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_GoBack"/>
    <w:bookmarkEnd w:id="0"/>
    <w:p w14:paraId="058B30A9" w14:textId="77777777" w:rsidR="0069456E" w:rsidRDefault="0069456E">
      <w:pPr>
        <w:spacing w:after="0"/>
        <w:ind w:left="-1440" w:right="6480"/>
        <w:rPr>
          <w:color w:val="5B9BD5" w:themeColor="accent1"/>
        </w:rPr>
      </w:pPr>
      <w:r>
        <w:rPr>
          <w:noProof/>
        </w:rPr>
        <mc:AlternateContent>
          <mc:Choice Requires="wps">
            <w:drawing>
              <wp:anchor distT="0" distB="0" distL="114300" distR="114300" simplePos="0" relativeHeight="251659264" behindDoc="0" locked="0" layoutInCell="1" allowOverlap="1" wp14:anchorId="4E34153A" wp14:editId="2FA02DEB">
                <wp:simplePos x="0" y="0"/>
                <wp:positionH relativeFrom="page">
                  <wp:posOffset>0</wp:posOffset>
                </wp:positionH>
                <wp:positionV relativeFrom="paragraph">
                  <wp:posOffset>-1155700</wp:posOffset>
                </wp:positionV>
                <wp:extent cx="7772400" cy="1320800"/>
                <wp:effectExtent l="0" t="0" r="0" b="0"/>
                <wp:wrapNone/>
                <wp:docPr id="39" name="docshape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7772400" cy="1320800"/>
                        </a:xfrm>
                        <a:prstGeom prst="rect">
                          <a:avLst/>
                        </a:prstGeom>
                        <a:solidFill>
                          <a:srgbClr val="40AF48"/>
                        </a:solidFill>
                        <a:ln>
                          <a:noFill/>
                        </a:ln>
                        <a:extLst/>
                      </wps:spPr>
                      <wps:txbx>
                        <w:txbxContent>
                          <w:p w14:paraId="7AF9E074" w14:textId="77777777" w:rsidR="0069456E" w:rsidRPr="0069456E" w:rsidRDefault="0069456E" w:rsidP="0069456E">
                            <w:pPr>
                              <w:rPr>
                                <w:b/>
                              </w:rPr>
                            </w:pPr>
                          </w:p>
                          <w:p w14:paraId="5F24B754" w14:textId="77777777" w:rsidR="0069456E" w:rsidRPr="0069456E" w:rsidRDefault="0069456E" w:rsidP="0069456E">
                            <w:pPr>
                              <w:spacing w:before="4"/>
                              <w:rPr>
                                <w:b/>
                                <w:sz w:val="23"/>
                              </w:rPr>
                            </w:pPr>
                          </w:p>
                          <w:p w14:paraId="1E99EEA7" w14:textId="77777777" w:rsidR="0069456E" w:rsidRPr="0021517C" w:rsidRDefault="0069456E" w:rsidP="0021517C">
                            <w:pPr>
                              <w:spacing w:after="0"/>
                              <w:ind w:left="990"/>
                              <w:rPr>
                                <w:rFonts w:ascii="Arial" w:hAnsi="Arial" w:cs="Arial"/>
                                <w:b/>
                                <w:color w:val="FFFFFF" w:themeColor="background1"/>
                                <w:sz w:val="18"/>
                              </w:rPr>
                            </w:pPr>
                            <w:r w:rsidRPr="0021517C">
                              <w:rPr>
                                <w:rFonts w:ascii="Arial" w:hAnsi="Arial" w:cs="Arial"/>
                                <w:b/>
                                <w:color w:val="FFFFFF" w:themeColor="background1"/>
                                <w:sz w:val="18"/>
                              </w:rPr>
                              <w:t>TOOLS</w:t>
                            </w:r>
                            <w:r w:rsidRPr="0021517C">
                              <w:rPr>
                                <w:rFonts w:ascii="Arial" w:hAnsi="Arial" w:cs="Arial"/>
                                <w:b/>
                                <w:color w:val="FFFFFF" w:themeColor="background1"/>
                                <w:spacing w:val="-4"/>
                                <w:sz w:val="18"/>
                              </w:rPr>
                              <w:t xml:space="preserve"> </w:t>
                            </w:r>
                            <w:r w:rsidRPr="0021517C">
                              <w:rPr>
                                <w:rFonts w:ascii="Arial" w:hAnsi="Arial" w:cs="Arial"/>
                                <w:b/>
                                <w:color w:val="FFFFFF" w:themeColor="background1"/>
                                <w:sz w:val="18"/>
                              </w:rPr>
                              <w:t>AND</w:t>
                            </w:r>
                            <w:r w:rsidRPr="0021517C">
                              <w:rPr>
                                <w:rFonts w:ascii="Arial" w:hAnsi="Arial" w:cs="Arial"/>
                                <w:b/>
                                <w:color w:val="FFFFFF" w:themeColor="background1"/>
                                <w:spacing w:val="-3"/>
                                <w:sz w:val="18"/>
                              </w:rPr>
                              <w:t xml:space="preserve"> </w:t>
                            </w:r>
                            <w:r w:rsidRPr="0021517C">
                              <w:rPr>
                                <w:rFonts w:ascii="Arial" w:hAnsi="Arial" w:cs="Arial"/>
                                <w:b/>
                                <w:color w:val="FFFFFF" w:themeColor="background1"/>
                                <w:spacing w:val="-2"/>
                                <w:sz w:val="18"/>
                              </w:rPr>
                              <w:t>TEMPLATES</w:t>
                            </w:r>
                          </w:p>
                          <w:p w14:paraId="12654E0B" w14:textId="6DDFC26C" w:rsidR="0069456E" w:rsidRPr="0021517C" w:rsidRDefault="0069456E" w:rsidP="0021517C">
                            <w:pPr>
                              <w:spacing w:before="87" w:after="0"/>
                              <w:ind w:left="990"/>
                              <w:rPr>
                                <w:rFonts w:ascii="Arial" w:hAnsi="Arial" w:cs="Arial"/>
                                <w:b/>
                                <w:color w:val="FFFFFF" w:themeColor="background1"/>
                                <w:sz w:val="40"/>
                              </w:rPr>
                            </w:pPr>
                            <w:r w:rsidRPr="0021517C">
                              <w:rPr>
                                <w:rFonts w:ascii="Arial" w:hAnsi="Arial" w:cs="Arial"/>
                                <w:b/>
                                <w:color w:val="FFFFFF" w:themeColor="background1"/>
                                <w:sz w:val="40"/>
                              </w:rPr>
                              <w:t>Example</w:t>
                            </w:r>
                            <w:r w:rsidRPr="0021517C">
                              <w:rPr>
                                <w:rFonts w:ascii="Arial" w:hAnsi="Arial" w:cs="Arial"/>
                                <w:b/>
                                <w:color w:val="FFFFFF" w:themeColor="background1"/>
                                <w:spacing w:val="28"/>
                                <w:sz w:val="40"/>
                              </w:rPr>
                              <w:t xml:space="preserve"> </w:t>
                            </w:r>
                            <w:r w:rsidRPr="0021517C">
                              <w:rPr>
                                <w:rFonts w:ascii="Arial" w:hAnsi="Arial" w:cs="Arial"/>
                                <w:b/>
                                <w:color w:val="FFFFFF" w:themeColor="background1"/>
                                <w:sz w:val="40"/>
                              </w:rPr>
                              <w:t>Communications Plan</w:t>
                            </w:r>
                          </w:p>
                        </w:txbxContent>
                      </wps:txbx>
                      <wps:bodyPr rot="0" vert="horz" wrap="square" lIns="0" tIns="0" rIns="0" bIns="0" anchor="t" anchorCtr="0" upright="1">
                        <a:noAutofit/>
                      </wps:bodyPr>
                    </wps:wsp>
                  </a:graphicData>
                </a:graphic>
                <wp14:sizeRelV relativeFrom="margin">
                  <wp14:pctHeight>0</wp14:pctHeight>
                </wp14:sizeRelV>
              </wp:anchor>
            </w:drawing>
          </mc:Choice>
          <mc:Fallback>
            <w:pict>
              <v:shapetype w14:anchorId="4E34153A" id="_x0000_t202" coordsize="21600,21600" o:spt="202" path="m,l,21600r21600,l21600,xe">
                <v:stroke joinstyle="miter"/>
                <v:path gradientshapeok="t" o:connecttype="rect"/>
              </v:shapetype>
              <v:shape id="docshape4" o:spid="_x0000_s1026" type="#_x0000_t202" style="position:absolute;left:0;text-align:left;margin-left:0;margin-top:-91pt;width:612pt;height:104pt;z-index:251659264;visibility:visible;mso-wrap-style:square;mso-height-percent:0;mso-wrap-distance-left:9pt;mso-wrap-distance-top:0;mso-wrap-distance-right:9pt;mso-wrap-distance-bottom:0;mso-position-horizontal:absolute;mso-position-horizontal-relative:page;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i198gEAANQDAAAOAAAAZHJzL2Uyb0RvYy54bWysU8Fu2zAMvQ/YPwi6L3bSYMmMOEXXIsOA&#10;bh3Q7QNkWY6FyaJGKbGzrx8lO2m33opdBIp6fOQjqc310Bl2VOg12JLPZzlnykqotd2X/Mf33bs1&#10;Zz4IWwsDVpX8pDy/3r59s+ldoRbQgqkVMiKxvuhdydsQXJFlXraqE34GTll6bAA7EeiK+6xG0RN7&#10;Z7JFnr/PesDaIUjlPXnvxke+TfxNo2R4aBqvAjMlp9pCOjGdVTyz7UYUexSu1XIqQ7yiik5oS0kv&#10;VHciCHZA/YKq0xLBQxNmEroMmkZLlTSQmnn+j5rHVjiVtFBzvLu0yf8/Wvn1+A2Zrkt+9YEzKzqa&#10;UQ3Sx8zL2J3e+YJAj45gYfgIA005KfXuHuRPT5DsGWYM8BFd9V+gJjpxCJAihga72CNSzYiGxnG6&#10;jEANgUlyrlarxTKnJ0lv86tFvqZLzCGKc7hDHz4p6Fg0So4040Qvjvc+jNAzJGbzYHS908akC+6r&#10;W4PsKGgflvnNbrme2P+CGRvBFmLYyDh6qMopR5QcVY56w1ANhIvOCuoTiUcYV42+Bhkt4G/Oelqz&#10;kvtfB4GKM/PZ0hzjTp4NPBvV2RBWUmjJA2ejeRvG3T041PuWmMdZWLihJjc6yX+qYhoNrU5q4LTm&#10;cTef3xPq6TNu/wAAAP//AwBQSwMEFAAGAAgAAAAhAN60QoTbAAAACQEAAA8AAABkcnMvZG93bnJl&#10;di54bWxMj81OwzAQhO9IvIO1SNxaOxGKohCnqop6BdHA3Y2XJDT+ke2k4e3ZnuA2qxnNflPvVjOx&#10;BUMcnZWQbQUwtJ3To+0lfLTHTQksJmW1mpxFCT8YYdfc39Wq0u5q33E5pZ5RiY2VkjCk5CvOYzeg&#10;UXHrPFryvlwwKtEZeq6DulK5mXguRMGNGi19GJTHw4Dd5TQbCelzxtK/tMciZmK5hNfWv6VvKR8f&#10;1v0zsIRr+gvDDZ/QoSGms5utjmySQEOShE1W5qRufp4/kTpLyAsBvKn5/wXNLwAAAP//AwBQSwEC&#10;LQAUAAYACAAAACEAtoM4kv4AAADhAQAAEwAAAAAAAAAAAAAAAAAAAAAAW0NvbnRlbnRfVHlwZXNd&#10;LnhtbFBLAQItABQABgAIAAAAIQA4/SH/1gAAAJQBAAALAAAAAAAAAAAAAAAAAC8BAABfcmVscy8u&#10;cmVsc1BLAQItABQABgAIAAAAIQBQNi198gEAANQDAAAOAAAAAAAAAAAAAAAAAC4CAABkcnMvZTJv&#10;RG9jLnhtbFBLAQItABQABgAIAAAAIQDetEKE2wAAAAkBAAAPAAAAAAAAAAAAAAAAAEwEAABkcnMv&#10;ZG93bnJldi54bWxQSwUGAAAAAAQABADzAAAAVAUAAAAA&#10;" fillcolor="#40af48" stroked="f">
                <v:textbox inset="0,0,0,0">
                  <w:txbxContent>
                    <w:p w14:paraId="7AF9E074" w14:textId="77777777" w:rsidR="0069456E" w:rsidRPr="0069456E" w:rsidRDefault="0069456E" w:rsidP="0069456E">
                      <w:pPr>
                        <w:rPr>
                          <w:b/>
                        </w:rPr>
                      </w:pPr>
                    </w:p>
                    <w:p w14:paraId="5F24B754" w14:textId="77777777" w:rsidR="0069456E" w:rsidRPr="0069456E" w:rsidRDefault="0069456E" w:rsidP="0069456E">
                      <w:pPr>
                        <w:spacing w:before="4"/>
                        <w:rPr>
                          <w:b/>
                          <w:sz w:val="23"/>
                        </w:rPr>
                      </w:pPr>
                    </w:p>
                    <w:p w14:paraId="1E99EEA7" w14:textId="77777777" w:rsidR="0069456E" w:rsidRPr="0021517C" w:rsidRDefault="0069456E" w:rsidP="0021517C">
                      <w:pPr>
                        <w:spacing w:after="0"/>
                        <w:ind w:left="990"/>
                        <w:rPr>
                          <w:rFonts w:ascii="Arial" w:hAnsi="Arial" w:cs="Arial"/>
                          <w:b/>
                          <w:color w:val="FFFFFF" w:themeColor="background1"/>
                          <w:sz w:val="18"/>
                        </w:rPr>
                      </w:pPr>
                      <w:r w:rsidRPr="0021517C">
                        <w:rPr>
                          <w:rFonts w:ascii="Arial" w:hAnsi="Arial" w:cs="Arial"/>
                          <w:b/>
                          <w:color w:val="FFFFFF" w:themeColor="background1"/>
                          <w:sz w:val="18"/>
                        </w:rPr>
                        <w:t>TOOLS</w:t>
                      </w:r>
                      <w:r w:rsidRPr="0021517C">
                        <w:rPr>
                          <w:rFonts w:ascii="Arial" w:hAnsi="Arial" w:cs="Arial"/>
                          <w:b/>
                          <w:color w:val="FFFFFF" w:themeColor="background1"/>
                          <w:spacing w:val="-4"/>
                          <w:sz w:val="18"/>
                        </w:rPr>
                        <w:t xml:space="preserve"> </w:t>
                      </w:r>
                      <w:r w:rsidRPr="0021517C">
                        <w:rPr>
                          <w:rFonts w:ascii="Arial" w:hAnsi="Arial" w:cs="Arial"/>
                          <w:b/>
                          <w:color w:val="FFFFFF" w:themeColor="background1"/>
                          <w:sz w:val="18"/>
                        </w:rPr>
                        <w:t>AND</w:t>
                      </w:r>
                      <w:r w:rsidRPr="0021517C">
                        <w:rPr>
                          <w:rFonts w:ascii="Arial" w:hAnsi="Arial" w:cs="Arial"/>
                          <w:b/>
                          <w:color w:val="FFFFFF" w:themeColor="background1"/>
                          <w:spacing w:val="-3"/>
                          <w:sz w:val="18"/>
                        </w:rPr>
                        <w:t xml:space="preserve"> </w:t>
                      </w:r>
                      <w:r w:rsidRPr="0021517C">
                        <w:rPr>
                          <w:rFonts w:ascii="Arial" w:hAnsi="Arial" w:cs="Arial"/>
                          <w:b/>
                          <w:color w:val="FFFFFF" w:themeColor="background1"/>
                          <w:spacing w:val="-2"/>
                          <w:sz w:val="18"/>
                        </w:rPr>
                        <w:t>TEMPLATES</w:t>
                      </w:r>
                    </w:p>
                    <w:p w14:paraId="12654E0B" w14:textId="6DDFC26C" w:rsidR="0069456E" w:rsidRPr="0021517C" w:rsidRDefault="0069456E" w:rsidP="0021517C">
                      <w:pPr>
                        <w:spacing w:before="87" w:after="0"/>
                        <w:ind w:left="990"/>
                        <w:rPr>
                          <w:rFonts w:ascii="Arial" w:hAnsi="Arial" w:cs="Arial"/>
                          <w:b/>
                          <w:color w:val="FFFFFF" w:themeColor="background1"/>
                          <w:sz w:val="40"/>
                        </w:rPr>
                      </w:pPr>
                      <w:r w:rsidRPr="0021517C">
                        <w:rPr>
                          <w:rFonts w:ascii="Arial" w:hAnsi="Arial" w:cs="Arial"/>
                          <w:b/>
                          <w:color w:val="FFFFFF" w:themeColor="background1"/>
                          <w:sz w:val="40"/>
                        </w:rPr>
                        <w:t>Example</w:t>
                      </w:r>
                      <w:r w:rsidRPr="0021517C">
                        <w:rPr>
                          <w:rFonts w:ascii="Arial" w:hAnsi="Arial" w:cs="Arial"/>
                          <w:b/>
                          <w:color w:val="FFFFFF" w:themeColor="background1"/>
                          <w:spacing w:val="28"/>
                          <w:sz w:val="40"/>
                        </w:rPr>
                        <w:t xml:space="preserve"> </w:t>
                      </w:r>
                      <w:r w:rsidRPr="0021517C">
                        <w:rPr>
                          <w:rFonts w:ascii="Arial" w:hAnsi="Arial" w:cs="Arial"/>
                          <w:b/>
                          <w:color w:val="FFFFFF" w:themeColor="background1"/>
                          <w:sz w:val="40"/>
                        </w:rPr>
                        <w:t>Communi</w:t>
                      </w:r>
                      <w:r w:rsidRPr="0021517C">
                        <w:rPr>
                          <w:rFonts w:ascii="Arial" w:hAnsi="Arial" w:cs="Arial"/>
                          <w:b/>
                          <w:color w:val="FFFFFF" w:themeColor="background1"/>
                          <w:sz w:val="40"/>
                        </w:rPr>
                        <w:t>cations Plan</w:t>
                      </w:r>
                    </w:p>
                  </w:txbxContent>
                </v:textbox>
                <w10:wrap anchorx="page"/>
              </v:shape>
            </w:pict>
          </mc:Fallback>
        </mc:AlternateContent>
      </w:r>
    </w:p>
    <w:sdt>
      <w:sdtPr>
        <w:rPr>
          <w:color w:val="5B9BD5" w:themeColor="accent1"/>
        </w:rPr>
        <w:id w:val="-1913616505"/>
        <w:docPartObj>
          <w:docPartGallery w:val="Cover Pages"/>
          <w:docPartUnique/>
        </w:docPartObj>
      </w:sdtPr>
      <w:sdtEndPr>
        <w:rPr>
          <w:color w:val="auto"/>
        </w:rPr>
      </w:sdtEndPr>
      <w:sdtContent>
        <w:p w14:paraId="3BE5D1A1" w14:textId="5420CE88" w:rsidR="00270CCE" w:rsidRDefault="00270CCE">
          <w:pPr>
            <w:spacing w:after="0"/>
            <w:ind w:left="-1440" w:right="6480"/>
          </w:pPr>
        </w:p>
        <w:p w14:paraId="4AB7000A" w14:textId="63F69FA7" w:rsidR="00C143F3" w:rsidRDefault="00C143F3" w:rsidP="00C143F3">
          <w:pPr>
            <w:rPr>
              <w:rFonts w:asciiTheme="majorHAnsi" w:eastAsiaTheme="majorEastAsia" w:hAnsiTheme="majorHAnsi" w:cstheme="majorBidi"/>
              <w:color w:val="2E74B5" w:themeColor="accent1" w:themeShade="BF"/>
              <w:sz w:val="32"/>
              <w:szCs w:val="32"/>
            </w:rPr>
          </w:pPr>
        </w:p>
        <w:p w14:paraId="46B4D374" w14:textId="63719BE9" w:rsidR="00C143F3" w:rsidRDefault="00A45509" w:rsidP="00C143F3">
          <w:pPr>
            <w:jc w:val="center"/>
          </w:pPr>
          <w:r>
            <w:rPr>
              <w:rFonts w:ascii="Calibri" w:hAnsi="Calibri"/>
              <w:b/>
              <w:noProof/>
              <w:color w:val="BF8F00" w:themeColor="accent4" w:themeShade="BF"/>
              <w:sz w:val="28"/>
              <w:szCs w:val="28"/>
            </w:rPr>
            <w:drawing>
              <wp:inline distT="0" distB="0" distL="0" distR="0" wp14:anchorId="18771343" wp14:editId="2B2AAE1C">
                <wp:extent cx="3771900" cy="16361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73830" cy="1636982"/>
                        </a:xfrm>
                        <a:prstGeom prst="rect">
                          <a:avLst/>
                        </a:prstGeom>
                        <a:noFill/>
                        <a:ln>
                          <a:noFill/>
                        </a:ln>
                      </pic:spPr>
                    </pic:pic>
                  </a:graphicData>
                </a:graphic>
              </wp:inline>
            </w:drawing>
          </w:r>
        </w:p>
        <w:p w14:paraId="64377744" w14:textId="77777777" w:rsidR="00C143F3" w:rsidRDefault="00C143F3" w:rsidP="00C143F3">
          <w:pPr>
            <w:jc w:val="center"/>
          </w:pPr>
        </w:p>
        <w:p w14:paraId="4B915E14" w14:textId="77777777" w:rsidR="00C143F3" w:rsidRDefault="00C143F3" w:rsidP="00C143F3">
          <w:pPr>
            <w:jc w:val="center"/>
          </w:pPr>
        </w:p>
        <w:p w14:paraId="146BF6A8" w14:textId="77777777" w:rsidR="00C143F3" w:rsidRDefault="00C143F3" w:rsidP="00C143F3">
          <w:pPr>
            <w:jc w:val="center"/>
          </w:pPr>
        </w:p>
        <w:p w14:paraId="5D821E89" w14:textId="77777777" w:rsidR="00C143F3" w:rsidRDefault="00C143F3" w:rsidP="00C143F3">
          <w:pPr>
            <w:jc w:val="center"/>
          </w:pPr>
        </w:p>
        <w:p w14:paraId="3F299D73" w14:textId="52BBB787" w:rsidR="00C143F3" w:rsidRPr="00F276BF" w:rsidRDefault="00C143F3" w:rsidP="00C143F3">
          <w:pPr>
            <w:jc w:val="center"/>
            <w:rPr>
              <w:b/>
              <w:color w:val="E01242"/>
              <w:sz w:val="40"/>
            </w:rPr>
          </w:pPr>
          <w:r w:rsidRPr="00F276BF">
            <w:rPr>
              <w:b/>
              <w:color w:val="E01242"/>
              <w:sz w:val="40"/>
            </w:rPr>
            <w:t>Communications Plan</w:t>
          </w:r>
        </w:p>
        <w:p w14:paraId="4F166AB0" w14:textId="2A07B14A" w:rsidR="00C143F3" w:rsidRDefault="00C143F3" w:rsidP="00C143F3">
          <w:pPr>
            <w:jc w:val="center"/>
          </w:pPr>
        </w:p>
        <w:p w14:paraId="04292513" w14:textId="71E65944" w:rsidR="00C143F3" w:rsidRPr="007E7039" w:rsidRDefault="009A1D95" w:rsidP="00C143F3">
          <w:pPr>
            <w:jc w:val="center"/>
            <w:rPr>
              <w:sz w:val="28"/>
            </w:rPr>
          </w:pPr>
          <w:r>
            <w:rPr>
              <w:sz w:val="28"/>
            </w:rPr>
            <w:t>Example for Community Engagement Toolkit</w:t>
          </w:r>
        </w:p>
        <w:p w14:paraId="10EA354C" w14:textId="2D92E13E" w:rsidR="00C143F3" w:rsidRDefault="00C143F3" w:rsidP="00C143F3">
          <w:r>
            <w:br w:type="page"/>
          </w:r>
        </w:p>
        <w:p w14:paraId="7AA7F410" w14:textId="77777777" w:rsidR="00270CCE" w:rsidRDefault="008C3355" w:rsidP="00C143F3">
          <w:pPr>
            <w:jc w:val="center"/>
          </w:pPr>
        </w:p>
      </w:sdtContent>
    </w:sdt>
    <w:sdt>
      <w:sdtPr>
        <w:rPr>
          <w:rFonts w:asciiTheme="minorHAnsi" w:eastAsiaTheme="minorHAnsi" w:hAnsiTheme="minorHAnsi" w:cstheme="minorBidi"/>
          <w:b w:val="0"/>
          <w:color w:val="auto"/>
          <w:sz w:val="22"/>
          <w:szCs w:val="22"/>
        </w:rPr>
        <w:id w:val="2018496548"/>
        <w:docPartObj>
          <w:docPartGallery w:val="Table of Contents"/>
          <w:docPartUnique/>
        </w:docPartObj>
      </w:sdtPr>
      <w:sdtEndPr>
        <w:rPr>
          <w:bCs/>
          <w:noProof/>
        </w:rPr>
      </w:sdtEndPr>
      <w:sdtContent>
        <w:p w14:paraId="184AFD34" w14:textId="77777777" w:rsidR="00270CCE" w:rsidRPr="00F276BF" w:rsidRDefault="0027585D" w:rsidP="00F276BF">
          <w:pPr>
            <w:pStyle w:val="TOCHeading"/>
          </w:pPr>
          <w:r w:rsidRPr="00F276BF">
            <w:t>Table of Contents</w:t>
          </w:r>
        </w:p>
        <w:p w14:paraId="6AA3253A" w14:textId="36E7D98D" w:rsidR="00197B61" w:rsidRDefault="0027585D">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65834754" w:history="1">
            <w:r w:rsidR="00197B61" w:rsidRPr="0045602C">
              <w:rPr>
                <w:rStyle w:val="Hyperlink"/>
                <w:noProof/>
              </w:rPr>
              <w:t>Say Yes! COVID Test Communications Plan</w:t>
            </w:r>
            <w:r w:rsidR="00197B61">
              <w:rPr>
                <w:noProof/>
                <w:webHidden/>
              </w:rPr>
              <w:tab/>
            </w:r>
            <w:r w:rsidR="00197B61">
              <w:rPr>
                <w:noProof/>
                <w:webHidden/>
              </w:rPr>
              <w:fldChar w:fldCharType="begin"/>
            </w:r>
            <w:r w:rsidR="00197B61">
              <w:rPr>
                <w:noProof/>
                <w:webHidden/>
              </w:rPr>
              <w:instrText xml:space="preserve"> PAGEREF _Toc65834754 \h </w:instrText>
            </w:r>
            <w:r w:rsidR="00197B61">
              <w:rPr>
                <w:noProof/>
                <w:webHidden/>
              </w:rPr>
            </w:r>
            <w:r w:rsidR="00197B61">
              <w:rPr>
                <w:noProof/>
                <w:webHidden/>
              </w:rPr>
              <w:fldChar w:fldCharType="separate"/>
            </w:r>
            <w:r w:rsidR="00197B61">
              <w:rPr>
                <w:noProof/>
                <w:webHidden/>
              </w:rPr>
              <w:t>2</w:t>
            </w:r>
            <w:r w:rsidR="00197B61">
              <w:rPr>
                <w:noProof/>
                <w:webHidden/>
              </w:rPr>
              <w:fldChar w:fldCharType="end"/>
            </w:r>
          </w:hyperlink>
        </w:p>
        <w:p w14:paraId="0FD80654" w14:textId="5F40F8CD" w:rsidR="00197B61" w:rsidRDefault="008C3355">
          <w:pPr>
            <w:pStyle w:val="TOC2"/>
            <w:tabs>
              <w:tab w:val="right" w:leader="dot" w:pos="9350"/>
            </w:tabs>
            <w:rPr>
              <w:rFonts w:eastAsiaTheme="minorEastAsia"/>
              <w:noProof/>
            </w:rPr>
          </w:pPr>
          <w:hyperlink w:anchor="_Toc65834755" w:history="1">
            <w:r w:rsidR="00197B61" w:rsidRPr="0045602C">
              <w:rPr>
                <w:rStyle w:val="Hyperlink"/>
                <w:noProof/>
              </w:rPr>
              <w:t>Goal/Objectives</w:t>
            </w:r>
            <w:r w:rsidR="00197B61">
              <w:rPr>
                <w:noProof/>
                <w:webHidden/>
              </w:rPr>
              <w:tab/>
            </w:r>
            <w:r w:rsidR="00197B61">
              <w:rPr>
                <w:noProof/>
                <w:webHidden/>
              </w:rPr>
              <w:fldChar w:fldCharType="begin"/>
            </w:r>
            <w:r w:rsidR="00197B61">
              <w:rPr>
                <w:noProof/>
                <w:webHidden/>
              </w:rPr>
              <w:instrText xml:space="preserve"> PAGEREF _Toc65834755 \h </w:instrText>
            </w:r>
            <w:r w:rsidR="00197B61">
              <w:rPr>
                <w:noProof/>
                <w:webHidden/>
              </w:rPr>
            </w:r>
            <w:r w:rsidR="00197B61">
              <w:rPr>
                <w:noProof/>
                <w:webHidden/>
              </w:rPr>
              <w:fldChar w:fldCharType="separate"/>
            </w:r>
            <w:r w:rsidR="00197B61">
              <w:rPr>
                <w:noProof/>
                <w:webHidden/>
              </w:rPr>
              <w:t>2</w:t>
            </w:r>
            <w:r w:rsidR="00197B61">
              <w:rPr>
                <w:noProof/>
                <w:webHidden/>
              </w:rPr>
              <w:fldChar w:fldCharType="end"/>
            </w:r>
          </w:hyperlink>
        </w:p>
        <w:p w14:paraId="6D777956" w14:textId="4D5C3CBD" w:rsidR="00197B61" w:rsidRDefault="008C3355">
          <w:pPr>
            <w:pStyle w:val="TOC2"/>
            <w:tabs>
              <w:tab w:val="right" w:leader="dot" w:pos="9350"/>
            </w:tabs>
            <w:rPr>
              <w:rFonts w:eastAsiaTheme="minorEastAsia"/>
              <w:noProof/>
            </w:rPr>
          </w:pPr>
          <w:hyperlink w:anchor="_Toc65834756" w:history="1">
            <w:r w:rsidR="00197B61" w:rsidRPr="0045602C">
              <w:rPr>
                <w:rStyle w:val="Hyperlink"/>
                <w:noProof/>
              </w:rPr>
              <w:t>Target Audiences</w:t>
            </w:r>
            <w:r w:rsidR="00197B61">
              <w:rPr>
                <w:noProof/>
                <w:webHidden/>
              </w:rPr>
              <w:tab/>
            </w:r>
            <w:r w:rsidR="00197B61">
              <w:rPr>
                <w:noProof/>
                <w:webHidden/>
              </w:rPr>
              <w:fldChar w:fldCharType="begin"/>
            </w:r>
            <w:r w:rsidR="00197B61">
              <w:rPr>
                <w:noProof/>
                <w:webHidden/>
              </w:rPr>
              <w:instrText xml:space="preserve"> PAGEREF _Toc65834756 \h </w:instrText>
            </w:r>
            <w:r w:rsidR="00197B61">
              <w:rPr>
                <w:noProof/>
                <w:webHidden/>
              </w:rPr>
            </w:r>
            <w:r w:rsidR="00197B61">
              <w:rPr>
                <w:noProof/>
                <w:webHidden/>
              </w:rPr>
              <w:fldChar w:fldCharType="separate"/>
            </w:r>
            <w:r w:rsidR="00197B61">
              <w:rPr>
                <w:noProof/>
                <w:webHidden/>
              </w:rPr>
              <w:t>2</w:t>
            </w:r>
            <w:r w:rsidR="00197B61">
              <w:rPr>
                <w:noProof/>
                <w:webHidden/>
              </w:rPr>
              <w:fldChar w:fldCharType="end"/>
            </w:r>
          </w:hyperlink>
        </w:p>
        <w:p w14:paraId="1B76DA9F" w14:textId="4F6B1865" w:rsidR="00197B61" w:rsidRDefault="008C3355">
          <w:pPr>
            <w:pStyle w:val="TOC2"/>
            <w:tabs>
              <w:tab w:val="right" w:leader="dot" w:pos="9350"/>
            </w:tabs>
            <w:rPr>
              <w:rFonts w:eastAsiaTheme="minorEastAsia"/>
              <w:noProof/>
            </w:rPr>
          </w:pPr>
          <w:hyperlink w:anchor="_Toc65834757" w:history="1">
            <w:r w:rsidR="00197B61" w:rsidRPr="0045602C">
              <w:rPr>
                <w:rStyle w:val="Hyperlink"/>
                <w:noProof/>
              </w:rPr>
              <w:t>Branding and Messaging</w:t>
            </w:r>
            <w:r w:rsidR="00197B61">
              <w:rPr>
                <w:noProof/>
                <w:webHidden/>
              </w:rPr>
              <w:tab/>
            </w:r>
            <w:r w:rsidR="00197B61">
              <w:rPr>
                <w:noProof/>
                <w:webHidden/>
              </w:rPr>
              <w:fldChar w:fldCharType="begin"/>
            </w:r>
            <w:r w:rsidR="00197B61">
              <w:rPr>
                <w:noProof/>
                <w:webHidden/>
              </w:rPr>
              <w:instrText xml:space="preserve"> PAGEREF _Toc65834757 \h </w:instrText>
            </w:r>
            <w:r w:rsidR="00197B61">
              <w:rPr>
                <w:noProof/>
                <w:webHidden/>
              </w:rPr>
            </w:r>
            <w:r w:rsidR="00197B61">
              <w:rPr>
                <w:noProof/>
                <w:webHidden/>
              </w:rPr>
              <w:fldChar w:fldCharType="separate"/>
            </w:r>
            <w:r w:rsidR="00197B61">
              <w:rPr>
                <w:noProof/>
                <w:webHidden/>
              </w:rPr>
              <w:t>2</w:t>
            </w:r>
            <w:r w:rsidR="00197B61">
              <w:rPr>
                <w:noProof/>
                <w:webHidden/>
              </w:rPr>
              <w:fldChar w:fldCharType="end"/>
            </w:r>
          </w:hyperlink>
        </w:p>
        <w:p w14:paraId="39ADBB56" w14:textId="5BF8BB44" w:rsidR="00197B61" w:rsidRDefault="008C3355">
          <w:pPr>
            <w:pStyle w:val="TOC3"/>
            <w:tabs>
              <w:tab w:val="right" w:leader="dot" w:pos="9350"/>
            </w:tabs>
            <w:rPr>
              <w:rFonts w:eastAsiaTheme="minorEastAsia"/>
              <w:noProof/>
            </w:rPr>
          </w:pPr>
          <w:hyperlink w:anchor="_Toc65834758" w:history="1">
            <w:r w:rsidR="00197B61" w:rsidRPr="0045602C">
              <w:rPr>
                <w:rStyle w:val="Hyperlink"/>
                <w:noProof/>
              </w:rPr>
              <w:t>Branding</w:t>
            </w:r>
            <w:r w:rsidR="00197B61">
              <w:rPr>
                <w:noProof/>
                <w:webHidden/>
              </w:rPr>
              <w:tab/>
            </w:r>
            <w:r w:rsidR="00197B61">
              <w:rPr>
                <w:noProof/>
                <w:webHidden/>
              </w:rPr>
              <w:fldChar w:fldCharType="begin"/>
            </w:r>
            <w:r w:rsidR="00197B61">
              <w:rPr>
                <w:noProof/>
                <w:webHidden/>
              </w:rPr>
              <w:instrText xml:space="preserve"> PAGEREF _Toc65834758 \h </w:instrText>
            </w:r>
            <w:r w:rsidR="00197B61">
              <w:rPr>
                <w:noProof/>
                <w:webHidden/>
              </w:rPr>
            </w:r>
            <w:r w:rsidR="00197B61">
              <w:rPr>
                <w:noProof/>
                <w:webHidden/>
              </w:rPr>
              <w:fldChar w:fldCharType="separate"/>
            </w:r>
            <w:r w:rsidR="00197B61">
              <w:rPr>
                <w:noProof/>
                <w:webHidden/>
              </w:rPr>
              <w:t>3</w:t>
            </w:r>
            <w:r w:rsidR="00197B61">
              <w:rPr>
                <w:noProof/>
                <w:webHidden/>
              </w:rPr>
              <w:fldChar w:fldCharType="end"/>
            </w:r>
          </w:hyperlink>
        </w:p>
        <w:p w14:paraId="58F8A736" w14:textId="76DD71B4" w:rsidR="00197B61" w:rsidRDefault="008C3355">
          <w:pPr>
            <w:pStyle w:val="TOC3"/>
            <w:tabs>
              <w:tab w:val="right" w:leader="dot" w:pos="9350"/>
            </w:tabs>
            <w:rPr>
              <w:rFonts w:eastAsiaTheme="minorEastAsia"/>
              <w:noProof/>
            </w:rPr>
          </w:pPr>
          <w:hyperlink w:anchor="_Toc65834759" w:history="1">
            <w:r w:rsidR="00197B61" w:rsidRPr="0045602C">
              <w:rPr>
                <w:rStyle w:val="Hyperlink"/>
                <w:noProof/>
              </w:rPr>
              <w:t>Key Messages</w:t>
            </w:r>
            <w:r w:rsidR="00197B61">
              <w:rPr>
                <w:noProof/>
                <w:webHidden/>
              </w:rPr>
              <w:tab/>
            </w:r>
            <w:r w:rsidR="00197B61">
              <w:rPr>
                <w:noProof/>
                <w:webHidden/>
              </w:rPr>
              <w:fldChar w:fldCharType="begin"/>
            </w:r>
            <w:r w:rsidR="00197B61">
              <w:rPr>
                <w:noProof/>
                <w:webHidden/>
              </w:rPr>
              <w:instrText xml:space="preserve"> PAGEREF _Toc65834759 \h </w:instrText>
            </w:r>
            <w:r w:rsidR="00197B61">
              <w:rPr>
                <w:noProof/>
                <w:webHidden/>
              </w:rPr>
            </w:r>
            <w:r w:rsidR="00197B61">
              <w:rPr>
                <w:noProof/>
                <w:webHidden/>
              </w:rPr>
              <w:fldChar w:fldCharType="separate"/>
            </w:r>
            <w:r w:rsidR="00197B61">
              <w:rPr>
                <w:noProof/>
                <w:webHidden/>
              </w:rPr>
              <w:t>3</w:t>
            </w:r>
            <w:r w:rsidR="00197B61">
              <w:rPr>
                <w:noProof/>
                <w:webHidden/>
              </w:rPr>
              <w:fldChar w:fldCharType="end"/>
            </w:r>
          </w:hyperlink>
        </w:p>
        <w:p w14:paraId="56339BB5" w14:textId="3D344A37" w:rsidR="00197B61" w:rsidRDefault="008C3355">
          <w:pPr>
            <w:pStyle w:val="TOC3"/>
            <w:tabs>
              <w:tab w:val="right" w:leader="dot" w:pos="9350"/>
            </w:tabs>
            <w:rPr>
              <w:rFonts w:eastAsiaTheme="minorEastAsia"/>
              <w:noProof/>
            </w:rPr>
          </w:pPr>
          <w:hyperlink w:anchor="_Toc65834760" w:history="1">
            <w:r w:rsidR="00197B61" w:rsidRPr="0045602C">
              <w:rPr>
                <w:rStyle w:val="Hyperlink"/>
                <w:noProof/>
              </w:rPr>
              <w:t>Tone and Voice</w:t>
            </w:r>
            <w:r w:rsidR="00197B61">
              <w:rPr>
                <w:noProof/>
                <w:webHidden/>
              </w:rPr>
              <w:tab/>
            </w:r>
            <w:r w:rsidR="00197B61">
              <w:rPr>
                <w:noProof/>
                <w:webHidden/>
              </w:rPr>
              <w:fldChar w:fldCharType="begin"/>
            </w:r>
            <w:r w:rsidR="00197B61">
              <w:rPr>
                <w:noProof/>
                <w:webHidden/>
              </w:rPr>
              <w:instrText xml:space="preserve"> PAGEREF _Toc65834760 \h </w:instrText>
            </w:r>
            <w:r w:rsidR="00197B61">
              <w:rPr>
                <w:noProof/>
                <w:webHidden/>
              </w:rPr>
            </w:r>
            <w:r w:rsidR="00197B61">
              <w:rPr>
                <w:noProof/>
                <w:webHidden/>
              </w:rPr>
              <w:fldChar w:fldCharType="separate"/>
            </w:r>
            <w:r w:rsidR="00197B61">
              <w:rPr>
                <w:noProof/>
                <w:webHidden/>
              </w:rPr>
              <w:t>3</w:t>
            </w:r>
            <w:r w:rsidR="00197B61">
              <w:rPr>
                <w:noProof/>
                <w:webHidden/>
              </w:rPr>
              <w:fldChar w:fldCharType="end"/>
            </w:r>
          </w:hyperlink>
        </w:p>
        <w:p w14:paraId="14E94779" w14:textId="3C54FD81" w:rsidR="00197B61" w:rsidRDefault="008C3355">
          <w:pPr>
            <w:pStyle w:val="TOC2"/>
            <w:tabs>
              <w:tab w:val="right" w:leader="dot" w:pos="9350"/>
            </w:tabs>
            <w:rPr>
              <w:rFonts w:eastAsiaTheme="minorEastAsia"/>
              <w:noProof/>
            </w:rPr>
          </w:pPr>
          <w:hyperlink w:anchor="_Toc65834761" w:history="1">
            <w:r w:rsidR="00197B61" w:rsidRPr="0045602C">
              <w:rPr>
                <w:rStyle w:val="Hyperlink"/>
                <w:noProof/>
              </w:rPr>
              <w:t>Communication Channels, Timing, Frequency, &amp; Evaluation</w:t>
            </w:r>
            <w:r w:rsidR="00197B61">
              <w:rPr>
                <w:noProof/>
                <w:webHidden/>
              </w:rPr>
              <w:tab/>
            </w:r>
            <w:r w:rsidR="00197B61">
              <w:rPr>
                <w:noProof/>
                <w:webHidden/>
              </w:rPr>
              <w:fldChar w:fldCharType="begin"/>
            </w:r>
            <w:r w:rsidR="00197B61">
              <w:rPr>
                <w:noProof/>
                <w:webHidden/>
              </w:rPr>
              <w:instrText xml:space="preserve"> PAGEREF _Toc65834761 \h </w:instrText>
            </w:r>
            <w:r w:rsidR="00197B61">
              <w:rPr>
                <w:noProof/>
                <w:webHidden/>
              </w:rPr>
            </w:r>
            <w:r w:rsidR="00197B61">
              <w:rPr>
                <w:noProof/>
                <w:webHidden/>
              </w:rPr>
              <w:fldChar w:fldCharType="separate"/>
            </w:r>
            <w:r w:rsidR="00197B61">
              <w:rPr>
                <w:noProof/>
                <w:webHidden/>
              </w:rPr>
              <w:t>4</w:t>
            </w:r>
            <w:r w:rsidR="00197B61">
              <w:rPr>
                <w:noProof/>
                <w:webHidden/>
              </w:rPr>
              <w:fldChar w:fldCharType="end"/>
            </w:r>
          </w:hyperlink>
        </w:p>
        <w:p w14:paraId="5467A2D4" w14:textId="7DECAA77" w:rsidR="00197B61" w:rsidRDefault="008C3355">
          <w:pPr>
            <w:pStyle w:val="TOC3"/>
            <w:tabs>
              <w:tab w:val="right" w:leader="dot" w:pos="9350"/>
            </w:tabs>
            <w:rPr>
              <w:rFonts w:eastAsiaTheme="minorEastAsia"/>
              <w:noProof/>
            </w:rPr>
          </w:pPr>
          <w:hyperlink w:anchor="_Toc65834762" w:history="1">
            <w:r w:rsidR="00197B61" w:rsidRPr="0045602C">
              <w:rPr>
                <w:rStyle w:val="Hyperlink"/>
                <w:noProof/>
              </w:rPr>
              <w:t>Community Partner Toolkit in a Box</w:t>
            </w:r>
            <w:r w:rsidR="00197B61">
              <w:rPr>
                <w:noProof/>
                <w:webHidden/>
              </w:rPr>
              <w:tab/>
            </w:r>
            <w:r w:rsidR="00197B61">
              <w:rPr>
                <w:noProof/>
                <w:webHidden/>
              </w:rPr>
              <w:fldChar w:fldCharType="begin"/>
            </w:r>
            <w:r w:rsidR="00197B61">
              <w:rPr>
                <w:noProof/>
                <w:webHidden/>
              </w:rPr>
              <w:instrText xml:space="preserve"> PAGEREF _Toc65834762 \h </w:instrText>
            </w:r>
            <w:r w:rsidR="00197B61">
              <w:rPr>
                <w:noProof/>
                <w:webHidden/>
              </w:rPr>
            </w:r>
            <w:r w:rsidR="00197B61">
              <w:rPr>
                <w:noProof/>
                <w:webHidden/>
              </w:rPr>
              <w:fldChar w:fldCharType="separate"/>
            </w:r>
            <w:r w:rsidR="00197B61">
              <w:rPr>
                <w:noProof/>
                <w:webHidden/>
              </w:rPr>
              <w:t>9</w:t>
            </w:r>
            <w:r w:rsidR="00197B61">
              <w:rPr>
                <w:noProof/>
                <w:webHidden/>
              </w:rPr>
              <w:fldChar w:fldCharType="end"/>
            </w:r>
          </w:hyperlink>
        </w:p>
        <w:p w14:paraId="00B08A36" w14:textId="558F0441" w:rsidR="0027585D" w:rsidRDefault="0027585D">
          <w:r>
            <w:rPr>
              <w:b/>
              <w:bCs/>
              <w:noProof/>
            </w:rPr>
            <w:fldChar w:fldCharType="end"/>
          </w:r>
        </w:p>
      </w:sdtContent>
    </w:sdt>
    <w:p w14:paraId="0FB2EC0C" w14:textId="77777777" w:rsidR="0027585D" w:rsidRDefault="0027585D" w:rsidP="00F276BF">
      <w:pPr>
        <w:pStyle w:val="Heading1"/>
      </w:pPr>
    </w:p>
    <w:p w14:paraId="5E164533" w14:textId="7329D89A" w:rsidR="004F5808" w:rsidRDefault="004F5808">
      <w:pPr>
        <w:rPr>
          <w:rFonts w:asciiTheme="majorHAnsi" w:eastAsiaTheme="majorEastAsia" w:hAnsiTheme="majorHAnsi" w:cstheme="majorBidi"/>
          <w:color w:val="2E74B5" w:themeColor="accent1" w:themeShade="BF"/>
          <w:sz w:val="32"/>
          <w:szCs w:val="32"/>
        </w:rPr>
      </w:pPr>
      <w:r>
        <w:br w:type="page"/>
      </w:r>
    </w:p>
    <w:p w14:paraId="1769ADC1" w14:textId="15016FAC" w:rsidR="00FB5A69" w:rsidRPr="00F276BF" w:rsidRDefault="001435A5" w:rsidP="00F276BF">
      <w:pPr>
        <w:pStyle w:val="Heading1"/>
      </w:pPr>
      <w:bookmarkStart w:id="1" w:name="_Toc65834754"/>
      <w:r w:rsidRPr="00F276BF">
        <w:lastRenderedPageBreak/>
        <w:t>Communications Plan</w:t>
      </w:r>
      <w:bookmarkEnd w:id="1"/>
    </w:p>
    <w:p w14:paraId="4C3B766A" w14:textId="77777777" w:rsidR="001435A5" w:rsidRDefault="001435A5" w:rsidP="001435A5">
      <w:pPr>
        <w:jc w:val="center"/>
      </w:pPr>
    </w:p>
    <w:p w14:paraId="203AAE48" w14:textId="7A4F02E1" w:rsidR="001435A5" w:rsidRPr="00F276BF" w:rsidRDefault="001435A5" w:rsidP="00F276BF">
      <w:pPr>
        <w:pStyle w:val="Heading2"/>
      </w:pPr>
      <w:bookmarkStart w:id="2" w:name="_Toc65834755"/>
      <w:r w:rsidRPr="00F276BF">
        <w:t>Goal/Objectives</w:t>
      </w:r>
      <w:bookmarkEnd w:id="2"/>
    </w:p>
    <w:p w14:paraId="7E4984C5" w14:textId="77777777" w:rsidR="009A1D95" w:rsidRDefault="009A1D95" w:rsidP="001435A5">
      <w:r>
        <w:t xml:space="preserve">Include overall goal of the communications plan and a list of objectives for the project. </w:t>
      </w:r>
    </w:p>
    <w:p w14:paraId="02ED58EB" w14:textId="49738F7E" w:rsidR="009A1D95" w:rsidRDefault="00C143F3" w:rsidP="001435A5">
      <w:r>
        <w:t xml:space="preserve">The purpose of this communications plan is to </w:t>
      </w:r>
      <w:r w:rsidR="009A1D95">
        <w:t>XXXX</w:t>
      </w:r>
    </w:p>
    <w:p w14:paraId="063CB79B" w14:textId="4F9E31E7" w:rsidR="001435A5" w:rsidRPr="001435A5" w:rsidRDefault="00C143F3" w:rsidP="001435A5">
      <w:r>
        <w:t>The public information campaign</w:t>
      </w:r>
      <w:r w:rsidR="001435A5">
        <w:t xml:space="preserve"> aims to </w:t>
      </w:r>
      <w:r w:rsidR="005D6B08">
        <w:t>achieve t</w:t>
      </w:r>
      <w:r w:rsidR="001435A5">
        <w:t>he following objectives:</w:t>
      </w:r>
    </w:p>
    <w:p w14:paraId="5F2C8109" w14:textId="4E6CD43A" w:rsidR="00434EB6" w:rsidRDefault="009A1D95" w:rsidP="009A1D95">
      <w:pPr>
        <w:pStyle w:val="ListParagraph"/>
        <w:numPr>
          <w:ilvl w:val="0"/>
          <w:numId w:val="24"/>
        </w:numPr>
      </w:pPr>
      <w:r>
        <w:t>Objective</w:t>
      </w:r>
    </w:p>
    <w:p w14:paraId="4016A0E4" w14:textId="75E16CD9" w:rsidR="009A1D95" w:rsidRDefault="009A1D95" w:rsidP="009A1D95">
      <w:pPr>
        <w:pStyle w:val="ListParagraph"/>
        <w:numPr>
          <w:ilvl w:val="0"/>
          <w:numId w:val="24"/>
        </w:numPr>
      </w:pPr>
      <w:r>
        <w:t xml:space="preserve">Objective </w:t>
      </w:r>
    </w:p>
    <w:p w14:paraId="6419C980" w14:textId="5BA301B5" w:rsidR="009A1D95" w:rsidRDefault="009A1D95" w:rsidP="009A1D95">
      <w:pPr>
        <w:pStyle w:val="ListParagraph"/>
        <w:numPr>
          <w:ilvl w:val="0"/>
          <w:numId w:val="24"/>
        </w:numPr>
      </w:pPr>
      <w:r>
        <w:t>Objective</w:t>
      </w:r>
    </w:p>
    <w:p w14:paraId="25F45875" w14:textId="567BD551" w:rsidR="001435A5" w:rsidRPr="00F276BF" w:rsidRDefault="001435A5" w:rsidP="00F276BF">
      <w:pPr>
        <w:pStyle w:val="Heading2"/>
      </w:pPr>
      <w:bookmarkStart w:id="3" w:name="_Toc65834756"/>
      <w:r w:rsidRPr="00F276BF">
        <w:t>Target Audience</w:t>
      </w:r>
      <w:r w:rsidR="004E7AA8" w:rsidRPr="00F276BF">
        <w:t>s</w:t>
      </w:r>
      <w:bookmarkEnd w:id="3"/>
    </w:p>
    <w:p w14:paraId="74AA4ECE" w14:textId="2F731D5C" w:rsidR="00EF3F34" w:rsidRDefault="009A1D95" w:rsidP="005D6B08">
      <w:r>
        <w:t xml:space="preserve">Include target audiences and any inclusion criteria for a program. </w:t>
      </w:r>
    </w:p>
    <w:p w14:paraId="0B8B2F24" w14:textId="77777777" w:rsidR="00A8571A" w:rsidRDefault="00A8571A" w:rsidP="005D6B08"/>
    <w:p w14:paraId="17FE3745" w14:textId="255E478B" w:rsidR="001521E4" w:rsidRDefault="005B1CCD" w:rsidP="00F276BF">
      <w:pPr>
        <w:pStyle w:val="Heading2"/>
      </w:pPr>
      <w:bookmarkStart w:id="4" w:name="_Toc65834757"/>
      <w:r>
        <w:t xml:space="preserve">Branding and </w:t>
      </w:r>
      <w:r w:rsidR="00181D31">
        <w:t>Messaging</w:t>
      </w:r>
      <w:bookmarkEnd w:id="4"/>
    </w:p>
    <w:p w14:paraId="21222F77" w14:textId="5E027F0D" w:rsidR="00181D31" w:rsidRDefault="009A1D95" w:rsidP="00C1666B">
      <w:r>
        <w:t xml:space="preserve">Consistent branding and messaging is important across all channels. Include here all the groups who will use the branding and logos, and how they can be used (print materials, digital, etc.). Include the exact way you’d like the project referred to here, including any capitalization and punctuation. </w:t>
      </w:r>
    </w:p>
    <w:p w14:paraId="6F9EEE0D" w14:textId="19D05D8D" w:rsidR="008C53C7" w:rsidRPr="00F276BF" w:rsidRDefault="008C53C7" w:rsidP="00F276BF">
      <w:pPr>
        <w:pStyle w:val="Heading3"/>
      </w:pPr>
      <w:bookmarkStart w:id="5" w:name="_Toc65834758"/>
      <w:r w:rsidRPr="00F276BF">
        <w:t>Branding</w:t>
      </w:r>
      <w:bookmarkEnd w:id="5"/>
    </w:p>
    <w:p w14:paraId="47961B2C" w14:textId="5FD3D9AD" w:rsidR="008C53C7" w:rsidRDefault="009A1D95" w:rsidP="008C53C7">
      <w:r>
        <w:t xml:space="preserve">Include program name and if there will be any customization for different communities or groups. </w:t>
      </w:r>
      <w:r w:rsidR="00321382">
        <w:t>See example</w:t>
      </w:r>
      <w:r w:rsidR="00282F45">
        <w:t>s</w:t>
      </w:r>
      <w:r w:rsidR="00321382">
        <w:t xml:space="preserve"> below:</w:t>
      </w:r>
    </w:p>
    <w:p w14:paraId="4DA6CEAC" w14:textId="2AC1C950" w:rsidR="00443859" w:rsidRDefault="00282F45" w:rsidP="008C53C7">
      <w:r>
        <w:rPr>
          <w:noProof/>
        </w:rPr>
        <w:drawing>
          <wp:inline distT="0" distB="0" distL="0" distR="0" wp14:anchorId="6EB1B8A4" wp14:editId="5CDE03BA">
            <wp:extent cx="2812473" cy="907816"/>
            <wp:effectExtent l="0" t="0" r="6985"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ay-yes_main_v_tag_color_rgb.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30654" cy="913685"/>
                    </a:xfrm>
                    <a:prstGeom prst="rect">
                      <a:avLst/>
                    </a:prstGeom>
                  </pic:spPr>
                </pic:pic>
              </a:graphicData>
            </a:graphic>
          </wp:inline>
        </w:drawing>
      </w:r>
      <w:r>
        <w:t xml:space="preserve"> </w:t>
      </w:r>
    </w:p>
    <w:p w14:paraId="37D68160" w14:textId="77777777" w:rsidR="00216C14" w:rsidRDefault="00216C14" w:rsidP="008C53C7"/>
    <w:p w14:paraId="2EC2959F" w14:textId="7FECBB33" w:rsidR="00282F45" w:rsidRDefault="00282F45" w:rsidP="008C53C7">
      <w:r>
        <w:rPr>
          <w:noProof/>
        </w:rPr>
        <w:drawing>
          <wp:inline distT="0" distB="0" distL="0" distR="0" wp14:anchorId="62BA41DB" wp14:editId="10730EFB">
            <wp:extent cx="2808873" cy="1420091"/>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ay-yes_chattanooga_v_tag_color_rgb.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81913" cy="1457018"/>
                    </a:xfrm>
                    <a:prstGeom prst="rect">
                      <a:avLst/>
                    </a:prstGeom>
                  </pic:spPr>
                </pic:pic>
              </a:graphicData>
            </a:graphic>
          </wp:inline>
        </w:drawing>
      </w:r>
    </w:p>
    <w:p w14:paraId="7C281FC9" w14:textId="420120A7" w:rsidR="008C53C7" w:rsidRDefault="00C10617" w:rsidP="008C53C7">
      <w:r>
        <w:t xml:space="preserve">Provide guidance here on how to use the names in different occasions, including capitalization, punctuation, and whether or not to include information about the funder. </w:t>
      </w:r>
      <w:r w:rsidR="00CF29DF">
        <w:t xml:space="preserve"> </w:t>
      </w:r>
      <w:r>
        <w:t xml:space="preserve">If you are partnering with a commercial organization, find out what they need to review and approve and include here as well. </w:t>
      </w:r>
    </w:p>
    <w:p w14:paraId="74B7494C" w14:textId="0517271D" w:rsidR="00181D31" w:rsidRDefault="0064708C" w:rsidP="00F276BF">
      <w:pPr>
        <w:pStyle w:val="Heading3"/>
      </w:pPr>
      <w:bookmarkStart w:id="6" w:name="_Toc65834759"/>
      <w:r>
        <w:lastRenderedPageBreak/>
        <w:t>Key Messages</w:t>
      </w:r>
      <w:bookmarkEnd w:id="6"/>
    </w:p>
    <w:p w14:paraId="64443D01" w14:textId="3AE7897D" w:rsidR="005D4A8A" w:rsidRDefault="005D4A8A" w:rsidP="005D4A8A">
      <w:r>
        <w:t xml:space="preserve">What is the most important thing you want your audiences to know about the program? List those messages here. </w:t>
      </w:r>
    </w:p>
    <w:p w14:paraId="5F322DDD" w14:textId="151BB8AC" w:rsidR="005D4A8A" w:rsidRPr="005D4A8A" w:rsidRDefault="005D4A8A" w:rsidP="005D4A8A">
      <w:r>
        <w:t>Example:</w:t>
      </w:r>
    </w:p>
    <w:p w14:paraId="48160BA1" w14:textId="48DB8DA8" w:rsidR="0064708C" w:rsidRDefault="0064708C" w:rsidP="00181D31">
      <w:r>
        <w:t xml:space="preserve">The </w:t>
      </w:r>
      <w:r w:rsidR="003619DE">
        <w:t xml:space="preserve">ultimate </w:t>
      </w:r>
      <w:r>
        <w:t xml:space="preserve">goal of the </w:t>
      </w:r>
      <w:r w:rsidR="003619DE">
        <w:t xml:space="preserve">public </w:t>
      </w:r>
      <w:r w:rsidR="00321382">
        <w:t>information campaign and testing initiative</w:t>
      </w:r>
      <w:r w:rsidR="003619DE">
        <w:t xml:space="preserve"> is to reduce community spread of COVID-19</w:t>
      </w:r>
      <w:r>
        <w:t>.</w:t>
      </w:r>
      <w:r w:rsidR="00A30C8F">
        <w:t xml:space="preserve"> </w:t>
      </w:r>
      <w:r w:rsidR="00AA76CF">
        <w:t xml:space="preserve">By providing free, rapid at-home tests for COVID-19, we are putting power in the hands of individuals to be able to keep themselves, their family, and their community safe. Please refer to the Key Messages Document for </w:t>
      </w:r>
      <w:r w:rsidR="00756D1F">
        <w:t>the full list of key</w:t>
      </w:r>
      <w:r w:rsidR="00AA76CF">
        <w:t xml:space="preserve"> messages</w:t>
      </w:r>
      <w:r w:rsidR="00A30C8F">
        <w:t>.</w:t>
      </w:r>
    </w:p>
    <w:p w14:paraId="7AD637BA" w14:textId="136F9297" w:rsidR="00702779" w:rsidRDefault="00415571" w:rsidP="00F276BF">
      <w:pPr>
        <w:pStyle w:val="Heading3"/>
      </w:pPr>
      <w:bookmarkStart w:id="7" w:name="_Toc65834760"/>
      <w:r>
        <w:t>Tone</w:t>
      </w:r>
      <w:r w:rsidR="00B307D8">
        <w:t xml:space="preserve"> and Voice</w:t>
      </w:r>
      <w:bookmarkEnd w:id="7"/>
    </w:p>
    <w:p w14:paraId="163AC5DB" w14:textId="0AAA3CBE" w:rsidR="00415571" w:rsidRDefault="008C53C7" w:rsidP="00702779">
      <w:r>
        <w:t>The public information campaign’s</w:t>
      </w:r>
      <w:r w:rsidR="00415571">
        <w:t xml:space="preserve"> tone across channels should be:</w:t>
      </w:r>
    </w:p>
    <w:p w14:paraId="4B48C9A0" w14:textId="3C02230B" w:rsidR="00702779" w:rsidRDefault="00147FBF" w:rsidP="00702779">
      <w:pPr>
        <w:pStyle w:val="ListParagraph"/>
        <w:numPr>
          <w:ilvl w:val="0"/>
          <w:numId w:val="3"/>
        </w:numPr>
      </w:pPr>
      <w:r>
        <w:t>Clear</w:t>
      </w:r>
    </w:p>
    <w:p w14:paraId="39073C15" w14:textId="05A5A6DD" w:rsidR="00147FBF" w:rsidRDefault="00147FBF" w:rsidP="00702779">
      <w:pPr>
        <w:pStyle w:val="ListParagraph"/>
        <w:numPr>
          <w:ilvl w:val="0"/>
          <w:numId w:val="3"/>
        </w:numPr>
      </w:pPr>
      <w:r>
        <w:t>Personal</w:t>
      </w:r>
    </w:p>
    <w:p w14:paraId="0AD0B6C0" w14:textId="40228018" w:rsidR="00147FBF" w:rsidRDefault="00147FBF" w:rsidP="00702779">
      <w:pPr>
        <w:pStyle w:val="ListParagraph"/>
        <w:numPr>
          <w:ilvl w:val="0"/>
          <w:numId w:val="3"/>
        </w:numPr>
      </w:pPr>
      <w:r>
        <w:t>Empowering</w:t>
      </w:r>
    </w:p>
    <w:p w14:paraId="0698E91F" w14:textId="6EBA396C" w:rsidR="00147FBF" w:rsidRDefault="00C03E71" w:rsidP="00702779">
      <w:pPr>
        <w:pStyle w:val="ListParagraph"/>
        <w:numPr>
          <w:ilvl w:val="0"/>
          <w:numId w:val="3"/>
        </w:numPr>
      </w:pPr>
      <w:r>
        <w:t>Motivating</w:t>
      </w:r>
    </w:p>
    <w:p w14:paraId="0D7CFE56" w14:textId="690E6BAF" w:rsidR="00F423A3" w:rsidRDefault="00B307D8" w:rsidP="00F423A3">
      <w:r>
        <w:t>The public information campaign’s voice is:</w:t>
      </w:r>
    </w:p>
    <w:p w14:paraId="7BD4E62A" w14:textId="77777777" w:rsidR="00B307D8" w:rsidRDefault="00B307D8" w:rsidP="00B307D8">
      <w:pPr>
        <w:pStyle w:val="ListParagraph"/>
        <w:numPr>
          <w:ilvl w:val="0"/>
          <w:numId w:val="17"/>
        </w:numPr>
      </w:pPr>
      <w:r>
        <w:t>Informative</w:t>
      </w:r>
    </w:p>
    <w:p w14:paraId="2859DBCC" w14:textId="77777777" w:rsidR="0009692F" w:rsidRDefault="0009692F" w:rsidP="0009692F">
      <w:pPr>
        <w:pStyle w:val="ListParagraph"/>
        <w:numPr>
          <w:ilvl w:val="0"/>
          <w:numId w:val="17"/>
        </w:numPr>
      </w:pPr>
      <w:r>
        <w:t>Action oriented</w:t>
      </w:r>
    </w:p>
    <w:p w14:paraId="1A51F076" w14:textId="7CF10C2C" w:rsidR="0009692F" w:rsidRDefault="0009692F" w:rsidP="0009692F">
      <w:pPr>
        <w:pStyle w:val="ListParagraph"/>
        <w:numPr>
          <w:ilvl w:val="0"/>
          <w:numId w:val="17"/>
        </w:numPr>
      </w:pPr>
      <w:r>
        <w:t>Community focused</w:t>
      </w:r>
      <w:r w:rsidR="00321382">
        <w:t xml:space="preserve"> and friendly </w:t>
      </w:r>
    </w:p>
    <w:p w14:paraId="125AD9E2" w14:textId="74183623" w:rsidR="00147FBF" w:rsidRDefault="0009692F" w:rsidP="00147FBF">
      <w:pPr>
        <w:pStyle w:val="ListParagraph"/>
        <w:numPr>
          <w:ilvl w:val="0"/>
          <w:numId w:val="3"/>
        </w:numPr>
      </w:pPr>
      <w:r>
        <w:t>Accessible</w:t>
      </w:r>
    </w:p>
    <w:p w14:paraId="1D6972F6" w14:textId="77777777" w:rsidR="00B307D8" w:rsidRDefault="00B307D8" w:rsidP="00B307D8">
      <w:pPr>
        <w:pStyle w:val="ListParagraph"/>
        <w:numPr>
          <w:ilvl w:val="0"/>
          <w:numId w:val="3"/>
        </w:numPr>
      </w:pPr>
      <w:r>
        <w:t>Supportive</w:t>
      </w:r>
    </w:p>
    <w:p w14:paraId="716BFCDD" w14:textId="77777777" w:rsidR="00B307D8" w:rsidRDefault="00B307D8" w:rsidP="00B307D8">
      <w:pPr>
        <w:pStyle w:val="ListParagraph"/>
        <w:numPr>
          <w:ilvl w:val="0"/>
          <w:numId w:val="3"/>
        </w:numPr>
      </w:pPr>
      <w:r>
        <w:t>Inclusive</w:t>
      </w:r>
    </w:p>
    <w:p w14:paraId="755E14BC" w14:textId="1745B712" w:rsidR="00147FBF" w:rsidRDefault="00147FBF" w:rsidP="00147FBF">
      <w:pPr>
        <w:pStyle w:val="ListParagraph"/>
        <w:numPr>
          <w:ilvl w:val="0"/>
          <w:numId w:val="3"/>
        </w:numPr>
      </w:pPr>
      <w:r>
        <w:t>Concise</w:t>
      </w:r>
    </w:p>
    <w:p w14:paraId="688CF578" w14:textId="31488495" w:rsidR="00A8571A" w:rsidRDefault="00A8571A" w:rsidP="00A8571A">
      <w:pPr>
        <w:pStyle w:val="ListParagraph"/>
      </w:pPr>
    </w:p>
    <w:p w14:paraId="46131707" w14:textId="64AB81FE" w:rsidR="005D4A8A" w:rsidRDefault="005D4A8A">
      <w:r>
        <w:br w:type="page"/>
      </w:r>
    </w:p>
    <w:p w14:paraId="426BEA6C" w14:textId="30205F45" w:rsidR="001435A5" w:rsidRDefault="00ED49C0" w:rsidP="00F276BF">
      <w:pPr>
        <w:pStyle w:val="Heading2"/>
      </w:pPr>
      <w:bookmarkStart w:id="8" w:name="_Toc65834761"/>
      <w:r>
        <w:lastRenderedPageBreak/>
        <w:t xml:space="preserve">Communication </w:t>
      </w:r>
      <w:r w:rsidR="001435A5" w:rsidRPr="001435A5">
        <w:t>Channels</w:t>
      </w:r>
      <w:r>
        <w:t>, Timing, Frequency, &amp; Evaluation</w:t>
      </w:r>
      <w:bookmarkEnd w:id="8"/>
    </w:p>
    <w:p w14:paraId="798F7832" w14:textId="1E650BDE" w:rsidR="004637E6" w:rsidRDefault="00ED49C0" w:rsidP="00702779">
      <w:r w:rsidRPr="00530FB7">
        <w:t xml:space="preserve">Please see the </w:t>
      </w:r>
      <w:r w:rsidR="004637E6">
        <w:t>graphic</w:t>
      </w:r>
      <w:r w:rsidR="00234E74">
        <w:t xml:space="preserve"> below summarizing</w:t>
      </w:r>
      <w:r w:rsidR="004637E6">
        <w:t xml:space="preserve"> </w:t>
      </w:r>
      <w:r w:rsidR="00234E74">
        <w:t>the</w:t>
      </w:r>
      <w:r w:rsidRPr="00530FB7">
        <w:t xml:space="preserve"> key communication tools</w:t>
      </w:r>
      <w:r w:rsidR="005D4A8A">
        <w:t xml:space="preserve"> and examples from our program</w:t>
      </w:r>
      <w:r w:rsidR="00C4301B" w:rsidRPr="00530FB7">
        <w:t>.</w:t>
      </w:r>
      <w:r w:rsidR="00234E74">
        <w:t xml:space="preserve"> A further explanation of key</w:t>
      </w:r>
      <w:r w:rsidR="00E07E94" w:rsidRPr="00530FB7">
        <w:t xml:space="preserve"> </w:t>
      </w:r>
      <w:r w:rsidRPr="00530FB7">
        <w:t>channels is outlined below</w:t>
      </w:r>
      <w:r w:rsidR="004637E6">
        <w:t xml:space="preserve"> the graphic</w:t>
      </w:r>
      <w:r w:rsidR="00913355">
        <w:t>.</w:t>
      </w:r>
      <w:r w:rsidR="005D4A8A">
        <w:t xml:space="preserve"> You can update these to reflect your channels and tools. </w:t>
      </w:r>
    </w:p>
    <w:p w14:paraId="1F7755F1" w14:textId="6A2556C1" w:rsidR="0041030A" w:rsidRDefault="00070FF0" w:rsidP="00702779">
      <w:r>
        <w:rPr>
          <w:noProof/>
        </w:rPr>
        <w:drawing>
          <wp:inline distT="0" distB="0" distL="0" distR="0" wp14:anchorId="357E09CC" wp14:editId="10ADA8B6">
            <wp:extent cx="5723396" cy="204354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89410" cy="2067116"/>
                    </a:xfrm>
                    <a:prstGeom prst="rect">
                      <a:avLst/>
                    </a:prstGeom>
                  </pic:spPr>
                </pic:pic>
              </a:graphicData>
            </a:graphic>
          </wp:inline>
        </w:drawing>
      </w:r>
    </w:p>
    <w:p w14:paraId="232FD6FC" w14:textId="77777777" w:rsidR="00FB7962" w:rsidRDefault="00FB7962" w:rsidP="00702779"/>
    <w:tbl>
      <w:tblPr>
        <w:tblStyle w:val="GridTable1Light"/>
        <w:tblW w:w="0" w:type="auto"/>
        <w:tblLook w:val="04A0" w:firstRow="1" w:lastRow="0" w:firstColumn="1" w:lastColumn="0" w:noHBand="0" w:noVBand="1"/>
      </w:tblPr>
      <w:tblGrid>
        <w:gridCol w:w="2245"/>
        <w:gridCol w:w="7105"/>
      </w:tblGrid>
      <w:tr w:rsidR="006E73D8" w:rsidRPr="00ED49C0" w14:paraId="096A8F34" w14:textId="77777777" w:rsidTr="009A1D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5E63B53F" w14:textId="77777777" w:rsidR="006E73D8" w:rsidRPr="00ED49C0" w:rsidRDefault="006E73D8" w:rsidP="009A1D95">
            <w:r w:rsidRPr="00ED49C0">
              <w:t>Channel</w:t>
            </w:r>
          </w:p>
        </w:tc>
        <w:tc>
          <w:tcPr>
            <w:tcW w:w="7105" w:type="dxa"/>
          </w:tcPr>
          <w:p w14:paraId="322D282A" w14:textId="637EF232" w:rsidR="006E73D8" w:rsidRPr="00ED49C0" w:rsidRDefault="006E73D8" w:rsidP="000339F1">
            <w:pPr>
              <w:cnfStyle w:val="100000000000" w:firstRow="1" w:lastRow="0" w:firstColumn="0" w:lastColumn="0" w:oddVBand="0" w:evenVBand="0" w:oddHBand="0" w:evenHBand="0" w:firstRowFirstColumn="0" w:firstRowLastColumn="0" w:lastRowFirstColumn="0" w:lastRowLastColumn="0"/>
            </w:pPr>
            <w:r>
              <w:t>Announcement</w:t>
            </w:r>
            <w:r w:rsidR="000339F1">
              <w:t xml:space="preserve"> to Local Press</w:t>
            </w:r>
          </w:p>
        </w:tc>
      </w:tr>
      <w:tr w:rsidR="006E73D8" w:rsidRPr="00ED49C0" w14:paraId="10282430"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58047D5B" w14:textId="77777777" w:rsidR="006E73D8" w:rsidRPr="00ED49C0" w:rsidRDefault="006E73D8" w:rsidP="009A1D95">
            <w:r w:rsidRPr="00ED49C0">
              <w:t>Audience</w:t>
            </w:r>
          </w:p>
        </w:tc>
        <w:tc>
          <w:tcPr>
            <w:tcW w:w="7105" w:type="dxa"/>
          </w:tcPr>
          <w:p w14:paraId="3F49E021" w14:textId="02A99D17" w:rsidR="006E73D8" w:rsidRPr="00ED49C0" w:rsidRDefault="006E73D8" w:rsidP="009A1D95">
            <w:pPr>
              <w:cnfStyle w:val="000000000000" w:firstRow="0" w:lastRow="0" w:firstColumn="0" w:lastColumn="0" w:oddVBand="0" w:evenVBand="0" w:oddHBand="0" w:evenHBand="0" w:firstRowFirstColumn="0" w:firstRowLastColumn="0" w:lastRowFirstColumn="0" w:lastRowLastColumn="0"/>
            </w:pPr>
            <w:r>
              <w:t>Potential and current participants in the testing initiative and research study, community residents, community leaders, media</w:t>
            </w:r>
          </w:p>
        </w:tc>
      </w:tr>
      <w:tr w:rsidR="006E73D8" w:rsidRPr="00ED49C0" w14:paraId="4887C222"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6F0102E0" w14:textId="77777777" w:rsidR="006E73D8" w:rsidRPr="00ED49C0" w:rsidRDefault="006E73D8" w:rsidP="009A1D95">
            <w:r>
              <w:t>Community specific?</w:t>
            </w:r>
          </w:p>
        </w:tc>
        <w:tc>
          <w:tcPr>
            <w:tcW w:w="7105" w:type="dxa"/>
          </w:tcPr>
          <w:p w14:paraId="14D8497B" w14:textId="77777777" w:rsidR="006E73D8" w:rsidRPr="00ED49C0" w:rsidRDefault="006E73D8" w:rsidP="009A1D95">
            <w:pPr>
              <w:cnfStyle w:val="000000000000" w:firstRow="0" w:lastRow="0" w:firstColumn="0" w:lastColumn="0" w:oddVBand="0" w:evenVBand="0" w:oddHBand="0" w:evenHBand="0" w:firstRowFirstColumn="0" w:firstRowLastColumn="0" w:lastRowFirstColumn="0" w:lastRowLastColumn="0"/>
            </w:pPr>
            <w:r>
              <w:t>Yes</w:t>
            </w:r>
          </w:p>
        </w:tc>
      </w:tr>
      <w:tr w:rsidR="006E73D8" w:rsidRPr="00ED49C0" w14:paraId="11875066"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1B2F7303" w14:textId="77777777" w:rsidR="006E73D8" w:rsidRDefault="006E73D8" w:rsidP="009A1D95">
            <w:r>
              <w:t>Spanish translation?</w:t>
            </w:r>
          </w:p>
        </w:tc>
        <w:tc>
          <w:tcPr>
            <w:tcW w:w="7105" w:type="dxa"/>
          </w:tcPr>
          <w:p w14:paraId="065BF9B5" w14:textId="148F456F" w:rsidR="006E73D8" w:rsidRPr="00ED49C0" w:rsidRDefault="00701D60" w:rsidP="009A1D95">
            <w:pPr>
              <w:cnfStyle w:val="000000000000" w:firstRow="0" w:lastRow="0" w:firstColumn="0" w:lastColumn="0" w:oddVBand="0" w:evenVBand="0" w:oddHBand="0" w:evenHBand="0" w:firstRowFirstColumn="0" w:firstRowLastColumn="0" w:lastRowFirstColumn="0" w:lastRowLastColumn="0"/>
            </w:pPr>
            <w:r>
              <w:t>Yes</w:t>
            </w:r>
          </w:p>
        </w:tc>
      </w:tr>
      <w:tr w:rsidR="006E73D8" w:rsidRPr="00ED49C0" w14:paraId="2D7C40BC"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0F242303" w14:textId="77777777" w:rsidR="006E73D8" w:rsidRPr="00ED49C0" w:rsidRDefault="006E73D8" w:rsidP="009A1D95">
            <w:r>
              <w:t xml:space="preserve">Purpose/Goal </w:t>
            </w:r>
          </w:p>
        </w:tc>
        <w:tc>
          <w:tcPr>
            <w:tcW w:w="7105" w:type="dxa"/>
          </w:tcPr>
          <w:p w14:paraId="785FE847" w14:textId="06B3D161" w:rsidR="006E73D8" w:rsidRDefault="006E73D8" w:rsidP="009A1D9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Promote media coverage of the initiative to spread awareness and excitement throughout the local community</w:t>
            </w:r>
          </w:p>
          <w:p w14:paraId="125EE2DB" w14:textId="20F2BD27" w:rsidR="006E73D8" w:rsidRDefault="006E73D8" w:rsidP="009A1D9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Demonstrate community leader support for the initiative through quotes</w:t>
            </w:r>
          </w:p>
          <w:p w14:paraId="1B4F3B51" w14:textId="60E9F5D2" w:rsidR="006E73D8" w:rsidRDefault="006E73D8" w:rsidP="009A1D9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Establish trust through a connection with the local health department</w:t>
            </w:r>
          </w:p>
          <w:p w14:paraId="574C844C" w14:textId="3508923E" w:rsidR="006E73D8" w:rsidRPr="00ED49C0" w:rsidRDefault="006E73D8" w:rsidP="006E73D8">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Encourage visiting the website for more information and to sign up for the at-home testing challenge (order your test kits)</w:t>
            </w:r>
          </w:p>
        </w:tc>
      </w:tr>
      <w:tr w:rsidR="006E73D8" w:rsidRPr="00ED49C0" w14:paraId="06D4F437"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12CC4012" w14:textId="77777777" w:rsidR="006E73D8" w:rsidRPr="00ED49C0" w:rsidRDefault="006E73D8" w:rsidP="009A1D95">
            <w:r w:rsidRPr="00ED49C0">
              <w:t>Timing/Frequency</w:t>
            </w:r>
          </w:p>
        </w:tc>
        <w:tc>
          <w:tcPr>
            <w:tcW w:w="7105" w:type="dxa"/>
          </w:tcPr>
          <w:p w14:paraId="40C2A8DD" w14:textId="01AAF99D" w:rsidR="006E73D8" w:rsidRPr="00ED49C0" w:rsidRDefault="006E73D8" w:rsidP="009A1D95">
            <w:pPr>
              <w:cnfStyle w:val="000000000000" w:firstRow="0" w:lastRow="0" w:firstColumn="0" w:lastColumn="0" w:oddVBand="0" w:evenVBand="0" w:oddHBand="0" w:evenHBand="0" w:firstRowFirstColumn="0" w:firstRowLastColumn="0" w:lastRowFirstColumn="0" w:lastRowLastColumn="0"/>
            </w:pPr>
            <w:r>
              <w:t>Once around March 29 (program launch)</w:t>
            </w:r>
          </w:p>
        </w:tc>
      </w:tr>
      <w:tr w:rsidR="006E73D8" w:rsidRPr="00ED49C0" w14:paraId="6E696BFC"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32A991DC" w14:textId="77777777" w:rsidR="006E73D8" w:rsidRPr="00ED49C0" w:rsidRDefault="006E73D8" w:rsidP="009A1D95">
            <w:r>
              <w:t xml:space="preserve">Measurement </w:t>
            </w:r>
          </w:p>
        </w:tc>
        <w:tc>
          <w:tcPr>
            <w:tcW w:w="7105" w:type="dxa"/>
          </w:tcPr>
          <w:p w14:paraId="2E4D8163" w14:textId="17781C27" w:rsidR="006E73D8" w:rsidRPr="00ED49C0" w:rsidRDefault="006E73D8" w:rsidP="00973DC2">
            <w:pPr>
              <w:cnfStyle w:val="000000000000" w:firstRow="0" w:lastRow="0" w:firstColumn="0" w:lastColumn="0" w:oddVBand="0" w:evenVBand="0" w:oddHBand="0" w:evenHBand="0" w:firstRowFirstColumn="0" w:firstRowLastColumn="0" w:lastRowFirstColumn="0" w:lastRowLastColumn="0"/>
            </w:pPr>
            <w:r>
              <w:t>Number of stories run</w:t>
            </w:r>
            <w:r w:rsidR="00973DC2">
              <w:t xml:space="preserve"> on local media</w:t>
            </w:r>
            <w:r>
              <w:t>, Say Yes! COVID Test website visits and other Google Analytics metrics (eg, time on site, bounce rate)</w:t>
            </w:r>
            <w:r w:rsidR="00701D60">
              <w:t>, number of test kit orders</w:t>
            </w:r>
          </w:p>
        </w:tc>
      </w:tr>
    </w:tbl>
    <w:p w14:paraId="7E23BAC0" w14:textId="77777777" w:rsidR="006E73D8" w:rsidRPr="00702779" w:rsidRDefault="006E73D8" w:rsidP="00702779"/>
    <w:tbl>
      <w:tblPr>
        <w:tblStyle w:val="GridTable1Light"/>
        <w:tblW w:w="0" w:type="auto"/>
        <w:tblLook w:val="04A0" w:firstRow="1" w:lastRow="0" w:firstColumn="1" w:lastColumn="0" w:noHBand="0" w:noVBand="1"/>
      </w:tblPr>
      <w:tblGrid>
        <w:gridCol w:w="2245"/>
        <w:gridCol w:w="7105"/>
      </w:tblGrid>
      <w:tr w:rsidR="00ED49C0" w:rsidRPr="00ED49C0" w14:paraId="096FD654" w14:textId="77777777" w:rsidTr="00EA5E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D0FA255" w14:textId="77777777" w:rsidR="00ED49C0" w:rsidRPr="00ED49C0" w:rsidRDefault="00ED49C0" w:rsidP="00C42F23">
            <w:r w:rsidRPr="00ED49C0">
              <w:t>Channel</w:t>
            </w:r>
          </w:p>
        </w:tc>
        <w:tc>
          <w:tcPr>
            <w:tcW w:w="7105" w:type="dxa"/>
          </w:tcPr>
          <w:p w14:paraId="4BD36FAB" w14:textId="36162E81" w:rsidR="00B87D19" w:rsidRPr="003841E1" w:rsidRDefault="00F2540A" w:rsidP="003F460B">
            <w:pPr>
              <w:cnfStyle w:val="100000000000" w:firstRow="1" w:lastRow="0" w:firstColumn="0" w:lastColumn="0" w:oddVBand="0" w:evenVBand="0" w:oddHBand="0" w:evenHBand="0" w:firstRowFirstColumn="0" w:firstRowLastColumn="0" w:lastRowFirstColumn="0" w:lastRowLastColumn="0"/>
            </w:pPr>
            <w:r>
              <w:t xml:space="preserve">Say Yes! COVID Test </w:t>
            </w:r>
            <w:r w:rsidR="003B0923">
              <w:t xml:space="preserve">Community </w:t>
            </w:r>
            <w:r>
              <w:t>Website</w:t>
            </w:r>
            <w:r w:rsidR="00B87D19">
              <w:t xml:space="preserve"> </w:t>
            </w:r>
          </w:p>
        </w:tc>
      </w:tr>
      <w:tr w:rsidR="00ED49C0" w:rsidRPr="00ED49C0" w14:paraId="708195BF"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227E1AE0" w14:textId="77777777" w:rsidR="00ED49C0" w:rsidRPr="00ED49C0" w:rsidRDefault="00ED49C0" w:rsidP="00C42F23">
            <w:r w:rsidRPr="00ED49C0">
              <w:t>Audience</w:t>
            </w:r>
          </w:p>
        </w:tc>
        <w:tc>
          <w:tcPr>
            <w:tcW w:w="7105" w:type="dxa"/>
          </w:tcPr>
          <w:p w14:paraId="5AD9CC5B" w14:textId="5FC55DA3" w:rsidR="003F460B" w:rsidRPr="00ED49C0" w:rsidRDefault="00F2540A" w:rsidP="00321382">
            <w:pPr>
              <w:cnfStyle w:val="000000000000" w:firstRow="0" w:lastRow="0" w:firstColumn="0" w:lastColumn="0" w:oddVBand="0" w:evenVBand="0" w:oddHBand="0" w:evenHBand="0" w:firstRowFirstColumn="0" w:firstRowLastColumn="0" w:lastRowFirstColumn="0" w:lastRowLastColumn="0"/>
            </w:pPr>
            <w:r>
              <w:t xml:space="preserve">Potential </w:t>
            </w:r>
            <w:r w:rsidR="005E44EB">
              <w:t xml:space="preserve">and current </w:t>
            </w:r>
            <w:r>
              <w:t>participants in</w:t>
            </w:r>
            <w:r w:rsidR="00633245">
              <w:t xml:space="preserve"> the </w:t>
            </w:r>
            <w:r w:rsidR="00321382">
              <w:t>testing</w:t>
            </w:r>
            <w:r w:rsidR="00633245">
              <w:t xml:space="preserve"> initiative</w:t>
            </w:r>
            <w:r w:rsidR="00DC7850">
              <w:t xml:space="preserve"> and research study</w:t>
            </w:r>
            <w:r w:rsidR="00633245">
              <w:t xml:space="preserve">, </w:t>
            </w:r>
            <w:r w:rsidR="003B0923">
              <w:t xml:space="preserve">community residents, </w:t>
            </w:r>
            <w:r w:rsidR="00633245">
              <w:t>community leaders</w:t>
            </w:r>
            <w:r w:rsidR="003B0923">
              <w:t>, media</w:t>
            </w:r>
          </w:p>
        </w:tc>
      </w:tr>
      <w:tr w:rsidR="003B0923" w:rsidRPr="00ED49C0" w14:paraId="0011BC48"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42E8A191" w14:textId="72C05578" w:rsidR="003B0923" w:rsidRPr="00ED49C0" w:rsidRDefault="003B0923" w:rsidP="00C42F23">
            <w:r>
              <w:t>Community specific?</w:t>
            </w:r>
          </w:p>
        </w:tc>
        <w:tc>
          <w:tcPr>
            <w:tcW w:w="7105" w:type="dxa"/>
          </w:tcPr>
          <w:p w14:paraId="718B1782" w14:textId="3E921F67" w:rsidR="003B0923" w:rsidRDefault="003B0923" w:rsidP="00C42F23">
            <w:pPr>
              <w:cnfStyle w:val="000000000000" w:firstRow="0" w:lastRow="0" w:firstColumn="0" w:lastColumn="0" w:oddVBand="0" w:evenVBand="0" w:oddHBand="0" w:evenHBand="0" w:firstRowFirstColumn="0" w:firstRowLastColumn="0" w:lastRowFirstColumn="0" w:lastRowLastColumn="0"/>
            </w:pPr>
            <w:r>
              <w:t>Yes</w:t>
            </w:r>
          </w:p>
        </w:tc>
      </w:tr>
      <w:tr w:rsidR="005F58FC" w:rsidRPr="00ED49C0" w14:paraId="0606A76F"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717A4194" w14:textId="383D0678" w:rsidR="005F58FC" w:rsidRDefault="005F58FC" w:rsidP="00C42F23">
            <w:r>
              <w:t>Spanish translation?</w:t>
            </w:r>
          </w:p>
        </w:tc>
        <w:tc>
          <w:tcPr>
            <w:tcW w:w="7105" w:type="dxa"/>
          </w:tcPr>
          <w:p w14:paraId="7A32B2EA" w14:textId="587BDE31" w:rsidR="005F58FC" w:rsidRDefault="005F58FC" w:rsidP="00C42F23">
            <w:pPr>
              <w:cnfStyle w:val="000000000000" w:firstRow="0" w:lastRow="0" w:firstColumn="0" w:lastColumn="0" w:oddVBand="0" w:evenVBand="0" w:oddHBand="0" w:evenHBand="0" w:firstRowFirstColumn="0" w:firstRowLastColumn="0" w:lastRowFirstColumn="0" w:lastRowLastColumn="0"/>
            </w:pPr>
            <w:r>
              <w:t>Yes</w:t>
            </w:r>
          </w:p>
        </w:tc>
      </w:tr>
      <w:tr w:rsidR="00ED49C0" w:rsidRPr="00ED49C0" w14:paraId="0B35BF94"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365AC6A9" w14:textId="77777777" w:rsidR="00ED49C0" w:rsidRPr="00ED49C0" w:rsidRDefault="00ED49C0" w:rsidP="00C42F23">
            <w:r>
              <w:t xml:space="preserve">Purpose/Goal </w:t>
            </w:r>
          </w:p>
        </w:tc>
        <w:tc>
          <w:tcPr>
            <w:tcW w:w="7105" w:type="dxa"/>
          </w:tcPr>
          <w:p w14:paraId="0824E381" w14:textId="467B0226" w:rsidR="00ED49C0" w:rsidRDefault="00F2540A" w:rsidP="00EA5E1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 xml:space="preserve">Serve </w:t>
            </w:r>
            <w:r w:rsidR="003B0923">
              <w:t xml:space="preserve">as a central point of information for all </w:t>
            </w:r>
            <w:r w:rsidR="00216C14">
              <w:t>testing</w:t>
            </w:r>
            <w:r w:rsidR="003B0923">
              <w:t xml:space="preserve"> initiative details</w:t>
            </w:r>
          </w:p>
          <w:p w14:paraId="3BEF5C4D" w14:textId="75880003" w:rsidR="003B0923" w:rsidRDefault="003B0923" w:rsidP="00EA5E1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Facilitate test kit orde</w:t>
            </w:r>
            <w:r w:rsidR="002F531F">
              <w:t>rs (through linkage to the Care</w:t>
            </w:r>
            <w:r>
              <w:t>Evolution site) or pick-up at local locations</w:t>
            </w:r>
          </w:p>
          <w:p w14:paraId="341D8DA9" w14:textId="38FBEAF5" w:rsidR="003B0923" w:rsidRDefault="003B0923" w:rsidP="00EA5E1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Encourage community participation</w:t>
            </w:r>
            <w:r w:rsidR="00463A5C">
              <w:t xml:space="preserve"> in the </w:t>
            </w:r>
            <w:r w:rsidR="00216C14">
              <w:t>testing</w:t>
            </w:r>
            <w:r w:rsidR="00463A5C">
              <w:t xml:space="preserve"> initiative</w:t>
            </w:r>
            <w:r w:rsidR="00AD46F3">
              <w:t xml:space="preserve"> and completion of the at-home testing challenge</w:t>
            </w:r>
          </w:p>
          <w:p w14:paraId="0E96D659" w14:textId="50511490" w:rsidR="0081653C" w:rsidRDefault="0081653C" w:rsidP="00EA5E1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lastRenderedPageBreak/>
              <w:t xml:space="preserve">Provide </w:t>
            </w:r>
            <w:r w:rsidR="00C91BDD">
              <w:t>instructions on what to do with test results and link</w:t>
            </w:r>
            <w:r>
              <w:t xml:space="preserve"> to CDC and local health resources</w:t>
            </w:r>
          </w:p>
          <w:p w14:paraId="6E69CD1F" w14:textId="77777777" w:rsidR="00F37440" w:rsidRDefault="00F37440" w:rsidP="00EA5E1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Introduce the optional research study opportunity</w:t>
            </w:r>
          </w:p>
          <w:p w14:paraId="5384080D" w14:textId="6ABCD31D" w:rsidR="004C577D" w:rsidRPr="00ED49C0" w:rsidRDefault="0079759F" w:rsidP="008A4EF1">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Provide lay summary results from the initiative once available</w:t>
            </w:r>
            <w:r w:rsidR="008A4EF1">
              <w:t xml:space="preserve"> </w:t>
            </w:r>
          </w:p>
        </w:tc>
      </w:tr>
      <w:tr w:rsidR="00ED49C0" w:rsidRPr="00ED49C0" w14:paraId="7ACC5037"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280356FA" w14:textId="77777777" w:rsidR="00ED49C0" w:rsidRPr="00ED49C0" w:rsidRDefault="00ED49C0" w:rsidP="00C42F23">
            <w:r w:rsidRPr="00ED49C0">
              <w:lastRenderedPageBreak/>
              <w:t>Timing/Frequency</w:t>
            </w:r>
          </w:p>
        </w:tc>
        <w:tc>
          <w:tcPr>
            <w:tcW w:w="7105" w:type="dxa"/>
          </w:tcPr>
          <w:p w14:paraId="232C6FDE" w14:textId="7BE1458F" w:rsidR="006A2B03" w:rsidRPr="00ED49C0" w:rsidRDefault="00F2540A" w:rsidP="00E918B6">
            <w:pPr>
              <w:cnfStyle w:val="000000000000" w:firstRow="0" w:lastRow="0" w:firstColumn="0" w:lastColumn="0" w:oddVBand="0" w:evenVBand="0" w:oddHBand="0" w:evenHBand="0" w:firstRowFirstColumn="0" w:firstRowLastColumn="0" w:lastRowFirstColumn="0" w:lastRowLastColumn="0"/>
            </w:pPr>
            <w:r>
              <w:t xml:space="preserve">The website will be the first </w:t>
            </w:r>
            <w:r w:rsidR="003B0923">
              <w:t>communication</w:t>
            </w:r>
            <w:r w:rsidR="00463A5C">
              <w:t xml:space="preserve"> channel to launch for the campaign and will </w:t>
            </w:r>
            <w:r w:rsidR="00804BAD">
              <w:t>remain live throughout the campaign</w:t>
            </w:r>
            <w:r w:rsidR="00EE52E3">
              <w:t xml:space="preserve"> and for a period of time afterwards</w:t>
            </w:r>
            <w:r w:rsidR="008A4EF1">
              <w:t>. Content will need to be updated throughout the course of the campaign to transition the focus from test ordering to continued testing use. After completion of the campaign, the website can remain live to share initiative results with the community.</w:t>
            </w:r>
          </w:p>
        </w:tc>
      </w:tr>
      <w:tr w:rsidR="00ED49C0" w:rsidRPr="00ED49C0" w14:paraId="154A01D5"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269D8CB3" w14:textId="77777777" w:rsidR="00ED49C0" w:rsidRPr="00ED49C0" w:rsidRDefault="00ED49C0" w:rsidP="00C42F23">
            <w:r>
              <w:t xml:space="preserve">Measurement </w:t>
            </w:r>
          </w:p>
        </w:tc>
        <w:tc>
          <w:tcPr>
            <w:tcW w:w="7105" w:type="dxa"/>
          </w:tcPr>
          <w:p w14:paraId="79BE5183" w14:textId="6BB736C5" w:rsidR="006A2B03" w:rsidRPr="00ED49C0" w:rsidRDefault="00463A5C" w:rsidP="00D86ED4">
            <w:pPr>
              <w:cnfStyle w:val="000000000000" w:firstRow="0" w:lastRow="0" w:firstColumn="0" w:lastColumn="0" w:oddVBand="0" w:evenVBand="0" w:oddHBand="0" w:evenHBand="0" w:firstRowFirstColumn="0" w:firstRowLastColumn="0" w:lastRowFirstColumn="0" w:lastRowLastColumn="0"/>
            </w:pPr>
            <w:r>
              <w:t>Website visits</w:t>
            </w:r>
            <w:r w:rsidR="00415EB8">
              <w:t xml:space="preserve"> and other </w:t>
            </w:r>
            <w:r w:rsidR="00D86ED4">
              <w:t>Google A</w:t>
            </w:r>
            <w:r w:rsidR="00415EB8">
              <w:t>nalytics metrics (eg, time on site, bounce rate)</w:t>
            </w:r>
            <w:r>
              <w:t xml:space="preserve">, number of </w:t>
            </w:r>
            <w:r w:rsidR="00D86ED4">
              <w:t>people directed to the test kit order site</w:t>
            </w:r>
          </w:p>
        </w:tc>
      </w:tr>
    </w:tbl>
    <w:p w14:paraId="24B6C9EA" w14:textId="5462BA79" w:rsidR="00C50302" w:rsidRPr="00216FA2" w:rsidRDefault="00C50302" w:rsidP="00216FA2"/>
    <w:tbl>
      <w:tblPr>
        <w:tblStyle w:val="GridTable1Light"/>
        <w:tblW w:w="0" w:type="auto"/>
        <w:tblLook w:val="04A0" w:firstRow="1" w:lastRow="0" w:firstColumn="1" w:lastColumn="0" w:noHBand="0" w:noVBand="1"/>
      </w:tblPr>
      <w:tblGrid>
        <w:gridCol w:w="2245"/>
        <w:gridCol w:w="7105"/>
      </w:tblGrid>
      <w:tr w:rsidR="0002525E" w:rsidRPr="00ED49C0" w14:paraId="148487A3" w14:textId="77777777" w:rsidTr="00EA5E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54284E36" w14:textId="77777777" w:rsidR="0002525E" w:rsidRPr="00ED49C0" w:rsidRDefault="0002525E" w:rsidP="00C42F23">
            <w:r w:rsidRPr="00ED49C0">
              <w:t>Channel</w:t>
            </w:r>
          </w:p>
        </w:tc>
        <w:tc>
          <w:tcPr>
            <w:tcW w:w="7105" w:type="dxa"/>
          </w:tcPr>
          <w:p w14:paraId="294D4609" w14:textId="4E337776" w:rsidR="0002525E" w:rsidRPr="00ED49C0" w:rsidRDefault="00B611AD" w:rsidP="00B25026">
            <w:pPr>
              <w:cnfStyle w:val="100000000000" w:firstRow="1" w:lastRow="0" w:firstColumn="0" w:lastColumn="0" w:oddVBand="0" w:evenVBand="0" w:oddHBand="0" w:evenHBand="0" w:firstRowFirstColumn="0" w:firstRowLastColumn="0" w:lastRowFirstColumn="0" w:lastRowLastColumn="0"/>
            </w:pPr>
            <w:r>
              <w:t xml:space="preserve">Initial </w:t>
            </w:r>
            <w:r w:rsidR="007C771C">
              <w:t>Direct Mailer</w:t>
            </w:r>
            <w:r w:rsidR="009039D5">
              <w:t xml:space="preserve"> Postcard</w:t>
            </w:r>
          </w:p>
        </w:tc>
      </w:tr>
      <w:tr w:rsidR="0002525E" w:rsidRPr="00ED49C0" w14:paraId="135BBC36"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3B542CD1" w14:textId="77777777" w:rsidR="0002525E" w:rsidRPr="00ED49C0" w:rsidRDefault="0002525E" w:rsidP="00C42F23">
            <w:r w:rsidRPr="00ED49C0">
              <w:t>Audience</w:t>
            </w:r>
          </w:p>
        </w:tc>
        <w:tc>
          <w:tcPr>
            <w:tcW w:w="7105" w:type="dxa"/>
          </w:tcPr>
          <w:p w14:paraId="27481509" w14:textId="7A430AE2" w:rsidR="0002525E" w:rsidRPr="00ED49C0" w:rsidRDefault="00415EB8" w:rsidP="00C42F23">
            <w:pPr>
              <w:cnfStyle w:val="000000000000" w:firstRow="0" w:lastRow="0" w:firstColumn="0" w:lastColumn="0" w:oddVBand="0" w:evenVBand="0" w:oddHBand="0" w:evenHBand="0" w:firstRowFirstColumn="0" w:firstRowLastColumn="0" w:lastRowFirstColumn="0" w:lastRowLastColumn="0"/>
            </w:pPr>
            <w:r>
              <w:t>All households in selected community</w:t>
            </w:r>
          </w:p>
        </w:tc>
      </w:tr>
      <w:tr w:rsidR="00AD46F3" w:rsidRPr="00ED49C0" w14:paraId="076D4577"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74965190" w14:textId="0AF60C4E" w:rsidR="00AD46F3" w:rsidRPr="00ED49C0" w:rsidRDefault="00AD46F3" w:rsidP="00C42F23">
            <w:r>
              <w:t>Community specific?</w:t>
            </w:r>
          </w:p>
        </w:tc>
        <w:tc>
          <w:tcPr>
            <w:tcW w:w="7105" w:type="dxa"/>
          </w:tcPr>
          <w:p w14:paraId="45C3E677" w14:textId="3AF0E18A" w:rsidR="00AD46F3" w:rsidRPr="00ED49C0" w:rsidRDefault="00AD46F3" w:rsidP="00C42F23">
            <w:pPr>
              <w:cnfStyle w:val="000000000000" w:firstRow="0" w:lastRow="0" w:firstColumn="0" w:lastColumn="0" w:oddVBand="0" w:evenVBand="0" w:oddHBand="0" w:evenHBand="0" w:firstRowFirstColumn="0" w:firstRowLastColumn="0" w:lastRowFirstColumn="0" w:lastRowLastColumn="0"/>
            </w:pPr>
            <w:r>
              <w:t>Yes</w:t>
            </w:r>
          </w:p>
        </w:tc>
      </w:tr>
      <w:tr w:rsidR="00412DAF" w:rsidRPr="00ED49C0" w14:paraId="01F6EF6F"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1DEB25F4" w14:textId="3CEA4E2A" w:rsidR="00412DAF" w:rsidRDefault="00412DAF" w:rsidP="00C42F23">
            <w:r>
              <w:t>Spanish translation?</w:t>
            </w:r>
          </w:p>
        </w:tc>
        <w:tc>
          <w:tcPr>
            <w:tcW w:w="7105" w:type="dxa"/>
          </w:tcPr>
          <w:p w14:paraId="611BC8E5" w14:textId="79588AE5" w:rsidR="00412DAF" w:rsidRDefault="00412DAF" w:rsidP="00C42F23">
            <w:pPr>
              <w:cnfStyle w:val="000000000000" w:firstRow="0" w:lastRow="0" w:firstColumn="0" w:lastColumn="0" w:oddVBand="0" w:evenVBand="0" w:oddHBand="0" w:evenHBand="0" w:firstRowFirstColumn="0" w:firstRowLastColumn="0" w:lastRowFirstColumn="0" w:lastRowLastColumn="0"/>
            </w:pPr>
            <w:r>
              <w:t>Yes</w:t>
            </w:r>
          </w:p>
        </w:tc>
      </w:tr>
      <w:tr w:rsidR="0002525E" w:rsidRPr="00ED49C0" w14:paraId="7BAA4F76"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41501119" w14:textId="77777777" w:rsidR="0002525E" w:rsidRPr="00ED49C0" w:rsidRDefault="0002525E" w:rsidP="00C42F23">
            <w:r>
              <w:t xml:space="preserve">Purpose/Goal </w:t>
            </w:r>
          </w:p>
        </w:tc>
        <w:tc>
          <w:tcPr>
            <w:tcW w:w="7105" w:type="dxa"/>
          </w:tcPr>
          <w:p w14:paraId="3BDC2078" w14:textId="414005BB" w:rsidR="00DF4ABF" w:rsidRDefault="0073665C" w:rsidP="00DF4ABF">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Introduce the</w:t>
            </w:r>
            <w:r w:rsidR="00216C14">
              <w:t xml:space="preserve"> testing</w:t>
            </w:r>
            <w:r w:rsidR="00DF4ABF">
              <w:t xml:space="preserve"> initiative</w:t>
            </w:r>
          </w:p>
          <w:p w14:paraId="1ACB6D28" w14:textId="05DF1588" w:rsidR="00B66196" w:rsidRDefault="00B66196" w:rsidP="00DF4ABF">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Provide a clear call to action</w:t>
            </w:r>
          </w:p>
          <w:p w14:paraId="68FA1C4F" w14:textId="10110FC6" w:rsidR="00DF4ABF" w:rsidRDefault="00DF4ABF" w:rsidP="00DF4ABF">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 xml:space="preserve">Encourage </w:t>
            </w:r>
            <w:r w:rsidR="00B33D60">
              <w:t>visiting the website for more information and to sign up for</w:t>
            </w:r>
            <w:r>
              <w:t xml:space="preserve"> the at-home testing challenge</w:t>
            </w:r>
            <w:r w:rsidR="00F241AF">
              <w:t xml:space="preserve"> (order </w:t>
            </w:r>
            <w:r w:rsidR="00BC5F49">
              <w:t>your test kits</w:t>
            </w:r>
            <w:r w:rsidR="00F241AF">
              <w:t>)</w:t>
            </w:r>
          </w:p>
          <w:p w14:paraId="37ACCFBD" w14:textId="79B70D26" w:rsidR="0002525E" w:rsidRPr="00ED49C0" w:rsidRDefault="00DF4ABF" w:rsidP="005A33C0">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 xml:space="preserve">Introduce the optional research study </w:t>
            </w:r>
          </w:p>
        </w:tc>
      </w:tr>
      <w:tr w:rsidR="0002525E" w:rsidRPr="00ED49C0" w14:paraId="4FD20DB5"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4FB75ED9" w14:textId="77777777" w:rsidR="0002525E" w:rsidRPr="00ED49C0" w:rsidRDefault="0002525E" w:rsidP="00C42F23">
            <w:r w:rsidRPr="00ED49C0">
              <w:t>Timing/Frequency</w:t>
            </w:r>
          </w:p>
        </w:tc>
        <w:tc>
          <w:tcPr>
            <w:tcW w:w="7105" w:type="dxa"/>
          </w:tcPr>
          <w:p w14:paraId="48BE83C6" w14:textId="3E4DF7BD" w:rsidR="0002525E" w:rsidRPr="00ED49C0" w:rsidRDefault="0073665C" w:rsidP="00C42F23">
            <w:pPr>
              <w:cnfStyle w:val="000000000000" w:firstRow="0" w:lastRow="0" w:firstColumn="0" w:lastColumn="0" w:oddVBand="0" w:evenVBand="0" w:oddHBand="0" w:evenHBand="0" w:firstRowFirstColumn="0" w:firstRowLastColumn="0" w:lastRowFirstColumn="0" w:lastRowLastColumn="0"/>
            </w:pPr>
            <w:r>
              <w:t>Once at start of campaign</w:t>
            </w:r>
          </w:p>
        </w:tc>
      </w:tr>
      <w:tr w:rsidR="0016668A" w:rsidRPr="00ED49C0" w14:paraId="79C6086F"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1347F55D" w14:textId="77777777" w:rsidR="0016668A" w:rsidRPr="00ED49C0" w:rsidRDefault="0016668A" w:rsidP="0016668A">
            <w:r>
              <w:t xml:space="preserve">Measurement </w:t>
            </w:r>
          </w:p>
        </w:tc>
        <w:tc>
          <w:tcPr>
            <w:tcW w:w="7105" w:type="dxa"/>
          </w:tcPr>
          <w:p w14:paraId="4A9CBB30" w14:textId="4AE4364E" w:rsidR="0016668A" w:rsidRPr="00ED49C0" w:rsidRDefault="002D39EB" w:rsidP="002D39EB">
            <w:pPr>
              <w:cnfStyle w:val="000000000000" w:firstRow="0" w:lastRow="0" w:firstColumn="0" w:lastColumn="0" w:oddVBand="0" w:evenVBand="0" w:oddHBand="0" w:evenHBand="0" w:firstRowFirstColumn="0" w:firstRowLastColumn="0" w:lastRowFirstColumn="0" w:lastRowLastColumn="0"/>
            </w:pPr>
            <w:r>
              <w:t xml:space="preserve">Number of postcards </w:t>
            </w:r>
            <w:r w:rsidR="003F04A2">
              <w:t xml:space="preserve">sent and </w:t>
            </w:r>
            <w:r>
              <w:t xml:space="preserve">delivered, </w:t>
            </w:r>
            <w:r w:rsidR="00A459C3">
              <w:t>Say Yes! COVID Test website visits and other Google Analytics metrics (eg, time on site, bounce rate), number of people directed to the test kit order site</w:t>
            </w:r>
          </w:p>
        </w:tc>
      </w:tr>
    </w:tbl>
    <w:p w14:paraId="136CDC72" w14:textId="3200A66D" w:rsidR="00C50302" w:rsidRDefault="00C50302" w:rsidP="0002525E"/>
    <w:tbl>
      <w:tblPr>
        <w:tblStyle w:val="GridTable1Light"/>
        <w:tblW w:w="0" w:type="auto"/>
        <w:tblLook w:val="04A0" w:firstRow="1" w:lastRow="0" w:firstColumn="1" w:lastColumn="0" w:noHBand="0" w:noVBand="1"/>
      </w:tblPr>
      <w:tblGrid>
        <w:gridCol w:w="2245"/>
        <w:gridCol w:w="7105"/>
      </w:tblGrid>
      <w:tr w:rsidR="00864038" w:rsidRPr="00ED49C0" w14:paraId="1A0D9E4C" w14:textId="77777777" w:rsidTr="00EA5E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401A708" w14:textId="77777777" w:rsidR="00864038" w:rsidRPr="00ED49C0" w:rsidRDefault="00864038" w:rsidP="00C42F23">
            <w:r w:rsidRPr="00ED49C0">
              <w:t>Channel</w:t>
            </w:r>
          </w:p>
        </w:tc>
        <w:tc>
          <w:tcPr>
            <w:tcW w:w="7105" w:type="dxa"/>
          </w:tcPr>
          <w:p w14:paraId="6E71AD2E" w14:textId="339510F7" w:rsidR="00864038" w:rsidRPr="00ED49C0" w:rsidRDefault="00B611AD" w:rsidP="00C42F23">
            <w:pPr>
              <w:cnfStyle w:val="100000000000" w:firstRow="1" w:lastRow="0" w:firstColumn="0" w:lastColumn="0" w:oddVBand="0" w:evenVBand="0" w:oddHBand="0" w:evenHBand="0" w:firstRowFirstColumn="0" w:firstRowLastColumn="0" w:lastRowFirstColumn="0" w:lastRowLastColumn="0"/>
            </w:pPr>
            <w:r>
              <w:t>Packing Slip With Test Kit</w:t>
            </w:r>
            <w:r w:rsidR="00873D08">
              <w:t xml:space="preserve"> (Inside Amazon Box)</w:t>
            </w:r>
          </w:p>
        </w:tc>
      </w:tr>
      <w:tr w:rsidR="00864038" w:rsidRPr="00ED49C0" w14:paraId="1328F57F"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177E8255" w14:textId="77777777" w:rsidR="00864038" w:rsidRPr="00ED49C0" w:rsidRDefault="00864038" w:rsidP="00C42F23">
            <w:r w:rsidRPr="00ED49C0">
              <w:t>Audience</w:t>
            </w:r>
          </w:p>
        </w:tc>
        <w:tc>
          <w:tcPr>
            <w:tcW w:w="7105" w:type="dxa"/>
          </w:tcPr>
          <w:p w14:paraId="6B5ABD9C" w14:textId="01A8F88C" w:rsidR="00864038" w:rsidRPr="00ED49C0" w:rsidRDefault="00ED585B" w:rsidP="00C42F23">
            <w:pPr>
              <w:cnfStyle w:val="000000000000" w:firstRow="0" w:lastRow="0" w:firstColumn="0" w:lastColumn="0" w:oddVBand="0" w:evenVBand="0" w:oddHBand="0" w:evenHBand="0" w:firstRowFirstColumn="0" w:firstRowLastColumn="0" w:lastRowFirstColumn="0" w:lastRowLastColumn="0"/>
            </w:pPr>
            <w:r>
              <w:t>Participants who have ordered a test kit online</w:t>
            </w:r>
          </w:p>
        </w:tc>
      </w:tr>
      <w:tr w:rsidR="00B611AD" w:rsidRPr="00ED49C0" w14:paraId="5760A422"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25143940" w14:textId="350D7FB6" w:rsidR="00B611AD" w:rsidRPr="00ED49C0" w:rsidRDefault="00B611AD" w:rsidP="00C42F23">
            <w:r>
              <w:t>Community specific?</w:t>
            </w:r>
          </w:p>
        </w:tc>
        <w:tc>
          <w:tcPr>
            <w:tcW w:w="7105" w:type="dxa"/>
          </w:tcPr>
          <w:p w14:paraId="13E51B9A" w14:textId="794E6EF8" w:rsidR="00B611AD" w:rsidRPr="00ED49C0" w:rsidRDefault="00B611AD" w:rsidP="00C42F23">
            <w:pPr>
              <w:cnfStyle w:val="000000000000" w:firstRow="0" w:lastRow="0" w:firstColumn="0" w:lastColumn="0" w:oddVBand="0" w:evenVBand="0" w:oddHBand="0" w:evenHBand="0" w:firstRowFirstColumn="0" w:firstRowLastColumn="0" w:lastRowFirstColumn="0" w:lastRowLastColumn="0"/>
            </w:pPr>
            <w:r>
              <w:t>No</w:t>
            </w:r>
          </w:p>
        </w:tc>
      </w:tr>
      <w:tr w:rsidR="00B611AD" w:rsidRPr="00ED49C0" w14:paraId="6A51C822"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03769977" w14:textId="55710E79" w:rsidR="00B611AD" w:rsidRPr="00ED49C0" w:rsidRDefault="00B611AD" w:rsidP="00C42F23">
            <w:r>
              <w:t>Spanish translation?</w:t>
            </w:r>
          </w:p>
        </w:tc>
        <w:tc>
          <w:tcPr>
            <w:tcW w:w="7105" w:type="dxa"/>
          </w:tcPr>
          <w:p w14:paraId="77EA15C3" w14:textId="55E3E30F" w:rsidR="00B611AD" w:rsidRPr="00ED49C0" w:rsidRDefault="00B611AD" w:rsidP="00C42F23">
            <w:pPr>
              <w:cnfStyle w:val="000000000000" w:firstRow="0" w:lastRow="0" w:firstColumn="0" w:lastColumn="0" w:oddVBand="0" w:evenVBand="0" w:oddHBand="0" w:evenHBand="0" w:firstRowFirstColumn="0" w:firstRowLastColumn="0" w:lastRowFirstColumn="0" w:lastRowLastColumn="0"/>
            </w:pPr>
            <w:r>
              <w:t>No</w:t>
            </w:r>
          </w:p>
        </w:tc>
      </w:tr>
      <w:tr w:rsidR="00864038" w:rsidRPr="00ED49C0" w14:paraId="56829FB6"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255ECB4D" w14:textId="77777777" w:rsidR="00864038" w:rsidRPr="00ED49C0" w:rsidRDefault="00864038" w:rsidP="00C42F23">
            <w:r>
              <w:t xml:space="preserve">Purpose/Goal </w:t>
            </w:r>
          </w:p>
        </w:tc>
        <w:tc>
          <w:tcPr>
            <w:tcW w:w="7105" w:type="dxa"/>
          </w:tcPr>
          <w:p w14:paraId="29EC085C" w14:textId="7D6C5255" w:rsidR="00873D08" w:rsidRDefault="00873D08" w:rsidP="00873D08">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Give clear, concise instructions on how to participate in the at-home testing challenge</w:t>
            </w:r>
          </w:p>
          <w:p w14:paraId="3F9F8E93" w14:textId="1907A0BB" w:rsidR="00A459C3" w:rsidRDefault="00A459C3" w:rsidP="00873D08">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Encourage visiting the Say Yes! COVID Test website for more information</w:t>
            </w:r>
          </w:p>
          <w:p w14:paraId="40AA0B5C" w14:textId="3D7F3FFE" w:rsidR="00864038" w:rsidRPr="00ED49C0" w:rsidRDefault="00D80566" w:rsidP="003D4190">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Prompt use of</w:t>
            </w:r>
            <w:r w:rsidR="0052503A">
              <w:t xml:space="preserve"> the online </w:t>
            </w:r>
            <w:r w:rsidR="003D4190">
              <w:t>digital assistant</w:t>
            </w:r>
            <w:r>
              <w:t xml:space="preserve"> for testing support</w:t>
            </w:r>
          </w:p>
        </w:tc>
      </w:tr>
      <w:tr w:rsidR="00864038" w:rsidRPr="00ED49C0" w14:paraId="00B3C7FB"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6C35FA68" w14:textId="77777777" w:rsidR="00864038" w:rsidRPr="00ED49C0" w:rsidRDefault="00864038" w:rsidP="00C42F23">
            <w:r w:rsidRPr="00ED49C0">
              <w:t>Timing/Frequency</w:t>
            </w:r>
          </w:p>
        </w:tc>
        <w:tc>
          <w:tcPr>
            <w:tcW w:w="7105" w:type="dxa"/>
          </w:tcPr>
          <w:p w14:paraId="20CA01CD" w14:textId="5E1B0E6F" w:rsidR="00864038" w:rsidRPr="00ED49C0" w:rsidRDefault="00873D08" w:rsidP="00B25026">
            <w:pPr>
              <w:cnfStyle w:val="000000000000" w:firstRow="0" w:lastRow="0" w:firstColumn="0" w:lastColumn="0" w:oddVBand="0" w:evenVBand="0" w:oddHBand="0" w:evenHBand="0" w:firstRowFirstColumn="0" w:firstRowLastColumn="0" w:lastRowFirstColumn="0" w:lastRowLastColumn="0"/>
            </w:pPr>
            <w:r>
              <w:t>Once with test kit</w:t>
            </w:r>
          </w:p>
        </w:tc>
      </w:tr>
      <w:tr w:rsidR="00864038" w:rsidRPr="00ED49C0" w14:paraId="0F311EAC"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45908A67" w14:textId="77777777" w:rsidR="00864038" w:rsidRPr="00ED49C0" w:rsidRDefault="00864038" w:rsidP="00C42F23">
            <w:r>
              <w:t xml:space="preserve">Measurement </w:t>
            </w:r>
          </w:p>
        </w:tc>
        <w:tc>
          <w:tcPr>
            <w:tcW w:w="7105" w:type="dxa"/>
          </w:tcPr>
          <w:p w14:paraId="560EC1E4" w14:textId="6E1CCD48" w:rsidR="00864038" w:rsidRPr="00ED49C0" w:rsidRDefault="00A459C3" w:rsidP="00A459C3">
            <w:pPr>
              <w:cnfStyle w:val="000000000000" w:firstRow="0" w:lastRow="0" w:firstColumn="0" w:lastColumn="0" w:oddVBand="0" w:evenVBand="0" w:oddHBand="0" w:evenHBand="0" w:firstRowFirstColumn="0" w:firstRowLastColumn="0" w:lastRowFirstColumn="0" w:lastRowLastColumn="0"/>
            </w:pPr>
            <w:r>
              <w:t>Say Yes! COVID Test website visits and other Google Analytics metrics (eg, time on site, bounce rate), number of people directed to the online digital assistant site</w:t>
            </w:r>
          </w:p>
        </w:tc>
      </w:tr>
    </w:tbl>
    <w:p w14:paraId="43D7AF82" w14:textId="5DFD6828" w:rsidR="00654A39" w:rsidRPr="0002525E" w:rsidRDefault="00654A39" w:rsidP="0002525E"/>
    <w:tbl>
      <w:tblPr>
        <w:tblStyle w:val="GridTable1Light"/>
        <w:tblW w:w="0" w:type="auto"/>
        <w:tblLook w:val="04A0" w:firstRow="1" w:lastRow="0" w:firstColumn="1" w:lastColumn="0" w:noHBand="0" w:noVBand="1"/>
      </w:tblPr>
      <w:tblGrid>
        <w:gridCol w:w="2245"/>
        <w:gridCol w:w="7105"/>
      </w:tblGrid>
      <w:tr w:rsidR="00654A39" w:rsidRPr="00ED49C0" w14:paraId="7FD1400D" w14:textId="77777777" w:rsidTr="00EA5E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4474F3D4" w14:textId="77777777" w:rsidR="00654A39" w:rsidRPr="00ED49C0" w:rsidRDefault="00654A39" w:rsidP="002E3B15">
            <w:pPr>
              <w:keepNext/>
            </w:pPr>
            <w:r w:rsidRPr="00ED49C0">
              <w:t>Channel</w:t>
            </w:r>
          </w:p>
        </w:tc>
        <w:tc>
          <w:tcPr>
            <w:tcW w:w="7105" w:type="dxa"/>
          </w:tcPr>
          <w:p w14:paraId="55BAF18B" w14:textId="1B7841FB" w:rsidR="00654A39" w:rsidRPr="00ED49C0" w:rsidRDefault="00E21E00" w:rsidP="002E3B15">
            <w:pPr>
              <w:keepNext/>
              <w:cnfStyle w:val="100000000000" w:firstRow="1" w:lastRow="0" w:firstColumn="0" w:lastColumn="0" w:oddVBand="0" w:evenVBand="0" w:oddHBand="0" w:evenHBand="0" w:firstRowFirstColumn="0" w:firstRowLastColumn="0" w:lastRowFirstColumn="0" w:lastRowLastColumn="0"/>
            </w:pPr>
            <w:r>
              <w:t>Instructional Postcard</w:t>
            </w:r>
          </w:p>
        </w:tc>
      </w:tr>
      <w:tr w:rsidR="00654A39" w:rsidRPr="00ED49C0" w14:paraId="0B4B30EE"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19933BC5" w14:textId="77777777" w:rsidR="00654A39" w:rsidRPr="00ED49C0" w:rsidRDefault="00654A39" w:rsidP="002E3B15">
            <w:pPr>
              <w:keepNext/>
            </w:pPr>
            <w:r w:rsidRPr="00ED49C0">
              <w:t>Audience</w:t>
            </w:r>
          </w:p>
        </w:tc>
        <w:tc>
          <w:tcPr>
            <w:tcW w:w="7105" w:type="dxa"/>
          </w:tcPr>
          <w:p w14:paraId="4068B096" w14:textId="29BC9023" w:rsidR="00654A39" w:rsidRPr="00ED49C0" w:rsidRDefault="0052503A" w:rsidP="002E3B15">
            <w:pPr>
              <w:keepNext/>
              <w:cnfStyle w:val="000000000000" w:firstRow="0" w:lastRow="0" w:firstColumn="0" w:lastColumn="0" w:oddVBand="0" w:evenVBand="0" w:oddHBand="0" w:evenHBand="0" w:firstRowFirstColumn="0" w:firstRowLastColumn="0" w:lastRowFirstColumn="0" w:lastRowLastColumn="0"/>
            </w:pPr>
            <w:r>
              <w:t>Participants receiving a test kit</w:t>
            </w:r>
          </w:p>
        </w:tc>
      </w:tr>
      <w:tr w:rsidR="008D3491" w:rsidRPr="00ED49C0" w14:paraId="17E8EBFD"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6C4262A1" w14:textId="582A7F50" w:rsidR="008D3491" w:rsidRPr="00ED49C0" w:rsidRDefault="008D3491" w:rsidP="00C42F23">
            <w:r>
              <w:t>Community specific?</w:t>
            </w:r>
          </w:p>
        </w:tc>
        <w:tc>
          <w:tcPr>
            <w:tcW w:w="7105" w:type="dxa"/>
          </w:tcPr>
          <w:p w14:paraId="49CEA6FC" w14:textId="0D609FD0" w:rsidR="008D3491" w:rsidRPr="00ED49C0" w:rsidRDefault="00AE5BD1" w:rsidP="00AE17B5">
            <w:pPr>
              <w:cnfStyle w:val="000000000000" w:firstRow="0" w:lastRow="0" w:firstColumn="0" w:lastColumn="0" w:oddVBand="0" w:evenVBand="0" w:oddHBand="0" w:evenHBand="0" w:firstRowFirstColumn="0" w:firstRowLastColumn="0" w:lastRowFirstColumn="0" w:lastRowLastColumn="0"/>
            </w:pPr>
            <w:r>
              <w:t>Yes</w:t>
            </w:r>
          </w:p>
        </w:tc>
      </w:tr>
      <w:tr w:rsidR="008D3491" w:rsidRPr="00ED49C0" w14:paraId="45B71223"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3AFF9E01" w14:textId="66A2A135" w:rsidR="008D3491" w:rsidRDefault="008D3491" w:rsidP="00C42F23">
            <w:r>
              <w:lastRenderedPageBreak/>
              <w:t>Spanish translation?</w:t>
            </w:r>
          </w:p>
        </w:tc>
        <w:tc>
          <w:tcPr>
            <w:tcW w:w="7105" w:type="dxa"/>
          </w:tcPr>
          <w:p w14:paraId="7B5D4F45" w14:textId="4C47A875" w:rsidR="008D3491" w:rsidRPr="00ED49C0" w:rsidRDefault="00E21E00" w:rsidP="00AE17B5">
            <w:pPr>
              <w:cnfStyle w:val="000000000000" w:firstRow="0" w:lastRow="0" w:firstColumn="0" w:lastColumn="0" w:oddVBand="0" w:evenVBand="0" w:oddHBand="0" w:evenHBand="0" w:firstRowFirstColumn="0" w:firstRowLastColumn="0" w:lastRowFirstColumn="0" w:lastRowLastColumn="0"/>
            </w:pPr>
            <w:r>
              <w:t>Yes</w:t>
            </w:r>
          </w:p>
        </w:tc>
      </w:tr>
      <w:tr w:rsidR="00654A39" w:rsidRPr="00ED49C0" w14:paraId="53E1D4BE"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5EA0C40B" w14:textId="77777777" w:rsidR="00654A39" w:rsidRPr="00ED49C0" w:rsidRDefault="00654A39" w:rsidP="00C42F23">
            <w:r>
              <w:t xml:space="preserve">Purpose/Goal </w:t>
            </w:r>
          </w:p>
        </w:tc>
        <w:tc>
          <w:tcPr>
            <w:tcW w:w="7105" w:type="dxa"/>
          </w:tcPr>
          <w:p w14:paraId="09446A18" w14:textId="77777777" w:rsidR="00654A39" w:rsidRDefault="00A615B5" w:rsidP="003F460B">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Give clear, concise instructions on how to participate in the at-home testing challenge</w:t>
            </w:r>
          </w:p>
          <w:p w14:paraId="16049280" w14:textId="6F750832" w:rsidR="00697782" w:rsidRDefault="00697782" w:rsidP="003F460B">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Provide a source for more information about the testing challenge</w:t>
            </w:r>
          </w:p>
          <w:p w14:paraId="588DD2EE" w14:textId="1D5EDDEE" w:rsidR="00834B8E" w:rsidRPr="00ED49C0" w:rsidRDefault="00834B8E" w:rsidP="003F460B">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Introduce the optional research study opportunity</w:t>
            </w:r>
          </w:p>
        </w:tc>
      </w:tr>
      <w:tr w:rsidR="00654A39" w:rsidRPr="00ED49C0" w14:paraId="23DC5C8B"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19AB6686" w14:textId="77777777" w:rsidR="00654A39" w:rsidRPr="00ED49C0" w:rsidRDefault="00654A39" w:rsidP="00C42F23">
            <w:r w:rsidRPr="00ED49C0">
              <w:t>Timing/Frequency</w:t>
            </w:r>
          </w:p>
        </w:tc>
        <w:tc>
          <w:tcPr>
            <w:tcW w:w="7105" w:type="dxa"/>
          </w:tcPr>
          <w:p w14:paraId="5F88F2ED" w14:textId="4CCBAF9A" w:rsidR="00654A39" w:rsidRPr="00ED49C0" w:rsidRDefault="00A615B5" w:rsidP="00C86B6C">
            <w:pPr>
              <w:cnfStyle w:val="000000000000" w:firstRow="0" w:lastRow="0" w:firstColumn="0" w:lastColumn="0" w:oddVBand="0" w:evenVBand="0" w:oddHBand="0" w:evenHBand="0" w:firstRowFirstColumn="0" w:firstRowLastColumn="0" w:lastRowFirstColumn="0" w:lastRowLastColumn="0"/>
            </w:pPr>
            <w:r>
              <w:t>Sent once via direct mail at the same time as kit order (sent separately) or handed out with test kit at pick-up site</w:t>
            </w:r>
          </w:p>
        </w:tc>
      </w:tr>
      <w:tr w:rsidR="00654A39" w:rsidRPr="00ED49C0" w14:paraId="7B250889" w14:textId="77777777" w:rsidTr="00EA5E15">
        <w:tc>
          <w:tcPr>
            <w:cnfStyle w:val="001000000000" w:firstRow="0" w:lastRow="0" w:firstColumn="1" w:lastColumn="0" w:oddVBand="0" w:evenVBand="0" w:oddHBand="0" w:evenHBand="0" w:firstRowFirstColumn="0" w:firstRowLastColumn="0" w:lastRowFirstColumn="0" w:lastRowLastColumn="0"/>
            <w:tcW w:w="2245" w:type="dxa"/>
          </w:tcPr>
          <w:p w14:paraId="1CE3F430" w14:textId="77777777" w:rsidR="00654A39" w:rsidRPr="00ED49C0" w:rsidRDefault="00654A39" w:rsidP="00C42F23">
            <w:r>
              <w:t xml:space="preserve">Measurement </w:t>
            </w:r>
          </w:p>
        </w:tc>
        <w:tc>
          <w:tcPr>
            <w:tcW w:w="7105" w:type="dxa"/>
          </w:tcPr>
          <w:p w14:paraId="1616937E" w14:textId="520067EC" w:rsidR="00654A39" w:rsidRPr="00ED49C0" w:rsidRDefault="00A615B5" w:rsidP="0011152F">
            <w:pPr>
              <w:cnfStyle w:val="000000000000" w:firstRow="0" w:lastRow="0" w:firstColumn="0" w:lastColumn="0" w:oddVBand="0" w:evenVBand="0" w:oddHBand="0" w:evenHBand="0" w:firstRowFirstColumn="0" w:firstRowLastColumn="0" w:lastRowFirstColumn="0" w:lastRowLastColumn="0"/>
            </w:pPr>
            <w:r>
              <w:t>Postcards distributed</w:t>
            </w:r>
            <w:r w:rsidR="005221C6">
              <w:t xml:space="preserve">, </w:t>
            </w:r>
            <w:r w:rsidR="0011152F">
              <w:t>Say Yes! COVID Test website visits and other Google Analytics metrics (eg, time on site, bounce rate)</w:t>
            </w:r>
          </w:p>
        </w:tc>
      </w:tr>
    </w:tbl>
    <w:p w14:paraId="56C55FB6" w14:textId="218DC711" w:rsidR="00864038" w:rsidRDefault="00864038" w:rsidP="0002525E"/>
    <w:tbl>
      <w:tblPr>
        <w:tblStyle w:val="GridTable1Light"/>
        <w:tblW w:w="0" w:type="auto"/>
        <w:tblLook w:val="04A0" w:firstRow="1" w:lastRow="0" w:firstColumn="1" w:lastColumn="0" w:noHBand="0" w:noVBand="1"/>
      </w:tblPr>
      <w:tblGrid>
        <w:gridCol w:w="2245"/>
        <w:gridCol w:w="7105"/>
      </w:tblGrid>
      <w:tr w:rsidR="00A866EC" w:rsidRPr="00ED49C0" w14:paraId="4BB112EC" w14:textId="77777777" w:rsidTr="00C42F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6813CD60" w14:textId="77777777" w:rsidR="00A866EC" w:rsidRPr="00ED49C0" w:rsidRDefault="00A866EC" w:rsidP="00C42F23">
            <w:r w:rsidRPr="00ED49C0">
              <w:t>Channel</w:t>
            </w:r>
          </w:p>
        </w:tc>
        <w:tc>
          <w:tcPr>
            <w:tcW w:w="7105" w:type="dxa"/>
          </w:tcPr>
          <w:p w14:paraId="5ABACF57" w14:textId="410EC602" w:rsidR="00A866EC" w:rsidRPr="00ED49C0" w:rsidRDefault="00A866EC" w:rsidP="00C42F23">
            <w:pPr>
              <w:cnfStyle w:val="100000000000" w:firstRow="1" w:lastRow="0" w:firstColumn="0" w:lastColumn="0" w:oddVBand="0" w:evenVBand="0" w:oddHBand="0" w:evenHBand="0" w:firstRowFirstColumn="0" w:firstRowLastColumn="0" w:lastRowFirstColumn="0" w:lastRowLastColumn="0"/>
            </w:pPr>
            <w:r>
              <w:t>Reminder Direct Mail Postcard</w:t>
            </w:r>
          </w:p>
        </w:tc>
      </w:tr>
      <w:tr w:rsidR="00A866EC" w:rsidRPr="00ED49C0" w14:paraId="671F024B"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632FCB2A" w14:textId="77777777" w:rsidR="00A866EC" w:rsidRPr="00ED49C0" w:rsidRDefault="00A866EC" w:rsidP="00C42F23">
            <w:r w:rsidRPr="00ED49C0">
              <w:t>Audience</w:t>
            </w:r>
          </w:p>
        </w:tc>
        <w:tc>
          <w:tcPr>
            <w:tcW w:w="7105" w:type="dxa"/>
          </w:tcPr>
          <w:p w14:paraId="3B91E585" w14:textId="3FAB8BF2" w:rsidR="00A866EC" w:rsidRPr="00ED49C0" w:rsidRDefault="00051A2A" w:rsidP="00C42F23">
            <w:pPr>
              <w:cnfStyle w:val="000000000000" w:firstRow="0" w:lastRow="0" w:firstColumn="0" w:lastColumn="0" w:oddVBand="0" w:evenVBand="0" w:oddHBand="0" w:evenHBand="0" w:firstRowFirstColumn="0" w:firstRowLastColumn="0" w:lastRowFirstColumn="0" w:lastRowLastColumn="0"/>
            </w:pPr>
            <w:r>
              <w:t>Participants who have ordered a test kit online</w:t>
            </w:r>
          </w:p>
        </w:tc>
      </w:tr>
      <w:tr w:rsidR="00A866EC" w:rsidRPr="00ED49C0" w14:paraId="5AC5921E"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2BA7F56D" w14:textId="77777777" w:rsidR="00A866EC" w:rsidRPr="00ED49C0" w:rsidRDefault="00A866EC" w:rsidP="00C42F23">
            <w:r>
              <w:t>Community specific?</w:t>
            </w:r>
          </w:p>
        </w:tc>
        <w:tc>
          <w:tcPr>
            <w:tcW w:w="7105" w:type="dxa"/>
          </w:tcPr>
          <w:p w14:paraId="657F2BF0" w14:textId="6A600687" w:rsidR="00A866EC" w:rsidRPr="00ED49C0" w:rsidRDefault="00051A2A" w:rsidP="00C42F23">
            <w:pPr>
              <w:cnfStyle w:val="000000000000" w:firstRow="0" w:lastRow="0" w:firstColumn="0" w:lastColumn="0" w:oddVBand="0" w:evenVBand="0" w:oddHBand="0" w:evenHBand="0" w:firstRowFirstColumn="0" w:firstRowLastColumn="0" w:lastRowFirstColumn="0" w:lastRowLastColumn="0"/>
            </w:pPr>
            <w:r>
              <w:t>Yes</w:t>
            </w:r>
          </w:p>
        </w:tc>
      </w:tr>
      <w:tr w:rsidR="00A866EC" w:rsidRPr="00ED49C0" w14:paraId="61F56FFE"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6883735F" w14:textId="77777777" w:rsidR="00A866EC" w:rsidRDefault="00A866EC" w:rsidP="00C42F23">
            <w:r>
              <w:t>Spanish translation?</w:t>
            </w:r>
          </w:p>
        </w:tc>
        <w:tc>
          <w:tcPr>
            <w:tcW w:w="7105" w:type="dxa"/>
          </w:tcPr>
          <w:p w14:paraId="15EDE1A0" w14:textId="77777777" w:rsidR="00A866EC" w:rsidRPr="00ED49C0" w:rsidRDefault="00A866EC" w:rsidP="00C42F23">
            <w:pPr>
              <w:cnfStyle w:val="000000000000" w:firstRow="0" w:lastRow="0" w:firstColumn="0" w:lastColumn="0" w:oddVBand="0" w:evenVBand="0" w:oddHBand="0" w:evenHBand="0" w:firstRowFirstColumn="0" w:firstRowLastColumn="0" w:lastRowFirstColumn="0" w:lastRowLastColumn="0"/>
            </w:pPr>
            <w:r>
              <w:t>Yes</w:t>
            </w:r>
          </w:p>
        </w:tc>
      </w:tr>
      <w:tr w:rsidR="00A866EC" w:rsidRPr="00ED49C0" w14:paraId="7DA52F34"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1FD65E4F" w14:textId="77777777" w:rsidR="00A866EC" w:rsidRPr="00ED49C0" w:rsidRDefault="00A866EC" w:rsidP="00C42F23">
            <w:r>
              <w:t xml:space="preserve">Purpose/Goal </w:t>
            </w:r>
          </w:p>
        </w:tc>
        <w:tc>
          <w:tcPr>
            <w:tcW w:w="7105" w:type="dxa"/>
          </w:tcPr>
          <w:p w14:paraId="637EC977" w14:textId="77777777" w:rsidR="00A866EC" w:rsidRDefault="00AF365E" w:rsidP="00C42F23">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 xml:space="preserve">Encourage continued use of </w:t>
            </w:r>
            <w:r w:rsidR="0015438F">
              <w:t>testing kits according to campaign goals</w:t>
            </w:r>
          </w:p>
          <w:p w14:paraId="7DECB9EA" w14:textId="0D374385" w:rsidR="0015438F" w:rsidRPr="00ED49C0" w:rsidRDefault="0015438F" w:rsidP="00C42F23">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 xml:space="preserve">Provide a source for more information </w:t>
            </w:r>
            <w:r w:rsidR="00AD1151">
              <w:t>should the participant have questions</w:t>
            </w:r>
          </w:p>
        </w:tc>
      </w:tr>
      <w:tr w:rsidR="00A866EC" w:rsidRPr="00ED49C0" w14:paraId="5B427C46"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4510DEFE" w14:textId="77777777" w:rsidR="00A866EC" w:rsidRPr="00ED49C0" w:rsidRDefault="00A866EC" w:rsidP="00C42F23">
            <w:r w:rsidRPr="00ED49C0">
              <w:t>Timing/Frequency</w:t>
            </w:r>
          </w:p>
        </w:tc>
        <w:tc>
          <w:tcPr>
            <w:tcW w:w="7105" w:type="dxa"/>
          </w:tcPr>
          <w:p w14:paraId="33478EEA" w14:textId="27375FA6" w:rsidR="00A866EC" w:rsidRPr="00ED49C0" w:rsidRDefault="004625E4" w:rsidP="00C42F23">
            <w:pPr>
              <w:cnfStyle w:val="000000000000" w:firstRow="0" w:lastRow="0" w:firstColumn="0" w:lastColumn="0" w:oddVBand="0" w:evenVBand="0" w:oddHBand="0" w:evenHBand="0" w:firstRowFirstColumn="0" w:firstRowLastColumn="0" w:lastRowFirstColumn="0" w:lastRowLastColumn="0"/>
            </w:pPr>
            <w:r>
              <w:t xml:space="preserve">Sent once via direct mail ~2 weeks </w:t>
            </w:r>
            <w:r w:rsidR="00011656">
              <w:t>after test kit order</w:t>
            </w:r>
          </w:p>
        </w:tc>
      </w:tr>
      <w:tr w:rsidR="00A866EC" w:rsidRPr="00ED49C0" w14:paraId="26CD2404"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2EC37D5A" w14:textId="77777777" w:rsidR="00A866EC" w:rsidRPr="00ED49C0" w:rsidRDefault="00A866EC" w:rsidP="00C42F23">
            <w:r>
              <w:t xml:space="preserve">Measurement </w:t>
            </w:r>
          </w:p>
        </w:tc>
        <w:tc>
          <w:tcPr>
            <w:tcW w:w="7105" w:type="dxa"/>
          </w:tcPr>
          <w:p w14:paraId="1CACA89C" w14:textId="08EECB5F" w:rsidR="00A866EC" w:rsidRPr="00ED49C0" w:rsidRDefault="0015438F" w:rsidP="00C42F23">
            <w:pPr>
              <w:cnfStyle w:val="000000000000" w:firstRow="0" w:lastRow="0" w:firstColumn="0" w:lastColumn="0" w:oddVBand="0" w:evenVBand="0" w:oddHBand="0" w:evenHBand="0" w:firstRowFirstColumn="0" w:firstRowLastColumn="0" w:lastRowFirstColumn="0" w:lastRowLastColumn="0"/>
            </w:pPr>
            <w:r>
              <w:t xml:space="preserve">Postcards distributed, </w:t>
            </w:r>
            <w:r w:rsidR="00320006">
              <w:t>Say Yes! COVID Test website visits and other Google Analytics metrics (eg, time on site, bounce rate)</w:t>
            </w:r>
          </w:p>
        </w:tc>
      </w:tr>
    </w:tbl>
    <w:p w14:paraId="571A9630" w14:textId="77777777" w:rsidR="00D6563D" w:rsidRDefault="00D6563D" w:rsidP="0002525E"/>
    <w:tbl>
      <w:tblPr>
        <w:tblStyle w:val="GridTable1Light"/>
        <w:tblW w:w="0" w:type="auto"/>
        <w:tblLook w:val="04A0" w:firstRow="1" w:lastRow="0" w:firstColumn="1" w:lastColumn="0" w:noHBand="0" w:noVBand="1"/>
      </w:tblPr>
      <w:tblGrid>
        <w:gridCol w:w="2245"/>
        <w:gridCol w:w="7105"/>
      </w:tblGrid>
      <w:tr w:rsidR="00F21D1A" w:rsidRPr="00ED49C0" w14:paraId="621A6B9E" w14:textId="77777777" w:rsidTr="00C42F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0BD28B49" w14:textId="77777777" w:rsidR="00F21D1A" w:rsidRPr="00ED49C0" w:rsidRDefault="00F21D1A" w:rsidP="00342C84">
            <w:pPr>
              <w:keepNext/>
            </w:pPr>
            <w:r w:rsidRPr="00ED49C0">
              <w:t>Channel</w:t>
            </w:r>
          </w:p>
        </w:tc>
        <w:tc>
          <w:tcPr>
            <w:tcW w:w="7105" w:type="dxa"/>
          </w:tcPr>
          <w:p w14:paraId="27361D9A" w14:textId="28F037FE" w:rsidR="00F21D1A" w:rsidRPr="00ED49C0" w:rsidRDefault="00983783" w:rsidP="00C42F23">
            <w:pPr>
              <w:cnfStyle w:val="100000000000" w:firstRow="1" w:lastRow="0" w:firstColumn="0" w:lastColumn="0" w:oddVBand="0" w:evenVBand="0" w:oddHBand="0" w:evenHBand="0" w:firstRowFirstColumn="0" w:firstRowLastColumn="0" w:lastRowFirstColumn="0" w:lastRowLastColumn="0"/>
            </w:pPr>
            <w:r>
              <w:t>Social Media Toolkit</w:t>
            </w:r>
          </w:p>
        </w:tc>
      </w:tr>
      <w:tr w:rsidR="00F21D1A" w:rsidRPr="00ED49C0" w14:paraId="55BEE750"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2A9F81F6" w14:textId="77777777" w:rsidR="00F21D1A" w:rsidRPr="00ED49C0" w:rsidRDefault="00F21D1A" w:rsidP="00C42F23">
            <w:r w:rsidRPr="00ED49C0">
              <w:t>Audience</w:t>
            </w:r>
          </w:p>
        </w:tc>
        <w:tc>
          <w:tcPr>
            <w:tcW w:w="7105" w:type="dxa"/>
          </w:tcPr>
          <w:p w14:paraId="444993FB" w14:textId="5372B4C8" w:rsidR="00F21D1A" w:rsidRPr="00ED49C0" w:rsidRDefault="00151B53" w:rsidP="00151B53">
            <w:pPr>
              <w:cnfStyle w:val="000000000000" w:firstRow="0" w:lastRow="0" w:firstColumn="0" w:lastColumn="0" w:oddVBand="0" w:evenVBand="0" w:oddHBand="0" w:evenHBand="0" w:firstRowFirstColumn="0" w:firstRowLastColumn="0" w:lastRowFirstColumn="0" w:lastRowLastColumn="0"/>
            </w:pPr>
            <w:r>
              <w:t>Local public health departments, community leaders, and community partners (eg,</w:t>
            </w:r>
            <w:r w:rsidR="000632C1">
              <w:t xml:space="preserve"> schools, employers</w:t>
            </w:r>
            <w:r>
              <w:t>)</w:t>
            </w:r>
          </w:p>
        </w:tc>
      </w:tr>
      <w:tr w:rsidR="00F21D1A" w:rsidRPr="00ED49C0" w14:paraId="00451ADD"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17BCCDD1" w14:textId="77777777" w:rsidR="00F21D1A" w:rsidRPr="00ED49C0" w:rsidRDefault="00F21D1A" w:rsidP="00C42F23">
            <w:r>
              <w:t>Community specific?</w:t>
            </w:r>
          </w:p>
        </w:tc>
        <w:tc>
          <w:tcPr>
            <w:tcW w:w="7105" w:type="dxa"/>
          </w:tcPr>
          <w:p w14:paraId="41309807" w14:textId="77777777" w:rsidR="00F21D1A" w:rsidRPr="00ED49C0" w:rsidRDefault="00F21D1A" w:rsidP="00C42F23">
            <w:pPr>
              <w:cnfStyle w:val="000000000000" w:firstRow="0" w:lastRow="0" w:firstColumn="0" w:lastColumn="0" w:oddVBand="0" w:evenVBand="0" w:oddHBand="0" w:evenHBand="0" w:firstRowFirstColumn="0" w:firstRowLastColumn="0" w:lastRowFirstColumn="0" w:lastRowLastColumn="0"/>
            </w:pPr>
            <w:r>
              <w:t>Yes</w:t>
            </w:r>
          </w:p>
        </w:tc>
      </w:tr>
      <w:tr w:rsidR="00F21D1A" w:rsidRPr="00ED49C0" w14:paraId="5F06B85E"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76244D59" w14:textId="77777777" w:rsidR="00F21D1A" w:rsidRDefault="00F21D1A" w:rsidP="00C42F23">
            <w:r>
              <w:t>Spanish translation?</w:t>
            </w:r>
          </w:p>
        </w:tc>
        <w:tc>
          <w:tcPr>
            <w:tcW w:w="7105" w:type="dxa"/>
          </w:tcPr>
          <w:p w14:paraId="69B850F5" w14:textId="035F565C" w:rsidR="00F21D1A" w:rsidRPr="00ED49C0" w:rsidRDefault="00B208C4" w:rsidP="00C42F23">
            <w:pPr>
              <w:cnfStyle w:val="000000000000" w:firstRow="0" w:lastRow="0" w:firstColumn="0" w:lastColumn="0" w:oddVBand="0" w:evenVBand="0" w:oddHBand="0" w:evenHBand="0" w:firstRowFirstColumn="0" w:firstRowLastColumn="0" w:lastRowFirstColumn="0" w:lastRowLastColumn="0"/>
            </w:pPr>
            <w:r>
              <w:t>No</w:t>
            </w:r>
          </w:p>
        </w:tc>
      </w:tr>
      <w:tr w:rsidR="00F21D1A" w:rsidRPr="00ED49C0" w14:paraId="47BCB0E8"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1FDBE789" w14:textId="77777777" w:rsidR="00F21D1A" w:rsidRPr="00ED49C0" w:rsidRDefault="00F21D1A" w:rsidP="00C42F23">
            <w:r>
              <w:t xml:space="preserve">Purpose/Goal </w:t>
            </w:r>
          </w:p>
        </w:tc>
        <w:tc>
          <w:tcPr>
            <w:tcW w:w="7105" w:type="dxa"/>
          </w:tcPr>
          <w:p w14:paraId="524E3023" w14:textId="318B0E1F" w:rsidR="00F21D1A" w:rsidRDefault="00F44A9E" w:rsidP="00C42F23">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Provide community leaders and partners with ready-to-use content, graphics, and videos to post on their existing social media channels</w:t>
            </w:r>
          </w:p>
          <w:p w14:paraId="2BB8E065" w14:textId="16C1FAE7" w:rsidR="00F21D1A" w:rsidRDefault="00F44A9E" w:rsidP="00C42F23">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 xml:space="preserve">Raise awareness of the </w:t>
            </w:r>
            <w:r w:rsidR="00216C14">
              <w:t>testing</w:t>
            </w:r>
            <w:r>
              <w:t xml:space="preserve"> initiative and encourage participation</w:t>
            </w:r>
          </w:p>
          <w:p w14:paraId="4AB7CDD8" w14:textId="77777777" w:rsidR="00F44A9E" w:rsidRDefault="00946195" w:rsidP="00C42F23">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 xml:space="preserve">Drive traffic to </w:t>
            </w:r>
            <w:r w:rsidR="00A97DEA">
              <w:t>the campaign website for more information and to sign up</w:t>
            </w:r>
          </w:p>
          <w:p w14:paraId="1C997F7D" w14:textId="695C35C7" w:rsidR="00F54916" w:rsidRPr="00ED49C0" w:rsidRDefault="00F54916" w:rsidP="00C42F23">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Remind participants to continue the at-home testing challenge</w:t>
            </w:r>
            <w:r w:rsidR="003F752A">
              <w:t xml:space="preserve"> throughout the campaign</w:t>
            </w:r>
          </w:p>
        </w:tc>
      </w:tr>
      <w:tr w:rsidR="00F21D1A" w:rsidRPr="00ED49C0" w14:paraId="465820FB"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2CDB8D99" w14:textId="77777777" w:rsidR="00F21D1A" w:rsidRPr="00ED49C0" w:rsidRDefault="00F21D1A" w:rsidP="00C42F23">
            <w:r w:rsidRPr="00ED49C0">
              <w:t>Timing/Frequency</w:t>
            </w:r>
          </w:p>
        </w:tc>
        <w:tc>
          <w:tcPr>
            <w:tcW w:w="7105" w:type="dxa"/>
          </w:tcPr>
          <w:p w14:paraId="7DD3EDD6" w14:textId="7401FB76" w:rsidR="00F21D1A" w:rsidRPr="00ED49C0" w:rsidRDefault="00F824C0" w:rsidP="00C42F23">
            <w:pPr>
              <w:cnfStyle w:val="000000000000" w:firstRow="0" w:lastRow="0" w:firstColumn="0" w:lastColumn="0" w:oddVBand="0" w:evenVBand="0" w:oddHBand="0" w:evenHBand="0" w:firstRowFirstColumn="0" w:firstRowLastColumn="0" w:lastRowFirstColumn="0" w:lastRowLastColumn="0"/>
            </w:pPr>
            <w:r>
              <w:t>Distributed at the beginning of the campaign, with use encouraged throughout the campaign</w:t>
            </w:r>
          </w:p>
        </w:tc>
      </w:tr>
      <w:tr w:rsidR="00F21D1A" w:rsidRPr="00ED49C0" w14:paraId="7AD04B23"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3DF608F0" w14:textId="77777777" w:rsidR="00F21D1A" w:rsidRPr="00ED49C0" w:rsidRDefault="00F21D1A" w:rsidP="00C42F23">
            <w:r>
              <w:t xml:space="preserve">Measurement </w:t>
            </w:r>
          </w:p>
        </w:tc>
        <w:tc>
          <w:tcPr>
            <w:tcW w:w="7105" w:type="dxa"/>
          </w:tcPr>
          <w:p w14:paraId="22C1AB2B" w14:textId="51C084AD" w:rsidR="00F21D1A" w:rsidRPr="00ED49C0" w:rsidRDefault="00ED65D2" w:rsidP="00193FAF">
            <w:pPr>
              <w:cnfStyle w:val="000000000000" w:firstRow="0" w:lastRow="0" w:firstColumn="0" w:lastColumn="0" w:oddVBand="0" w:evenVBand="0" w:oddHBand="0" w:evenHBand="0" w:firstRowFirstColumn="0" w:firstRowLastColumn="0" w:lastRowFirstColumn="0" w:lastRowLastColumn="0"/>
            </w:pPr>
            <w:r>
              <w:t>Use of specific hashtag</w:t>
            </w:r>
            <w:r w:rsidR="00F44A9E">
              <w:t>(s)</w:t>
            </w:r>
            <w:r w:rsidR="00F21D1A">
              <w:t xml:space="preserve">, </w:t>
            </w:r>
            <w:r w:rsidR="00712AAC">
              <w:t>number of posts and shares</w:t>
            </w:r>
            <w:r w:rsidR="00422316">
              <w:t xml:space="preserve">, </w:t>
            </w:r>
            <w:r w:rsidR="00946195">
              <w:t>social media</w:t>
            </w:r>
            <w:r w:rsidR="00946195">
              <w:rPr>
                <w:rFonts w:cstheme="minorHAnsi"/>
              </w:rPr>
              <w:t>−</w:t>
            </w:r>
            <w:r w:rsidR="00946195">
              <w:t xml:space="preserve">driven </w:t>
            </w:r>
            <w:r w:rsidR="00986B81">
              <w:t xml:space="preserve">Say Yes! COVID Test </w:t>
            </w:r>
            <w:r w:rsidR="00946195">
              <w:t>website visits</w:t>
            </w:r>
            <w:r w:rsidR="004103F0">
              <w:t xml:space="preserve"> and other Google Analytics metrics (eg, time on site, bounce rate)</w:t>
            </w:r>
            <w:r w:rsidR="00946195">
              <w:t xml:space="preserve">, </w:t>
            </w:r>
            <w:r w:rsidR="00422316">
              <w:t>community feedback</w:t>
            </w:r>
          </w:p>
        </w:tc>
      </w:tr>
    </w:tbl>
    <w:p w14:paraId="7D32D121" w14:textId="77777777" w:rsidR="00D6563D" w:rsidRDefault="00D6563D" w:rsidP="0002525E"/>
    <w:tbl>
      <w:tblPr>
        <w:tblStyle w:val="GridTable1Light"/>
        <w:tblW w:w="0" w:type="auto"/>
        <w:tblLook w:val="04A0" w:firstRow="1" w:lastRow="0" w:firstColumn="1" w:lastColumn="0" w:noHBand="0" w:noVBand="1"/>
      </w:tblPr>
      <w:tblGrid>
        <w:gridCol w:w="2245"/>
        <w:gridCol w:w="7105"/>
      </w:tblGrid>
      <w:tr w:rsidR="00DD33B6" w:rsidRPr="00ED49C0" w14:paraId="112E3E51" w14:textId="77777777" w:rsidTr="00C42F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5F1F021D" w14:textId="77777777" w:rsidR="00DD33B6" w:rsidRPr="00ED49C0" w:rsidRDefault="00DD33B6" w:rsidP="002E3B15">
            <w:pPr>
              <w:keepNext/>
            </w:pPr>
            <w:r w:rsidRPr="00ED49C0">
              <w:t>Channel</w:t>
            </w:r>
          </w:p>
        </w:tc>
        <w:tc>
          <w:tcPr>
            <w:tcW w:w="7105" w:type="dxa"/>
          </w:tcPr>
          <w:p w14:paraId="43A0F6F0" w14:textId="75515CA4" w:rsidR="00DD33B6" w:rsidRPr="00ED49C0" w:rsidRDefault="00DD33B6" w:rsidP="002E3B15">
            <w:pPr>
              <w:keepNext/>
              <w:cnfStyle w:val="100000000000" w:firstRow="1" w:lastRow="0" w:firstColumn="0" w:lastColumn="0" w:oddVBand="0" w:evenVBand="0" w:oddHBand="0" w:evenHBand="0" w:firstRowFirstColumn="0" w:firstRowLastColumn="0" w:lastRowFirstColumn="0" w:lastRowLastColumn="0"/>
            </w:pPr>
            <w:r>
              <w:t>SMS Text Reminders</w:t>
            </w:r>
          </w:p>
        </w:tc>
      </w:tr>
      <w:tr w:rsidR="00DD33B6" w:rsidRPr="00ED49C0" w14:paraId="78668819"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361956D5" w14:textId="77777777" w:rsidR="00DD33B6" w:rsidRPr="00ED49C0" w:rsidRDefault="00DD33B6" w:rsidP="002E3B15">
            <w:pPr>
              <w:keepNext/>
            </w:pPr>
            <w:r w:rsidRPr="00ED49C0">
              <w:t>Audience</w:t>
            </w:r>
          </w:p>
        </w:tc>
        <w:tc>
          <w:tcPr>
            <w:tcW w:w="7105" w:type="dxa"/>
          </w:tcPr>
          <w:p w14:paraId="05250612" w14:textId="0B43CDC4" w:rsidR="00DD33B6" w:rsidRPr="00ED49C0" w:rsidRDefault="00DD33B6" w:rsidP="002E3B15">
            <w:pPr>
              <w:keepNext/>
              <w:cnfStyle w:val="000000000000" w:firstRow="0" w:lastRow="0" w:firstColumn="0" w:lastColumn="0" w:oddVBand="0" w:evenVBand="0" w:oddHBand="0" w:evenHBand="0" w:firstRowFirstColumn="0" w:firstRowLastColumn="0" w:lastRowFirstColumn="0" w:lastRowLastColumn="0"/>
            </w:pPr>
            <w:r>
              <w:t xml:space="preserve">Participants in the </w:t>
            </w:r>
            <w:r w:rsidR="00216C14">
              <w:t>testing</w:t>
            </w:r>
            <w:r>
              <w:t xml:space="preserve"> initiative who have signed up to receive text reminders</w:t>
            </w:r>
          </w:p>
        </w:tc>
      </w:tr>
      <w:tr w:rsidR="00DD33B6" w:rsidRPr="00ED49C0" w14:paraId="76BA4F4E"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108023B1" w14:textId="77777777" w:rsidR="00DD33B6" w:rsidRPr="00ED49C0" w:rsidRDefault="00DD33B6" w:rsidP="00C42F23">
            <w:r>
              <w:t>Community specific?</w:t>
            </w:r>
          </w:p>
        </w:tc>
        <w:tc>
          <w:tcPr>
            <w:tcW w:w="7105" w:type="dxa"/>
          </w:tcPr>
          <w:p w14:paraId="1EE5F37A" w14:textId="10971915" w:rsidR="00DD33B6" w:rsidRPr="00ED49C0" w:rsidRDefault="00243F43" w:rsidP="00C42F23">
            <w:pPr>
              <w:cnfStyle w:val="000000000000" w:firstRow="0" w:lastRow="0" w:firstColumn="0" w:lastColumn="0" w:oddVBand="0" w:evenVBand="0" w:oddHBand="0" w:evenHBand="0" w:firstRowFirstColumn="0" w:firstRowLastColumn="0" w:lastRowFirstColumn="0" w:lastRowLastColumn="0"/>
            </w:pPr>
            <w:r>
              <w:t>No</w:t>
            </w:r>
          </w:p>
        </w:tc>
      </w:tr>
      <w:tr w:rsidR="00DD33B6" w:rsidRPr="00ED49C0" w14:paraId="70EF1B51"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6481682F" w14:textId="77777777" w:rsidR="00DD33B6" w:rsidRDefault="00DD33B6" w:rsidP="00C42F23">
            <w:r>
              <w:t>Spanish translation?</w:t>
            </w:r>
          </w:p>
        </w:tc>
        <w:tc>
          <w:tcPr>
            <w:tcW w:w="7105" w:type="dxa"/>
          </w:tcPr>
          <w:p w14:paraId="5386AEDC" w14:textId="7CAEF92C" w:rsidR="00DD33B6" w:rsidRPr="00ED49C0" w:rsidRDefault="00243F43" w:rsidP="00C42F23">
            <w:pPr>
              <w:cnfStyle w:val="000000000000" w:firstRow="0" w:lastRow="0" w:firstColumn="0" w:lastColumn="0" w:oddVBand="0" w:evenVBand="0" w:oddHBand="0" w:evenHBand="0" w:firstRowFirstColumn="0" w:firstRowLastColumn="0" w:lastRowFirstColumn="0" w:lastRowLastColumn="0"/>
            </w:pPr>
            <w:r>
              <w:t>Yes</w:t>
            </w:r>
          </w:p>
        </w:tc>
      </w:tr>
      <w:tr w:rsidR="00DD33B6" w:rsidRPr="00ED49C0" w14:paraId="5A4A3615"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1FF7D3C3" w14:textId="77777777" w:rsidR="00DD33B6" w:rsidRPr="00ED49C0" w:rsidRDefault="00DD33B6" w:rsidP="00C42F23">
            <w:r>
              <w:lastRenderedPageBreak/>
              <w:t xml:space="preserve">Purpose/Goal </w:t>
            </w:r>
          </w:p>
        </w:tc>
        <w:tc>
          <w:tcPr>
            <w:tcW w:w="7105" w:type="dxa"/>
          </w:tcPr>
          <w:p w14:paraId="51BB1719" w14:textId="78074CF0" w:rsidR="00DD33B6" w:rsidRDefault="00DD33B6" w:rsidP="00600C06">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 xml:space="preserve">Provide </w:t>
            </w:r>
            <w:r w:rsidR="00600C06">
              <w:t>test kit delivery status updates</w:t>
            </w:r>
          </w:p>
          <w:p w14:paraId="2E164FEF" w14:textId="77777777" w:rsidR="00DD33B6" w:rsidRDefault="00DD33B6" w:rsidP="00C42F23">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Remind participants to continue the at-home testing challenge throughout the campaign</w:t>
            </w:r>
          </w:p>
          <w:p w14:paraId="1171EAD2" w14:textId="0E99A865" w:rsidR="0011236C" w:rsidRPr="00ED49C0" w:rsidRDefault="00B2325A" w:rsidP="00C604F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Give</w:t>
            </w:r>
            <w:r w:rsidR="0011236C">
              <w:t xml:space="preserve"> accurate and concise</w:t>
            </w:r>
            <w:r w:rsidR="00C604F5">
              <w:t xml:space="preserve"> information</w:t>
            </w:r>
            <w:r w:rsidR="004D533E">
              <w:t xml:space="preserve"> at appropriate times</w:t>
            </w:r>
          </w:p>
        </w:tc>
      </w:tr>
      <w:tr w:rsidR="00DD33B6" w:rsidRPr="00ED49C0" w14:paraId="640406EF"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6C099B84" w14:textId="77777777" w:rsidR="00DD33B6" w:rsidRPr="00ED49C0" w:rsidRDefault="00DD33B6" w:rsidP="00C42F23">
            <w:r w:rsidRPr="00ED49C0">
              <w:t>Timing/Frequency</w:t>
            </w:r>
          </w:p>
        </w:tc>
        <w:tc>
          <w:tcPr>
            <w:tcW w:w="7105" w:type="dxa"/>
          </w:tcPr>
          <w:p w14:paraId="47A019A1" w14:textId="365080BC" w:rsidR="00DD33B6" w:rsidRPr="00ED49C0" w:rsidRDefault="00485CD3" w:rsidP="00485CD3">
            <w:pPr>
              <w:cnfStyle w:val="000000000000" w:firstRow="0" w:lastRow="0" w:firstColumn="0" w:lastColumn="0" w:oddVBand="0" w:evenVBand="0" w:oddHBand="0" w:evenHBand="0" w:firstRowFirstColumn="0" w:firstRowLastColumn="0" w:lastRowFirstColumn="0" w:lastRowLastColumn="0"/>
            </w:pPr>
            <w:r>
              <w:t xml:space="preserve">From test kit order (SMS sign-up) through completion of the testing challenge </w:t>
            </w:r>
          </w:p>
        </w:tc>
      </w:tr>
      <w:tr w:rsidR="00DD33B6" w:rsidRPr="00ED49C0" w14:paraId="17141189"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098AE9AD" w14:textId="77777777" w:rsidR="00DD33B6" w:rsidRPr="00ED49C0" w:rsidRDefault="00DD33B6" w:rsidP="00C42F23">
            <w:r>
              <w:t xml:space="preserve">Measurement </w:t>
            </w:r>
          </w:p>
        </w:tc>
        <w:tc>
          <w:tcPr>
            <w:tcW w:w="7105" w:type="dxa"/>
          </w:tcPr>
          <w:p w14:paraId="31334613" w14:textId="25745C47" w:rsidR="00DD33B6" w:rsidRPr="00ED49C0" w:rsidRDefault="00485CD3" w:rsidP="00C42F23">
            <w:pPr>
              <w:cnfStyle w:val="000000000000" w:firstRow="0" w:lastRow="0" w:firstColumn="0" w:lastColumn="0" w:oddVBand="0" w:evenVBand="0" w:oddHBand="0" w:evenHBand="0" w:firstRowFirstColumn="0" w:firstRowLastColumn="0" w:lastRowFirstColumn="0" w:lastRowLastColumn="0"/>
            </w:pPr>
            <w:r>
              <w:t>Number of SMS sign-ups, number of SMS messages sent, number of opt-outs,</w:t>
            </w:r>
            <w:r w:rsidR="00DD33B6">
              <w:t xml:space="preserve"> community</w:t>
            </w:r>
            <w:r w:rsidR="00AB4091">
              <w:t>/user</w:t>
            </w:r>
            <w:r w:rsidR="00DD33B6">
              <w:t xml:space="preserve"> feedback</w:t>
            </w:r>
          </w:p>
        </w:tc>
      </w:tr>
    </w:tbl>
    <w:p w14:paraId="66271D03" w14:textId="77777777" w:rsidR="00AF7BE9" w:rsidRDefault="00AF7BE9"/>
    <w:tbl>
      <w:tblPr>
        <w:tblStyle w:val="GridTable1Light"/>
        <w:tblW w:w="0" w:type="auto"/>
        <w:tblLook w:val="04A0" w:firstRow="1" w:lastRow="0" w:firstColumn="1" w:lastColumn="0" w:noHBand="0" w:noVBand="1"/>
      </w:tblPr>
      <w:tblGrid>
        <w:gridCol w:w="2245"/>
        <w:gridCol w:w="7105"/>
      </w:tblGrid>
      <w:tr w:rsidR="00AF7BE9" w:rsidRPr="00ED49C0" w14:paraId="2BD8B4E8" w14:textId="77777777" w:rsidTr="00C42F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7C2FAE4F" w14:textId="77777777" w:rsidR="00AF7BE9" w:rsidRPr="00ED49C0" w:rsidRDefault="00AF7BE9" w:rsidP="00C42F23">
            <w:r w:rsidRPr="00ED49C0">
              <w:t>Channel</w:t>
            </w:r>
          </w:p>
        </w:tc>
        <w:tc>
          <w:tcPr>
            <w:tcW w:w="7105" w:type="dxa"/>
          </w:tcPr>
          <w:p w14:paraId="4C3F1A17" w14:textId="3B5D8651" w:rsidR="00AF7BE9" w:rsidRPr="00ED49C0" w:rsidRDefault="004F7304" w:rsidP="00C42F23">
            <w:pPr>
              <w:cnfStyle w:val="100000000000" w:firstRow="1" w:lastRow="0" w:firstColumn="0" w:lastColumn="0" w:oddVBand="0" w:evenVBand="0" w:oddHBand="0" w:evenHBand="0" w:firstRowFirstColumn="0" w:firstRowLastColumn="0" w:lastRowFirstColumn="0" w:lastRowLastColumn="0"/>
            </w:pPr>
            <w:r>
              <w:t>Digital Ads</w:t>
            </w:r>
            <w:r w:rsidR="00E74F94">
              <w:t xml:space="preserve"> (Banner Ads, Social Media Ads, and Other Paid Online Ads)</w:t>
            </w:r>
          </w:p>
        </w:tc>
      </w:tr>
      <w:tr w:rsidR="00AF7BE9" w:rsidRPr="00ED49C0" w14:paraId="083F2970"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33A0E5E0" w14:textId="77777777" w:rsidR="00AF7BE9" w:rsidRPr="00ED49C0" w:rsidRDefault="00AF7BE9" w:rsidP="00C42F23">
            <w:r w:rsidRPr="00ED49C0">
              <w:t>Audience</w:t>
            </w:r>
          </w:p>
        </w:tc>
        <w:tc>
          <w:tcPr>
            <w:tcW w:w="7105" w:type="dxa"/>
          </w:tcPr>
          <w:p w14:paraId="3E9F81B1" w14:textId="62FC3AD2" w:rsidR="00AF7BE9" w:rsidRPr="00ED49C0" w:rsidRDefault="004F7304" w:rsidP="00216C14">
            <w:pPr>
              <w:cnfStyle w:val="000000000000" w:firstRow="0" w:lastRow="0" w:firstColumn="0" w:lastColumn="0" w:oddVBand="0" w:evenVBand="0" w:oddHBand="0" w:evenHBand="0" w:firstRowFirstColumn="0" w:firstRowLastColumn="0" w:lastRowFirstColumn="0" w:lastRowLastColumn="0"/>
            </w:pPr>
            <w:r>
              <w:t xml:space="preserve">Potential and current participants in the </w:t>
            </w:r>
            <w:r w:rsidR="00216C14">
              <w:t>testing</w:t>
            </w:r>
            <w:r>
              <w:t xml:space="preserve"> initiative and research study, community residents, community leaders</w:t>
            </w:r>
          </w:p>
        </w:tc>
      </w:tr>
      <w:tr w:rsidR="00AF7BE9" w:rsidRPr="00ED49C0" w14:paraId="18732821"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7A2561C2" w14:textId="77777777" w:rsidR="00AF7BE9" w:rsidRPr="00ED49C0" w:rsidRDefault="00AF7BE9" w:rsidP="00C42F23">
            <w:r>
              <w:t>Community specific?</w:t>
            </w:r>
          </w:p>
        </w:tc>
        <w:tc>
          <w:tcPr>
            <w:tcW w:w="7105" w:type="dxa"/>
          </w:tcPr>
          <w:p w14:paraId="072458E6" w14:textId="2A428A65" w:rsidR="00AF7BE9" w:rsidRPr="00ED49C0" w:rsidRDefault="004F7304" w:rsidP="00C42F23">
            <w:pPr>
              <w:cnfStyle w:val="000000000000" w:firstRow="0" w:lastRow="0" w:firstColumn="0" w:lastColumn="0" w:oddVBand="0" w:evenVBand="0" w:oddHBand="0" w:evenHBand="0" w:firstRowFirstColumn="0" w:firstRowLastColumn="0" w:lastRowFirstColumn="0" w:lastRowLastColumn="0"/>
            </w:pPr>
            <w:r>
              <w:t>Yes</w:t>
            </w:r>
          </w:p>
        </w:tc>
      </w:tr>
      <w:tr w:rsidR="00AF7BE9" w:rsidRPr="00ED49C0" w14:paraId="63A8788B"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14D732C9" w14:textId="77777777" w:rsidR="00AF7BE9" w:rsidRDefault="00AF7BE9" w:rsidP="00C42F23">
            <w:r>
              <w:t>Spanish translation?</w:t>
            </w:r>
          </w:p>
        </w:tc>
        <w:tc>
          <w:tcPr>
            <w:tcW w:w="7105" w:type="dxa"/>
          </w:tcPr>
          <w:p w14:paraId="1EC416B9" w14:textId="12E5E0D6" w:rsidR="00AF7BE9" w:rsidRPr="00ED49C0" w:rsidRDefault="00344FF4" w:rsidP="00C42F23">
            <w:pPr>
              <w:cnfStyle w:val="000000000000" w:firstRow="0" w:lastRow="0" w:firstColumn="0" w:lastColumn="0" w:oddVBand="0" w:evenVBand="0" w:oddHBand="0" w:evenHBand="0" w:firstRowFirstColumn="0" w:firstRowLastColumn="0" w:lastRowFirstColumn="0" w:lastRowLastColumn="0"/>
            </w:pPr>
            <w:r>
              <w:t>Yes</w:t>
            </w:r>
          </w:p>
        </w:tc>
      </w:tr>
      <w:tr w:rsidR="00AF7BE9" w:rsidRPr="00ED49C0" w14:paraId="127796B6"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51255552" w14:textId="77777777" w:rsidR="00AF7BE9" w:rsidRPr="00ED49C0" w:rsidRDefault="00AF7BE9" w:rsidP="00C42F23">
            <w:r>
              <w:t xml:space="preserve">Purpose/Goal </w:t>
            </w:r>
          </w:p>
        </w:tc>
        <w:tc>
          <w:tcPr>
            <w:tcW w:w="7105" w:type="dxa"/>
          </w:tcPr>
          <w:p w14:paraId="0BFFA702" w14:textId="423ADCCF" w:rsidR="002E0B8F" w:rsidRDefault="002E0B8F" w:rsidP="002E0B8F">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 xml:space="preserve">Introduce the </w:t>
            </w:r>
            <w:r w:rsidR="00216C14">
              <w:t>testing</w:t>
            </w:r>
            <w:r>
              <w:t xml:space="preserve"> initiative in a</w:t>
            </w:r>
            <w:r w:rsidR="00F44E58">
              <w:t xml:space="preserve"> way that sparks interest</w:t>
            </w:r>
            <w:r w:rsidR="005D7128">
              <w:t>, such as through appealing copy, animated graphics, etc.</w:t>
            </w:r>
          </w:p>
          <w:p w14:paraId="69B6A50E" w14:textId="77777777" w:rsidR="002E0B8F" w:rsidRDefault="002E0B8F" w:rsidP="002E0B8F">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Provide a clear call to action</w:t>
            </w:r>
          </w:p>
          <w:p w14:paraId="1F5B73D6" w14:textId="6B599162" w:rsidR="00AF7BE9" w:rsidRPr="00ED49C0" w:rsidRDefault="002E0B8F" w:rsidP="002E0B8F">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Encourage visiting the website for more information and to sign up for the at-home testing challenge (order your test kits)</w:t>
            </w:r>
          </w:p>
        </w:tc>
      </w:tr>
      <w:tr w:rsidR="00AF7BE9" w:rsidRPr="00ED49C0" w14:paraId="17F29515"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10DD7FEA" w14:textId="77777777" w:rsidR="00AF7BE9" w:rsidRPr="00ED49C0" w:rsidRDefault="00AF7BE9" w:rsidP="00C42F23">
            <w:r w:rsidRPr="00ED49C0">
              <w:t>Timing/Frequency</w:t>
            </w:r>
          </w:p>
        </w:tc>
        <w:tc>
          <w:tcPr>
            <w:tcW w:w="7105" w:type="dxa"/>
          </w:tcPr>
          <w:p w14:paraId="1C80E58A" w14:textId="19872164" w:rsidR="00AF7BE9" w:rsidRPr="00ED49C0" w:rsidRDefault="00067F84" w:rsidP="00C42F23">
            <w:pPr>
              <w:cnfStyle w:val="000000000000" w:firstRow="0" w:lastRow="0" w:firstColumn="0" w:lastColumn="0" w:oddVBand="0" w:evenVBand="0" w:oddHBand="0" w:evenHBand="0" w:firstRowFirstColumn="0" w:firstRowLastColumn="0" w:lastRowFirstColumn="0" w:lastRowLastColumn="0"/>
            </w:pPr>
            <w:r>
              <w:t>From beginning of campaign through duration of campaign</w:t>
            </w:r>
          </w:p>
        </w:tc>
      </w:tr>
      <w:tr w:rsidR="00AF7BE9" w:rsidRPr="00ED49C0" w14:paraId="63DE4F56"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504E1813" w14:textId="77777777" w:rsidR="00AF7BE9" w:rsidRPr="00ED49C0" w:rsidRDefault="00AF7BE9" w:rsidP="00C42F23">
            <w:r>
              <w:t xml:space="preserve">Measurement </w:t>
            </w:r>
          </w:p>
        </w:tc>
        <w:tc>
          <w:tcPr>
            <w:tcW w:w="7105" w:type="dxa"/>
          </w:tcPr>
          <w:p w14:paraId="5EFE7BC0" w14:textId="3131D6EE" w:rsidR="00AF7BE9" w:rsidRPr="00ED49C0" w:rsidRDefault="00067F84" w:rsidP="00C42F23">
            <w:pPr>
              <w:cnfStyle w:val="000000000000" w:firstRow="0" w:lastRow="0" w:firstColumn="0" w:lastColumn="0" w:oddVBand="0" w:evenVBand="0" w:oddHBand="0" w:evenHBand="0" w:firstRowFirstColumn="0" w:firstRowLastColumn="0" w:lastRowFirstColumn="0" w:lastRowLastColumn="0"/>
            </w:pPr>
            <w:r>
              <w:t xml:space="preserve">Number of ad clicks, referral </w:t>
            </w:r>
            <w:r w:rsidR="00331E62">
              <w:t xml:space="preserve">Say Yes! COVID Test </w:t>
            </w:r>
            <w:r>
              <w:t>website visits</w:t>
            </w:r>
            <w:r w:rsidR="008741D3">
              <w:t xml:space="preserve"> and other Google Analytics metrics (eg, time on site, bounce rate)</w:t>
            </w:r>
          </w:p>
        </w:tc>
      </w:tr>
    </w:tbl>
    <w:p w14:paraId="301B9229" w14:textId="056ED078" w:rsidR="00B54966" w:rsidRDefault="00B54966"/>
    <w:tbl>
      <w:tblPr>
        <w:tblStyle w:val="GridTable1Light"/>
        <w:tblW w:w="0" w:type="auto"/>
        <w:tblLook w:val="04A0" w:firstRow="1" w:lastRow="0" w:firstColumn="1" w:lastColumn="0" w:noHBand="0" w:noVBand="1"/>
      </w:tblPr>
      <w:tblGrid>
        <w:gridCol w:w="2245"/>
        <w:gridCol w:w="7105"/>
      </w:tblGrid>
      <w:tr w:rsidR="00785661" w:rsidRPr="00ED49C0" w14:paraId="0CA26CC5" w14:textId="77777777" w:rsidTr="00C42F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4B4E0D4E" w14:textId="77777777" w:rsidR="00785661" w:rsidRPr="00ED49C0" w:rsidRDefault="00785661" w:rsidP="00C42F23">
            <w:r w:rsidRPr="00ED49C0">
              <w:t>Channel</w:t>
            </w:r>
          </w:p>
        </w:tc>
        <w:tc>
          <w:tcPr>
            <w:tcW w:w="7105" w:type="dxa"/>
          </w:tcPr>
          <w:p w14:paraId="0C615264" w14:textId="65C724C4" w:rsidR="00785661" w:rsidRPr="00ED49C0" w:rsidRDefault="00785661" w:rsidP="00C42F23">
            <w:pPr>
              <w:cnfStyle w:val="100000000000" w:firstRow="1" w:lastRow="0" w:firstColumn="0" w:lastColumn="0" w:oddVBand="0" w:evenVBand="0" w:oddHBand="0" w:evenHBand="0" w:firstRowFirstColumn="0" w:firstRowLastColumn="0" w:lastRowFirstColumn="0" w:lastRowLastColumn="0"/>
            </w:pPr>
            <w:r>
              <w:t>Radio and TV Public Service Announcements</w:t>
            </w:r>
          </w:p>
        </w:tc>
      </w:tr>
      <w:tr w:rsidR="00785661" w:rsidRPr="00ED49C0" w14:paraId="536E0957"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4E337C03" w14:textId="77777777" w:rsidR="00785661" w:rsidRPr="00ED49C0" w:rsidRDefault="00785661" w:rsidP="00C42F23">
            <w:r w:rsidRPr="00ED49C0">
              <w:t>Audience</w:t>
            </w:r>
          </w:p>
        </w:tc>
        <w:tc>
          <w:tcPr>
            <w:tcW w:w="7105" w:type="dxa"/>
          </w:tcPr>
          <w:p w14:paraId="28294CA4" w14:textId="4C0FAC06" w:rsidR="00785661" w:rsidRPr="00ED49C0" w:rsidRDefault="00785661" w:rsidP="00216C14">
            <w:pPr>
              <w:cnfStyle w:val="000000000000" w:firstRow="0" w:lastRow="0" w:firstColumn="0" w:lastColumn="0" w:oddVBand="0" w:evenVBand="0" w:oddHBand="0" w:evenHBand="0" w:firstRowFirstColumn="0" w:firstRowLastColumn="0" w:lastRowFirstColumn="0" w:lastRowLastColumn="0"/>
            </w:pPr>
            <w:r>
              <w:t xml:space="preserve">Potential and current participants in the </w:t>
            </w:r>
            <w:r w:rsidR="00216C14">
              <w:t>testing</w:t>
            </w:r>
            <w:r>
              <w:t xml:space="preserve"> initiative and research study, community residents, community leaders</w:t>
            </w:r>
          </w:p>
        </w:tc>
      </w:tr>
      <w:tr w:rsidR="00785661" w:rsidRPr="00ED49C0" w14:paraId="3293B27D"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3F693FAC" w14:textId="77777777" w:rsidR="00785661" w:rsidRPr="00ED49C0" w:rsidRDefault="00785661" w:rsidP="00C42F23">
            <w:r>
              <w:t>Community specific?</w:t>
            </w:r>
          </w:p>
        </w:tc>
        <w:tc>
          <w:tcPr>
            <w:tcW w:w="7105" w:type="dxa"/>
          </w:tcPr>
          <w:p w14:paraId="43BC86FF" w14:textId="77777777" w:rsidR="00785661" w:rsidRPr="00ED49C0" w:rsidRDefault="00785661" w:rsidP="00C42F23">
            <w:pPr>
              <w:cnfStyle w:val="000000000000" w:firstRow="0" w:lastRow="0" w:firstColumn="0" w:lastColumn="0" w:oddVBand="0" w:evenVBand="0" w:oddHBand="0" w:evenHBand="0" w:firstRowFirstColumn="0" w:firstRowLastColumn="0" w:lastRowFirstColumn="0" w:lastRowLastColumn="0"/>
            </w:pPr>
            <w:r>
              <w:t>Yes</w:t>
            </w:r>
          </w:p>
        </w:tc>
      </w:tr>
      <w:tr w:rsidR="00785661" w:rsidRPr="00ED49C0" w14:paraId="66BB238A"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673334AF" w14:textId="77777777" w:rsidR="00785661" w:rsidRDefault="00785661" w:rsidP="00C42F23">
            <w:r>
              <w:t>Spanish translation?</w:t>
            </w:r>
          </w:p>
        </w:tc>
        <w:tc>
          <w:tcPr>
            <w:tcW w:w="7105" w:type="dxa"/>
          </w:tcPr>
          <w:p w14:paraId="3278FE28" w14:textId="26C14427" w:rsidR="00785661" w:rsidRPr="00ED49C0" w:rsidRDefault="00344FF4" w:rsidP="00C42F23">
            <w:pPr>
              <w:cnfStyle w:val="000000000000" w:firstRow="0" w:lastRow="0" w:firstColumn="0" w:lastColumn="0" w:oddVBand="0" w:evenVBand="0" w:oddHBand="0" w:evenHBand="0" w:firstRowFirstColumn="0" w:firstRowLastColumn="0" w:lastRowFirstColumn="0" w:lastRowLastColumn="0"/>
            </w:pPr>
            <w:r>
              <w:t>Yes</w:t>
            </w:r>
          </w:p>
        </w:tc>
      </w:tr>
      <w:tr w:rsidR="00785661" w:rsidRPr="00ED49C0" w14:paraId="2A06DF80"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344F4B43" w14:textId="77777777" w:rsidR="00785661" w:rsidRPr="00ED49C0" w:rsidRDefault="00785661" w:rsidP="00C42F23">
            <w:r>
              <w:t xml:space="preserve">Purpose/Goal </w:t>
            </w:r>
          </w:p>
        </w:tc>
        <w:tc>
          <w:tcPr>
            <w:tcW w:w="7105" w:type="dxa"/>
          </w:tcPr>
          <w:p w14:paraId="610712EB" w14:textId="2FF47AAA" w:rsidR="00785661" w:rsidRDefault="00785661" w:rsidP="00C42F23">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 xml:space="preserve">Introduce the </w:t>
            </w:r>
            <w:r w:rsidR="00216C14">
              <w:t>testing</w:t>
            </w:r>
            <w:r>
              <w:t xml:space="preserve"> initiative in a way that sparks interest</w:t>
            </w:r>
          </w:p>
          <w:p w14:paraId="676DA972" w14:textId="77777777" w:rsidR="00785661" w:rsidRDefault="00785661" w:rsidP="00C42F23">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Provide a clear call to action</w:t>
            </w:r>
          </w:p>
          <w:p w14:paraId="694C55D9" w14:textId="77777777" w:rsidR="00785661" w:rsidRDefault="00785661" w:rsidP="00C42F23">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Encourage visiting the website for more information and to sign up for the at-home testing challenge (order your test kits)</w:t>
            </w:r>
          </w:p>
          <w:p w14:paraId="750A5FB7" w14:textId="1D7427C6" w:rsidR="00785661" w:rsidRPr="00ED49C0" w:rsidRDefault="00785661" w:rsidP="00C42F23">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Remind participants to continue the at-home testing challenge throughout the campaign</w:t>
            </w:r>
          </w:p>
        </w:tc>
      </w:tr>
      <w:tr w:rsidR="00785661" w:rsidRPr="00ED49C0" w14:paraId="7AB0601C"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64B8FA41" w14:textId="77777777" w:rsidR="00785661" w:rsidRPr="00ED49C0" w:rsidRDefault="00785661" w:rsidP="00C42F23">
            <w:r w:rsidRPr="00ED49C0">
              <w:t>Timing/Frequency</w:t>
            </w:r>
          </w:p>
        </w:tc>
        <w:tc>
          <w:tcPr>
            <w:tcW w:w="7105" w:type="dxa"/>
          </w:tcPr>
          <w:p w14:paraId="276577C4" w14:textId="77777777" w:rsidR="00785661" w:rsidRPr="00ED49C0" w:rsidRDefault="00785661" w:rsidP="00C42F23">
            <w:pPr>
              <w:cnfStyle w:val="000000000000" w:firstRow="0" w:lastRow="0" w:firstColumn="0" w:lastColumn="0" w:oddVBand="0" w:evenVBand="0" w:oddHBand="0" w:evenHBand="0" w:firstRowFirstColumn="0" w:firstRowLastColumn="0" w:lastRowFirstColumn="0" w:lastRowLastColumn="0"/>
            </w:pPr>
            <w:r>
              <w:t>From beginning of campaign through duration of campaign</w:t>
            </w:r>
          </w:p>
        </w:tc>
      </w:tr>
      <w:tr w:rsidR="00785661" w:rsidRPr="00ED49C0" w14:paraId="520DC1E1"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5B63FE11" w14:textId="77777777" w:rsidR="00785661" w:rsidRPr="00ED49C0" w:rsidRDefault="00785661" w:rsidP="00C42F23">
            <w:r>
              <w:t xml:space="preserve">Measurement </w:t>
            </w:r>
          </w:p>
        </w:tc>
        <w:tc>
          <w:tcPr>
            <w:tcW w:w="7105" w:type="dxa"/>
          </w:tcPr>
          <w:p w14:paraId="2616C199" w14:textId="4AFBC053" w:rsidR="00785661" w:rsidRPr="00ED49C0" w:rsidRDefault="00785661" w:rsidP="009B4DA6">
            <w:pPr>
              <w:cnfStyle w:val="000000000000" w:firstRow="0" w:lastRow="0" w:firstColumn="0" w:lastColumn="0" w:oddVBand="0" w:evenVBand="0" w:oddHBand="0" w:evenHBand="0" w:firstRowFirstColumn="0" w:firstRowLastColumn="0" w:lastRowFirstColumn="0" w:lastRowLastColumn="0"/>
            </w:pPr>
            <w:r>
              <w:t>N</w:t>
            </w:r>
            <w:r w:rsidR="009B4DA6">
              <w:t>umber of ads aired</w:t>
            </w:r>
            <w:r w:rsidR="00D446C4">
              <w:t xml:space="preserve">, </w:t>
            </w:r>
            <w:r w:rsidR="008741D3">
              <w:t xml:space="preserve">Say Yes! COVID Test </w:t>
            </w:r>
            <w:r w:rsidR="00D446C4">
              <w:t>website visits</w:t>
            </w:r>
            <w:r w:rsidR="008741D3">
              <w:t xml:space="preserve"> and other Google Analytics metrics (eg, time on site, bounce rate)</w:t>
            </w:r>
          </w:p>
        </w:tc>
      </w:tr>
    </w:tbl>
    <w:p w14:paraId="04B28965" w14:textId="66D74472" w:rsidR="00785661" w:rsidRDefault="00785661"/>
    <w:tbl>
      <w:tblPr>
        <w:tblStyle w:val="GridTable1Light"/>
        <w:tblW w:w="0" w:type="auto"/>
        <w:tblLook w:val="04A0" w:firstRow="1" w:lastRow="0" w:firstColumn="1" w:lastColumn="0" w:noHBand="0" w:noVBand="1"/>
      </w:tblPr>
      <w:tblGrid>
        <w:gridCol w:w="2245"/>
        <w:gridCol w:w="7105"/>
      </w:tblGrid>
      <w:tr w:rsidR="00785661" w:rsidRPr="00ED49C0" w14:paraId="6CB6C7A2" w14:textId="77777777" w:rsidTr="00C42F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0E92EB53" w14:textId="77777777" w:rsidR="00785661" w:rsidRPr="00ED49C0" w:rsidRDefault="00785661" w:rsidP="002E3B15">
            <w:pPr>
              <w:keepNext/>
            </w:pPr>
            <w:r w:rsidRPr="00ED49C0">
              <w:t>Channel</w:t>
            </w:r>
          </w:p>
        </w:tc>
        <w:tc>
          <w:tcPr>
            <w:tcW w:w="7105" w:type="dxa"/>
          </w:tcPr>
          <w:p w14:paraId="355A8540" w14:textId="31A741C3" w:rsidR="00785661" w:rsidRPr="00ED49C0" w:rsidRDefault="0040578A" w:rsidP="002E3B15">
            <w:pPr>
              <w:keepNext/>
              <w:cnfStyle w:val="100000000000" w:firstRow="1" w:lastRow="0" w:firstColumn="0" w:lastColumn="0" w:oddVBand="0" w:evenVBand="0" w:oddHBand="0" w:evenHBand="0" w:firstRowFirstColumn="0" w:firstRowLastColumn="0" w:lastRowFirstColumn="0" w:lastRowLastColumn="0"/>
            </w:pPr>
            <w:r>
              <w:t>Billboards and Mass Transit Ads</w:t>
            </w:r>
            <w:r w:rsidR="002A1020">
              <w:t xml:space="preserve"> (B</w:t>
            </w:r>
            <w:r w:rsidR="007D0889">
              <w:t>uses, Bus</w:t>
            </w:r>
            <w:r w:rsidR="002A1020">
              <w:t xml:space="preserve"> Stops)</w:t>
            </w:r>
          </w:p>
        </w:tc>
      </w:tr>
      <w:tr w:rsidR="00785661" w:rsidRPr="00ED49C0" w14:paraId="3E652D0E"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3B157475" w14:textId="77777777" w:rsidR="00785661" w:rsidRPr="00ED49C0" w:rsidRDefault="00785661" w:rsidP="002E3B15">
            <w:pPr>
              <w:keepNext/>
            </w:pPr>
            <w:r w:rsidRPr="00ED49C0">
              <w:t>Audience</w:t>
            </w:r>
          </w:p>
        </w:tc>
        <w:tc>
          <w:tcPr>
            <w:tcW w:w="7105" w:type="dxa"/>
          </w:tcPr>
          <w:p w14:paraId="412187D7" w14:textId="12EE988F" w:rsidR="00785661" w:rsidRPr="00ED49C0" w:rsidRDefault="00785661" w:rsidP="002E3B15">
            <w:pPr>
              <w:keepNext/>
              <w:cnfStyle w:val="000000000000" w:firstRow="0" w:lastRow="0" w:firstColumn="0" w:lastColumn="0" w:oddVBand="0" w:evenVBand="0" w:oddHBand="0" w:evenHBand="0" w:firstRowFirstColumn="0" w:firstRowLastColumn="0" w:lastRowFirstColumn="0" w:lastRowLastColumn="0"/>
            </w:pPr>
            <w:r>
              <w:t xml:space="preserve">Potential </w:t>
            </w:r>
            <w:r w:rsidR="00E73A97">
              <w:t xml:space="preserve">participants </w:t>
            </w:r>
            <w:r>
              <w:t xml:space="preserve">in the </w:t>
            </w:r>
            <w:r w:rsidR="00216C14">
              <w:t>testing</w:t>
            </w:r>
            <w:r>
              <w:t xml:space="preserve"> initiative and research study, community residents, community leaders</w:t>
            </w:r>
          </w:p>
        </w:tc>
      </w:tr>
      <w:tr w:rsidR="00785661" w:rsidRPr="00ED49C0" w14:paraId="055137ED"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4A7E45C8" w14:textId="77777777" w:rsidR="00785661" w:rsidRPr="00ED49C0" w:rsidRDefault="00785661" w:rsidP="00C42F23">
            <w:r>
              <w:t>Community specific?</w:t>
            </w:r>
          </w:p>
        </w:tc>
        <w:tc>
          <w:tcPr>
            <w:tcW w:w="7105" w:type="dxa"/>
          </w:tcPr>
          <w:p w14:paraId="6947DF5F" w14:textId="77777777" w:rsidR="00785661" w:rsidRPr="00ED49C0" w:rsidRDefault="00785661" w:rsidP="00C42F23">
            <w:pPr>
              <w:cnfStyle w:val="000000000000" w:firstRow="0" w:lastRow="0" w:firstColumn="0" w:lastColumn="0" w:oddVBand="0" w:evenVBand="0" w:oddHBand="0" w:evenHBand="0" w:firstRowFirstColumn="0" w:firstRowLastColumn="0" w:lastRowFirstColumn="0" w:lastRowLastColumn="0"/>
            </w:pPr>
            <w:r>
              <w:t>Yes</w:t>
            </w:r>
          </w:p>
        </w:tc>
      </w:tr>
      <w:tr w:rsidR="00785661" w:rsidRPr="00ED49C0" w14:paraId="2B5EDD17"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17DB2E9B" w14:textId="77777777" w:rsidR="00785661" w:rsidRDefault="00785661" w:rsidP="00C42F23">
            <w:r>
              <w:t>Spanish translation?</w:t>
            </w:r>
          </w:p>
        </w:tc>
        <w:tc>
          <w:tcPr>
            <w:tcW w:w="7105" w:type="dxa"/>
          </w:tcPr>
          <w:p w14:paraId="4E97A9EE" w14:textId="77777777" w:rsidR="00785661" w:rsidRPr="00ED49C0" w:rsidRDefault="00785661" w:rsidP="00C42F23">
            <w:pPr>
              <w:cnfStyle w:val="000000000000" w:firstRow="0" w:lastRow="0" w:firstColumn="0" w:lastColumn="0" w:oddVBand="0" w:evenVBand="0" w:oddHBand="0" w:evenHBand="0" w:firstRowFirstColumn="0" w:firstRowLastColumn="0" w:lastRowFirstColumn="0" w:lastRowLastColumn="0"/>
            </w:pPr>
            <w:r>
              <w:t>No</w:t>
            </w:r>
          </w:p>
        </w:tc>
      </w:tr>
      <w:tr w:rsidR="00785661" w:rsidRPr="00ED49C0" w14:paraId="1A54B753"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715475B9" w14:textId="77777777" w:rsidR="00785661" w:rsidRPr="00ED49C0" w:rsidRDefault="00785661" w:rsidP="00C42F23">
            <w:r>
              <w:t xml:space="preserve">Purpose/Goal </w:t>
            </w:r>
          </w:p>
        </w:tc>
        <w:tc>
          <w:tcPr>
            <w:tcW w:w="7105" w:type="dxa"/>
          </w:tcPr>
          <w:p w14:paraId="50352727" w14:textId="72566FB6" w:rsidR="00785661" w:rsidRDefault="00785661" w:rsidP="00C42F23">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 xml:space="preserve">Introduce the </w:t>
            </w:r>
            <w:r w:rsidR="00216C14">
              <w:t>testing</w:t>
            </w:r>
            <w:r>
              <w:t xml:space="preserve"> initiative in a way that sparks interest</w:t>
            </w:r>
          </w:p>
          <w:p w14:paraId="222BE135" w14:textId="77777777" w:rsidR="00785661" w:rsidRDefault="00785661" w:rsidP="00C42F23">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lastRenderedPageBreak/>
              <w:t>Provide a clear call to action</w:t>
            </w:r>
          </w:p>
          <w:p w14:paraId="086B6029" w14:textId="77777777" w:rsidR="00785661" w:rsidRPr="00ED49C0" w:rsidRDefault="00785661" w:rsidP="00C42F23">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Encourage visiting the website for more information and to sign up for the at-home testing challenge (order your test kits)</w:t>
            </w:r>
          </w:p>
        </w:tc>
      </w:tr>
      <w:tr w:rsidR="00785661" w:rsidRPr="00ED49C0" w14:paraId="45FFAA9E"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3F09A7FF" w14:textId="77777777" w:rsidR="00785661" w:rsidRPr="00ED49C0" w:rsidRDefault="00785661" w:rsidP="00C42F23">
            <w:r w:rsidRPr="00ED49C0">
              <w:lastRenderedPageBreak/>
              <w:t>Timing/Frequency</w:t>
            </w:r>
          </w:p>
        </w:tc>
        <w:tc>
          <w:tcPr>
            <w:tcW w:w="7105" w:type="dxa"/>
          </w:tcPr>
          <w:p w14:paraId="707EA7FE" w14:textId="77777777" w:rsidR="00785661" w:rsidRPr="00ED49C0" w:rsidRDefault="00785661" w:rsidP="00C42F23">
            <w:pPr>
              <w:cnfStyle w:val="000000000000" w:firstRow="0" w:lastRow="0" w:firstColumn="0" w:lastColumn="0" w:oddVBand="0" w:evenVBand="0" w:oddHBand="0" w:evenHBand="0" w:firstRowFirstColumn="0" w:firstRowLastColumn="0" w:lastRowFirstColumn="0" w:lastRowLastColumn="0"/>
            </w:pPr>
            <w:r>
              <w:t>From beginning of campaign through duration of campaign</w:t>
            </w:r>
          </w:p>
        </w:tc>
      </w:tr>
      <w:tr w:rsidR="00785661" w:rsidRPr="00ED49C0" w14:paraId="32AB8B4B"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7C41463D" w14:textId="77777777" w:rsidR="00785661" w:rsidRPr="00ED49C0" w:rsidRDefault="00785661" w:rsidP="00C42F23">
            <w:r>
              <w:t xml:space="preserve">Measurement </w:t>
            </w:r>
          </w:p>
        </w:tc>
        <w:tc>
          <w:tcPr>
            <w:tcW w:w="7105" w:type="dxa"/>
          </w:tcPr>
          <w:p w14:paraId="6F308001" w14:textId="17A24033" w:rsidR="00785661" w:rsidRPr="00ED49C0" w:rsidRDefault="00785661" w:rsidP="00732551">
            <w:pPr>
              <w:cnfStyle w:val="000000000000" w:firstRow="0" w:lastRow="0" w:firstColumn="0" w:lastColumn="0" w:oddVBand="0" w:evenVBand="0" w:oddHBand="0" w:evenHBand="0" w:firstRowFirstColumn="0" w:firstRowLastColumn="0" w:lastRowFirstColumn="0" w:lastRowLastColumn="0"/>
            </w:pPr>
            <w:r>
              <w:t>Number of ad</w:t>
            </w:r>
            <w:r w:rsidR="00732551">
              <w:t>s</w:t>
            </w:r>
            <w:r>
              <w:t xml:space="preserve"> </w:t>
            </w:r>
            <w:r w:rsidR="00732551">
              <w:t>posted</w:t>
            </w:r>
            <w:r w:rsidR="00614114">
              <w:t>, TBD</w:t>
            </w:r>
          </w:p>
        </w:tc>
      </w:tr>
    </w:tbl>
    <w:p w14:paraId="6B69AC2B" w14:textId="7931053B" w:rsidR="00785661" w:rsidRDefault="00785661"/>
    <w:tbl>
      <w:tblPr>
        <w:tblStyle w:val="GridTable1Light"/>
        <w:tblW w:w="0" w:type="auto"/>
        <w:tblLook w:val="04A0" w:firstRow="1" w:lastRow="0" w:firstColumn="1" w:lastColumn="0" w:noHBand="0" w:noVBand="1"/>
      </w:tblPr>
      <w:tblGrid>
        <w:gridCol w:w="2245"/>
        <w:gridCol w:w="7105"/>
      </w:tblGrid>
      <w:tr w:rsidR="004638CF" w:rsidRPr="00ED49C0" w14:paraId="5676B06D" w14:textId="77777777" w:rsidTr="00C42F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5FC86FC8" w14:textId="77777777" w:rsidR="004638CF" w:rsidRPr="00ED49C0" w:rsidRDefault="004638CF" w:rsidP="00C42F23">
            <w:r w:rsidRPr="00ED49C0">
              <w:t>Channel</w:t>
            </w:r>
          </w:p>
        </w:tc>
        <w:tc>
          <w:tcPr>
            <w:tcW w:w="7105" w:type="dxa"/>
          </w:tcPr>
          <w:p w14:paraId="277534C8" w14:textId="41E9EE44" w:rsidR="004638CF" w:rsidRPr="00ED49C0" w:rsidRDefault="004638CF" w:rsidP="00C42F23">
            <w:pPr>
              <w:cnfStyle w:val="100000000000" w:firstRow="1" w:lastRow="0" w:firstColumn="0" w:lastColumn="0" w:oddVBand="0" w:evenVBand="0" w:oddHBand="0" w:evenHBand="0" w:firstRowFirstColumn="0" w:firstRowLastColumn="0" w:lastRowFirstColumn="0" w:lastRowLastColumn="0"/>
            </w:pPr>
            <w:r>
              <w:t>Newspaper Ads</w:t>
            </w:r>
            <w:r w:rsidR="00544F03">
              <w:t xml:space="preserve"> (Print)</w:t>
            </w:r>
          </w:p>
        </w:tc>
      </w:tr>
      <w:tr w:rsidR="004638CF" w:rsidRPr="00ED49C0" w14:paraId="1899A3A9"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225B2249" w14:textId="77777777" w:rsidR="004638CF" w:rsidRPr="00ED49C0" w:rsidRDefault="004638CF" w:rsidP="00C42F23">
            <w:r w:rsidRPr="00ED49C0">
              <w:t>Audience</w:t>
            </w:r>
          </w:p>
        </w:tc>
        <w:tc>
          <w:tcPr>
            <w:tcW w:w="7105" w:type="dxa"/>
          </w:tcPr>
          <w:p w14:paraId="1D3F1873" w14:textId="43D7C9FC" w:rsidR="004638CF" w:rsidRPr="00ED49C0" w:rsidRDefault="004638CF" w:rsidP="00216C14">
            <w:pPr>
              <w:cnfStyle w:val="000000000000" w:firstRow="0" w:lastRow="0" w:firstColumn="0" w:lastColumn="0" w:oddVBand="0" w:evenVBand="0" w:oddHBand="0" w:evenHBand="0" w:firstRowFirstColumn="0" w:firstRowLastColumn="0" w:lastRowFirstColumn="0" w:lastRowLastColumn="0"/>
            </w:pPr>
            <w:r>
              <w:t xml:space="preserve">Potential participants in the </w:t>
            </w:r>
            <w:r w:rsidR="00216C14">
              <w:t>testing</w:t>
            </w:r>
            <w:r>
              <w:t xml:space="preserve"> initiative and research study, community residents, community leaders</w:t>
            </w:r>
          </w:p>
        </w:tc>
      </w:tr>
      <w:tr w:rsidR="004638CF" w:rsidRPr="00ED49C0" w14:paraId="241C3E24"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5928407E" w14:textId="77777777" w:rsidR="004638CF" w:rsidRPr="00ED49C0" w:rsidRDefault="004638CF" w:rsidP="00C42F23">
            <w:r>
              <w:t>Community specific?</w:t>
            </w:r>
          </w:p>
        </w:tc>
        <w:tc>
          <w:tcPr>
            <w:tcW w:w="7105" w:type="dxa"/>
          </w:tcPr>
          <w:p w14:paraId="783F0127" w14:textId="77777777" w:rsidR="004638CF" w:rsidRPr="00ED49C0" w:rsidRDefault="004638CF" w:rsidP="00C42F23">
            <w:pPr>
              <w:cnfStyle w:val="000000000000" w:firstRow="0" w:lastRow="0" w:firstColumn="0" w:lastColumn="0" w:oddVBand="0" w:evenVBand="0" w:oddHBand="0" w:evenHBand="0" w:firstRowFirstColumn="0" w:firstRowLastColumn="0" w:lastRowFirstColumn="0" w:lastRowLastColumn="0"/>
            </w:pPr>
            <w:r>
              <w:t>Yes</w:t>
            </w:r>
          </w:p>
        </w:tc>
      </w:tr>
      <w:tr w:rsidR="004638CF" w:rsidRPr="00ED49C0" w14:paraId="079A262F"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6A88A00D" w14:textId="77777777" w:rsidR="004638CF" w:rsidRDefault="004638CF" w:rsidP="00C42F23">
            <w:r>
              <w:t>Spanish translation?</w:t>
            </w:r>
          </w:p>
        </w:tc>
        <w:tc>
          <w:tcPr>
            <w:tcW w:w="7105" w:type="dxa"/>
          </w:tcPr>
          <w:p w14:paraId="1670FCAD" w14:textId="77777777" w:rsidR="004638CF" w:rsidRPr="00ED49C0" w:rsidRDefault="004638CF" w:rsidP="00C42F23">
            <w:pPr>
              <w:cnfStyle w:val="000000000000" w:firstRow="0" w:lastRow="0" w:firstColumn="0" w:lastColumn="0" w:oddVBand="0" w:evenVBand="0" w:oddHBand="0" w:evenHBand="0" w:firstRowFirstColumn="0" w:firstRowLastColumn="0" w:lastRowFirstColumn="0" w:lastRowLastColumn="0"/>
            </w:pPr>
            <w:r>
              <w:t>No</w:t>
            </w:r>
          </w:p>
        </w:tc>
      </w:tr>
      <w:tr w:rsidR="004638CF" w:rsidRPr="00ED49C0" w14:paraId="22524343"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3FB7886E" w14:textId="77777777" w:rsidR="004638CF" w:rsidRPr="00ED49C0" w:rsidRDefault="004638CF" w:rsidP="00C42F23">
            <w:r>
              <w:t xml:space="preserve">Purpose/Goal </w:t>
            </w:r>
          </w:p>
        </w:tc>
        <w:tc>
          <w:tcPr>
            <w:tcW w:w="7105" w:type="dxa"/>
          </w:tcPr>
          <w:p w14:paraId="7EF9B601" w14:textId="51853427" w:rsidR="004638CF" w:rsidRDefault="004638CF" w:rsidP="00C42F23">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 xml:space="preserve">Introduce the </w:t>
            </w:r>
            <w:r w:rsidR="00216C14">
              <w:t>testing</w:t>
            </w:r>
            <w:r>
              <w:t xml:space="preserve"> initiative in a way that sparks interest, such as through appealing copy, animated graphics, etc.</w:t>
            </w:r>
          </w:p>
          <w:p w14:paraId="4CC84098" w14:textId="77777777" w:rsidR="004638CF" w:rsidRDefault="004638CF" w:rsidP="00C42F23">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Provide a clear call to action</w:t>
            </w:r>
          </w:p>
          <w:p w14:paraId="3962E75A" w14:textId="77777777" w:rsidR="004638CF" w:rsidRPr="00ED49C0" w:rsidRDefault="004638CF" w:rsidP="00C42F23">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Encourage visiting the website for more information and to sign up for the at-home testing challenge (order your test kits)</w:t>
            </w:r>
          </w:p>
        </w:tc>
      </w:tr>
      <w:tr w:rsidR="004638CF" w:rsidRPr="00ED49C0" w14:paraId="00C1BFF2"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48EB1377" w14:textId="77777777" w:rsidR="004638CF" w:rsidRPr="00ED49C0" w:rsidRDefault="004638CF" w:rsidP="00C42F23">
            <w:r w:rsidRPr="00ED49C0">
              <w:t>Timing/Frequency</w:t>
            </w:r>
          </w:p>
        </w:tc>
        <w:tc>
          <w:tcPr>
            <w:tcW w:w="7105" w:type="dxa"/>
          </w:tcPr>
          <w:p w14:paraId="7D56A9EC" w14:textId="419737B4" w:rsidR="004638CF" w:rsidRPr="00ED49C0" w:rsidRDefault="00C17355" w:rsidP="00C42F23">
            <w:pPr>
              <w:cnfStyle w:val="000000000000" w:firstRow="0" w:lastRow="0" w:firstColumn="0" w:lastColumn="0" w:oddVBand="0" w:evenVBand="0" w:oddHBand="0" w:evenHBand="0" w:firstRowFirstColumn="0" w:firstRowLastColumn="0" w:lastRowFirstColumn="0" w:lastRowLastColumn="0"/>
            </w:pPr>
            <w:r>
              <w:t>TBD</w:t>
            </w:r>
          </w:p>
        </w:tc>
      </w:tr>
      <w:tr w:rsidR="004638CF" w:rsidRPr="00ED49C0" w14:paraId="106B7793" w14:textId="77777777" w:rsidTr="00C42F23">
        <w:tc>
          <w:tcPr>
            <w:cnfStyle w:val="001000000000" w:firstRow="0" w:lastRow="0" w:firstColumn="1" w:lastColumn="0" w:oddVBand="0" w:evenVBand="0" w:oddHBand="0" w:evenHBand="0" w:firstRowFirstColumn="0" w:firstRowLastColumn="0" w:lastRowFirstColumn="0" w:lastRowLastColumn="0"/>
            <w:tcW w:w="2245" w:type="dxa"/>
          </w:tcPr>
          <w:p w14:paraId="23ED481C" w14:textId="77777777" w:rsidR="004638CF" w:rsidRPr="00ED49C0" w:rsidRDefault="004638CF" w:rsidP="00C42F23">
            <w:r>
              <w:t xml:space="preserve">Measurement </w:t>
            </w:r>
          </w:p>
        </w:tc>
        <w:tc>
          <w:tcPr>
            <w:tcW w:w="7105" w:type="dxa"/>
          </w:tcPr>
          <w:p w14:paraId="60F41F8E" w14:textId="08CBD4FF" w:rsidR="004638CF" w:rsidRPr="00ED49C0" w:rsidRDefault="004638CF" w:rsidP="00BC7BA2">
            <w:pPr>
              <w:cnfStyle w:val="000000000000" w:firstRow="0" w:lastRow="0" w:firstColumn="0" w:lastColumn="0" w:oddVBand="0" w:evenVBand="0" w:oddHBand="0" w:evenHBand="0" w:firstRowFirstColumn="0" w:firstRowLastColumn="0" w:lastRowFirstColumn="0" w:lastRowLastColumn="0"/>
            </w:pPr>
            <w:r>
              <w:t xml:space="preserve">Number of ads </w:t>
            </w:r>
            <w:r w:rsidR="00BC7BA2">
              <w:t>printed</w:t>
            </w:r>
            <w:r w:rsidR="00E61EBF">
              <w:t xml:space="preserve">, </w:t>
            </w:r>
            <w:r w:rsidR="00690B1B">
              <w:t xml:space="preserve">Say Yes! COVID Test </w:t>
            </w:r>
            <w:r w:rsidR="00E61EBF">
              <w:t>website visits</w:t>
            </w:r>
            <w:r w:rsidR="00690B1B">
              <w:t xml:space="preserve"> and other Google Analytics metrics (eg, time on site, bounce rate)</w:t>
            </w:r>
          </w:p>
        </w:tc>
      </w:tr>
    </w:tbl>
    <w:p w14:paraId="4B8176E9" w14:textId="1F9FA42E" w:rsidR="003F596B" w:rsidRDefault="003F596B"/>
    <w:tbl>
      <w:tblPr>
        <w:tblStyle w:val="GridTable1Light"/>
        <w:tblW w:w="0" w:type="auto"/>
        <w:tblLook w:val="04A0" w:firstRow="1" w:lastRow="0" w:firstColumn="1" w:lastColumn="0" w:noHBand="0" w:noVBand="1"/>
      </w:tblPr>
      <w:tblGrid>
        <w:gridCol w:w="2245"/>
        <w:gridCol w:w="7105"/>
      </w:tblGrid>
      <w:tr w:rsidR="00EF5890" w:rsidRPr="00ED49C0" w14:paraId="1B2F1179" w14:textId="77777777" w:rsidTr="009A1D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49495629" w14:textId="77777777" w:rsidR="00EF5890" w:rsidRPr="00ED49C0" w:rsidRDefault="00EF5890" w:rsidP="009A1D95">
            <w:r w:rsidRPr="00ED49C0">
              <w:t>Channel</w:t>
            </w:r>
          </w:p>
        </w:tc>
        <w:tc>
          <w:tcPr>
            <w:tcW w:w="7105" w:type="dxa"/>
          </w:tcPr>
          <w:p w14:paraId="1D7B3864" w14:textId="248E9213" w:rsidR="00EF5890" w:rsidRPr="00ED49C0" w:rsidRDefault="00EF5890" w:rsidP="00B42ED7">
            <w:pPr>
              <w:cnfStyle w:val="100000000000" w:firstRow="1" w:lastRow="0" w:firstColumn="0" w:lastColumn="0" w:oddVBand="0" w:evenVBand="0" w:oddHBand="0" w:evenHBand="0" w:firstRowFirstColumn="0" w:firstRowLastColumn="0" w:lastRowFirstColumn="0" w:lastRowLastColumn="0"/>
            </w:pPr>
            <w:r>
              <w:t xml:space="preserve">Earned Media (Radio, TV, </w:t>
            </w:r>
            <w:r w:rsidR="00B42ED7">
              <w:t>etc</w:t>
            </w:r>
            <w:r>
              <w:t>)</w:t>
            </w:r>
          </w:p>
        </w:tc>
      </w:tr>
      <w:tr w:rsidR="00EF5890" w:rsidRPr="00ED49C0" w14:paraId="5C6FBCEE"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77BE0AD2" w14:textId="77777777" w:rsidR="00EF5890" w:rsidRPr="00ED49C0" w:rsidRDefault="00EF5890" w:rsidP="009A1D95">
            <w:r w:rsidRPr="00ED49C0">
              <w:t>Audience</w:t>
            </w:r>
          </w:p>
        </w:tc>
        <w:tc>
          <w:tcPr>
            <w:tcW w:w="7105" w:type="dxa"/>
          </w:tcPr>
          <w:p w14:paraId="50B21F83" w14:textId="0BC4534D" w:rsidR="00EF5890" w:rsidRPr="00ED49C0" w:rsidRDefault="00EF5890" w:rsidP="00216C14">
            <w:pPr>
              <w:cnfStyle w:val="000000000000" w:firstRow="0" w:lastRow="0" w:firstColumn="0" w:lastColumn="0" w:oddVBand="0" w:evenVBand="0" w:oddHBand="0" w:evenHBand="0" w:firstRowFirstColumn="0" w:firstRowLastColumn="0" w:lastRowFirstColumn="0" w:lastRowLastColumn="0"/>
            </w:pPr>
            <w:r>
              <w:t xml:space="preserve">Potential and current participants in the </w:t>
            </w:r>
            <w:r w:rsidR="00216C14">
              <w:t>testing</w:t>
            </w:r>
            <w:r>
              <w:t xml:space="preserve"> initiative and research study, community residents, community leaders</w:t>
            </w:r>
          </w:p>
        </w:tc>
      </w:tr>
      <w:tr w:rsidR="00EF5890" w:rsidRPr="00ED49C0" w14:paraId="4BD59FB1"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45AFD638" w14:textId="77777777" w:rsidR="00EF5890" w:rsidRPr="00ED49C0" w:rsidRDefault="00EF5890" w:rsidP="009A1D95">
            <w:r>
              <w:t>Community specific?</w:t>
            </w:r>
          </w:p>
        </w:tc>
        <w:tc>
          <w:tcPr>
            <w:tcW w:w="7105" w:type="dxa"/>
          </w:tcPr>
          <w:p w14:paraId="05BA016E" w14:textId="77777777" w:rsidR="00EF5890" w:rsidRPr="00ED49C0" w:rsidRDefault="00EF5890" w:rsidP="009A1D95">
            <w:pPr>
              <w:cnfStyle w:val="000000000000" w:firstRow="0" w:lastRow="0" w:firstColumn="0" w:lastColumn="0" w:oddVBand="0" w:evenVBand="0" w:oddHBand="0" w:evenHBand="0" w:firstRowFirstColumn="0" w:firstRowLastColumn="0" w:lastRowFirstColumn="0" w:lastRowLastColumn="0"/>
            </w:pPr>
            <w:r>
              <w:t>Yes</w:t>
            </w:r>
          </w:p>
        </w:tc>
      </w:tr>
      <w:tr w:rsidR="00EF5890" w:rsidRPr="00ED49C0" w14:paraId="76FCFDE5"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5D5C351F" w14:textId="77777777" w:rsidR="00EF5890" w:rsidRDefault="00EF5890" w:rsidP="009A1D95">
            <w:r>
              <w:t>Spanish translation?</w:t>
            </w:r>
          </w:p>
        </w:tc>
        <w:tc>
          <w:tcPr>
            <w:tcW w:w="7105" w:type="dxa"/>
          </w:tcPr>
          <w:p w14:paraId="356ECEB6" w14:textId="77777777" w:rsidR="00EF5890" w:rsidRPr="00ED49C0" w:rsidRDefault="00EF5890" w:rsidP="009A1D95">
            <w:pPr>
              <w:cnfStyle w:val="000000000000" w:firstRow="0" w:lastRow="0" w:firstColumn="0" w:lastColumn="0" w:oddVBand="0" w:evenVBand="0" w:oddHBand="0" w:evenHBand="0" w:firstRowFirstColumn="0" w:firstRowLastColumn="0" w:lastRowFirstColumn="0" w:lastRowLastColumn="0"/>
            </w:pPr>
            <w:r>
              <w:t>No</w:t>
            </w:r>
          </w:p>
        </w:tc>
      </w:tr>
      <w:tr w:rsidR="00EF5890" w:rsidRPr="00ED49C0" w14:paraId="260F08A6"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62A53BF7" w14:textId="77777777" w:rsidR="00EF5890" w:rsidRPr="00ED49C0" w:rsidRDefault="00EF5890" w:rsidP="009A1D95">
            <w:r>
              <w:t xml:space="preserve">Purpose/Goal </w:t>
            </w:r>
          </w:p>
        </w:tc>
        <w:tc>
          <w:tcPr>
            <w:tcW w:w="7105" w:type="dxa"/>
          </w:tcPr>
          <w:p w14:paraId="77FA63A5" w14:textId="77777777" w:rsidR="00EF5890" w:rsidRDefault="00EF5890" w:rsidP="009A1D9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Establish media partnerships to earn coverage that can promote the campaign to the local community</w:t>
            </w:r>
          </w:p>
          <w:p w14:paraId="5BCDA6E1" w14:textId="77777777" w:rsidR="00EF5890" w:rsidRDefault="00EF5890" w:rsidP="009A1D9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Train local community spokespeople on key campaign messages</w:t>
            </w:r>
          </w:p>
          <w:p w14:paraId="4B904DBC" w14:textId="77777777" w:rsidR="00EF5890" w:rsidRDefault="00EF5890" w:rsidP="009A1D9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Encourage visiting the website for more information and to sign up for the at-home testing challenge (order your test kits)</w:t>
            </w:r>
          </w:p>
          <w:p w14:paraId="7B87DBFA" w14:textId="4C30AB3A" w:rsidR="00126CB3" w:rsidRPr="00ED49C0" w:rsidRDefault="00126CB3" w:rsidP="009A1D9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Remind participants to continue the at-home testing challenge throughout the campaign</w:t>
            </w:r>
          </w:p>
        </w:tc>
      </w:tr>
      <w:tr w:rsidR="00EF5890" w:rsidRPr="00ED49C0" w14:paraId="601AD498"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29CB817A" w14:textId="77777777" w:rsidR="00EF5890" w:rsidRPr="00ED49C0" w:rsidRDefault="00EF5890" w:rsidP="009A1D95">
            <w:r w:rsidRPr="00ED49C0">
              <w:t>Timing/Frequency</w:t>
            </w:r>
          </w:p>
        </w:tc>
        <w:tc>
          <w:tcPr>
            <w:tcW w:w="7105" w:type="dxa"/>
          </w:tcPr>
          <w:p w14:paraId="7F32EF7F" w14:textId="77777777" w:rsidR="00EF5890" w:rsidRPr="00ED49C0" w:rsidRDefault="00EF5890" w:rsidP="009A1D95">
            <w:pPr>
              <w:cnfStyle w:val="000000000000" w:firstRow="0" w:lastRow="0" w:firstColumn="0" w:lastColumn="0" w:oddVBand="0" w:evenVBand="0" w:oddHBand="0" w:evenHBand="0" w:firstRowFirstColumn="0" w:firstRowLastColumn="0" w:lastRowFirstColumn="0" w:lastRowLastColumn="0"/>
            </w:pPr>
            <w:r>
              <w:t>Unknown</w:t>
            </w:r>
          </w:p>
        </w:tc>
      </w:tr>
      <w:tr w:rsidR="00EF5890" w:rsidRPr="00ED49C0" w14:paraId="5436B3F1"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005AB5FF" w14:textId="77777777" w:rsidR="00EF5890" w:rsidRPr="00ED49C0" w:rsidRDefault="00EF5890" w:rsidP="009A1D95">
            <w:r>
              <w:t xml:space="preserve">Measurement </w:t>
            </w:r>
          </w:p>
        </w:tc>
        <w:tc>
          <w:tcPr>
            <w:tcW w:w="7105" w:type="dxa"/>
          </w:tcPr>
          <w:p w14:paraId="3304A4E5" w14:textId="5BBB5D72" w:rsidR="00EF5890" w:rsidRPr="00ED49C0" w:rsidRDefault="00EF5890" w:rsidP="009A1D95">
            <w:pPr>
              <w:cnfStyle w:val="000000000000" w:firstRow="0" w:lastRow="0" w:firstColumn="0" w:lastColumn="0" w:oddVBand="0" w:evenVBand="0" w:oddHBand="0" w:evenHBand="0" w:firstRowFirstColumn="0" w:firstRowLastColumn="0" w:lastRowFirstColumn="0" w:lastRowLastColumn="0"/>
            </w:pPr>
            <w:r>
              <w:t xml:space="preserve">Number of stories run, </w:t>
            </w:r>
            <w:r w:rsidR="005B7619">
              <w:t xml:space="preserve">Say Yes! COVID Test </w:t>
            </w:r>
            <w:r>
              <w:t>website visits</w:t>
            </w:r>
            <w:r w:rsidR="005B7619">
              <w:t xml:space="preserve"> and other Google Analytics metrics (eg, time on site, bounce rate)</w:t>
            </w:r>
          </w:p>
        </w:tc>
      </w:tr>
    </w:tbl>
    <w:p w14:paraId="1BD54B54" w14:textId="4CD3853F" w:rsidR="00F24EB1" w:rsidRDefault="00F24EB1" w:rsidP="00F24EB1"/>
    <w:tbl>
      <w:tblPr>
        <w:tblStyle w:val="GridTable1Light"/>
        <w:tblW w:w="0" w:type="auto"/>
        <w:tblLook w:val="04A0" w:firstRow="1" w:lastRow="0" w:firstColumn="1" w:lastColumn="0" w:noHBand="0" w:noVBand="1"/>
      </w:tblPr>
      <w:tblGrid>
        <w:gridCol w:w="2245"/>
        <w:gridCol w:w="7105"/>
      </w:tblGrid>
      <w:tr w:rsidR="00577B2D" w:rsidRPr="00ED49C0" w14:paraId="3D33EA52" w14:textId="77777777" w:rsidTr="009A1D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15C516DA" w14:textId="77777777" w:rsidR="00577B2D" w:rsidRPr="00ED49C0" w:rsidRDefault="00577B2D" w:rsidP="009A1D95">
            <w:pPr>
              <w:keepNext/>
            </w:pPr>
            <w:r w:rsidRPr="00ED49C0">
              <w:t>Channel</w:t>
            </w:r>
          </w:p>
        </w:tc>
        <w:tc>
          <w:tcPr>
            <w:tcW w:w="7105" w:type="dxa"/>
          </w:tcPr>
          <w:p w14:paraId="450A74E9" w14:textId="352F386C" w:rsidR="00577B2D" w:rsidRPr="00ED49C0" w:rsidRDefault="00577B2D" w:rsidP="009A1D95">
            <w:pPr>
              <w:cnfStyle w:val="100000000000" w:firstRow="1" w:lastRow="0" w:firstColumn="0" w:lastColumn="0" w:oddVBand="0" w:evenVBand="0" w:oddHBand="0" w:evenHBand="0" w:firstRowFirstColumn="0" w:firstRowLastColumn="0" w:lastRowFirstColumn="0" w:lastRowLastColumn="0"/>
            </w:pPr>
            <w:r>
              <w:t>Town Hall Slides</w:t>
            </w:r>
          </w:p>
        </w:tc>
      </w:tr>
      <w:tr w:rsidR="00577B2D" w:rsidRPr="00ED49C0" w14:paraId="5DB01E0B"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0BB11B84" w14:textId="77777777" w:rsidR="00577B2D" w:rsidRPr="00ED49C0" w:rsidRDefault="00577B2D" w:rsidP="009A1D95">
            <w:r w:rsidRPr="00ED49C0">
              <w:t>Audience</w:t>
            </w:r>
          </w:p>
        </w:tc>
        <w:tc>
          <w:tcPr>
            <w:tcW w:w="7105" w:type="dxa"/>
          </w:tcPr>
          <w:p w14:paraId="2479549F" w14:textId="77777777" w:rsidR="00577B2D" w:rsidRPr="00ED49C0" w:rsidRDefault="00577B2D" w:rsidP="009A1D95">
            <w:pPr>
              <w:cnfStyle w:val="000000000000" w:firstRow="0" w:lastRow="0" w:firstColumn="0" w:lastColumn="0" w:oddVBand="0" w:evenVBand="0" w:oddHBand="0" w:evenHBand="0" w:firstRowFirstColumn="0" w:firstRowLastColumn="0" w:lastRowFirstColumn="0" w:lastRowLastColumn="0"/>
            </w:pPr>
            <w:r>
              <w:t>Local public health departments, community leaders, and community partners (eg, schools, employers)</w:t>
            </w:r>
          </w:p>
        </w:tc>
      </w:tr>
      <w:tr w:rsidR="00577B2D" w:rsidRPr="00ED49C0" w14:paraId="0E7EBEB0"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487D745F" w14:textId="77777777" w:rsidR="00577B2D" w:rsidRPr="00ED49C0" w:rsidRDefault="00577B2D" w:rsidP="009A1D95">
            <w:r>
              <w:t>Community specific?</w:t>
            </w:r>
          </w:p>
        </w:tc>
        <w:tc>
          <w:tcPr>
            <w:tcW w:w="7105" w:type="dxa"/>
          </w:tcPr>
          <w:p w14:paraId="0FE63B54" w14:textId="77777777" w:rsidR="00577B2D" w:rsidRPr="00ED49C0" w:rsidRDefault="00577B2D" w:rsidP="009A1D95">
            <w:pPr>
              <w:cnfStyle w:val="000000000000" w:firstRow="0" w:lastRow="0" w:firstColumn="0" w:lastColumn="0" w:oddVBand="0" w:evenVBand="0" w:oddHBand="0" w:evenHBand="0" w:firstRowFirstColumn="0" w:firstRowLastColumn="0" w:lastRowFirstColumn="0" w:lastRowLastColumn="0"/>
            </w:pPr>
            <w:r>
              <w:t>Yes</w:t>
            </w:r>
          </w:p>
        </w:tc>
      </w:tr>
      <w:tr w:rsidR="00577B2D" w:rsidRPr="00ED49C0" w14:paraId="7B2F17F8"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2F66301E" w14:textId="77777777" w:rsidR="00577B2D" w:rsidRDefault="00577B2D" w:rsidP="009A1D95">
            <w:r>
              <w:t>Spanish translation?</w:t>
            </w:r>
          </w:p>
        </w:tc>
        <w:tc>
          <w:tcPr>
            <w:tcW w:w="7105" w:type="dxa"/>
          </w:tcPr>
          <w:p w14:paraId="7E50C1FE" w14:textId="77777777" w:rsidR="00577B2D" w:rsidRPr="00ED49C0" w:rsidRDefault="00577B2D" w:rsidP="009A1D95">
            <w:pPr>
              <w:cnfStyle w:val="000000000000" w:firstRow="0" w:lastRow="0" w:firstColumn="0" w:lastColumn="0" w:oddVBand="0" w:evenVBand="0" w:oddHBand="0" w:evenHBand="0" w:firstRowFirstColumn="0" w:firstRowLastColumn="0" w:lastRowFirstColumn="0" w:lastRowLastColumn="0"/>
            </w:pPr>
            <w:r>
              <w:t>No</w:t>
            </w:r>
          </w:p>
        </w:tc>
      </w:tr>
      <w:tr w:rsidR="00577B2D" w:rsidRPr="00ED49C0" w14:paraId="6B210432"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58B7781C" w14:textId="77777777" w:rsidR="00577B2D" w:rsidRPr="00ED49C0" w:rsidRDefault="00577B2D" w:rsidP="009A1D95">
            <w:r>
              <w:t xml:space="preserve">Purpose/Goal </w:t>
            </w:r>
          </w:p>
        </w:tc>
        <w:tc>
          <w:tcPr>
            <w:tcW w:w="7105" w:type="dxa"/>
          </w:tcPr>
          <w:p w14:paraId="11879D1F" w14:textId="3A62D030" w:rsidR="00577B2D" w:rsidRDefault="00577B2D" w:rsidP="009A1D9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Provide community leaders and partners with ready-to-use slides they can insert into presentations they are giving</w:t>
            </w:r>
          </w:p>
          <w:p w14:paraId="1AA364AA" w14:textId="77777777" w:rsidR="00577B2D" w:rsidRDefault="00577B2D" w:rsidP="009A1D9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Raise awareness of the testing initiative and encourage participation</w:t>
            </w:r>
          </w:p>
          <w:p w14:paraId="09597C4B" w14:textId="77777777" w:rsidR="00577B2D" w:rsidRDefault="00577B2D" w:rsidP="009A1D9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lastRenderedPageBreak/>
              <w:t>Drive traffic to the campaign website for more information and to sign up</w:t>
            </w:r>
          </w:p>
          <w:p w14:paraId="4901F501" w14:textId="77777777" w:rsidR="00577B2D" w:rsidRPr="00ED49C0" w:rsidRDefault="00577B2D" w:rsidP="009A1D9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Remind participants to continue the at-home testing challenge throughout the campaign</w:t>
            </w:r>
          </w:p>
        </w:tc>
      </w:tr>
      <w:tr w:rsidR="00577B2D" w:rsidRPr="00ED49C0" w14:paraId="2891298B"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6CAAF463" w14:textId="77777777" w:rsidR="00577B2D" w:rsidRPr="00ED49C0" w:rsidRDefault="00577B2D" w:rsidP="009A1D95">
            <w:r w:rsidRPr="00ED49C0">
              <w:lastRenderedPageBreak/>
              <w:t>Timing/Frequency</w:t>
            </w:r>
          </w:p>
        </w:tc>
        <w:tc>
          <w:tcPr>
            <w:tcW w:w="7105" w:type="dxa"/>
          </w:tcPr>
          <w:p w14:paraId="756E6E7A" w14:textId="5C4B3BEE" w:rsidR="00577B2D" w:rsidRPr="00ED49C0" w:rsidRDefault="00577B2D" w:rsidP="009A1D95">
            <w:pPr>
              <w:cnfStyle w:val="000000000000" w:firstRow="0" w:lastRow="0" w:firstColumn="0" w:lastColumn="0" w:oddVBand="0" w:evenVBand="0" w:oddHBand="0" w:evenHBand="0" w:firstRowFirstColumn="0" w:firstRowLastColumn="0" w:lastRowFirstColumn="0" w:lastRowLastColumn="0"/>
            </w:pPr>
            <w:r>
              <w:t>Distributed at the beginning of the campaign, with use encouraged throughout the campaign. Also available for download from Say Yes! COVID Test website.</w:t>
            </w:r>
          </w:p>
        </w:tc>
      </w:tr>
      <w:tr w:rsidR="00577B2D" w:rsidRPr="00ED49C0" w14:paraId="3D1CD555"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63F390A3" w14:textId="77777777" w:rsidR="00577B2D" w:rsidRPr="00ED49C0" w:rsidRDefault="00577B2D" w:rsidP="009A1D95">
            <w:r>
              <w:t xml:space="preserve">Measurement </w:t>
            </w:r>
          </w:p>
        </w:tc>
        <w:tc>
          <w:tcPr>
            <w:tcW w:w="7105" w:type="dxa"/>
          </w:tcPr>
          <w:p w14:paraId="1200A093" w14:textId="3FC76D5B" w:rsidR="00577B2D" w:rsidRPr="00ED49C0" w:rsidRDefault="00577B2D" w:rsidP="00577B2D">
            <w:pPr>
              <w:cnfStyle w:val="000000000000" w:firstRow="0" w:lastRow="0" w:firstColumn="0" w:lastColumn="0" w:oddVBand="0" w:evenVBand="0" w:oddHBand="0" w:evenHBand="0" w:firstRowFirstColumn="0" w:firstRowLastColumn="0" w:lastRowFirstColumn="0" w:lastRowLastColumn="0"/>
            </w:pPr>
            <w:r>
              <w:t>Number of downloads from Say Yes! COVID Test website, community feedback</w:t>
            </w:r>
          </w:p>
        </w:tc>
      </w:tr>
    </w:tbl>
    <w:p w14:paraId="69AB9907" w14:textId="77777777" w:rsidR="00AF5684" w:rsidRDefault="00AF5684" w:rsidP="00F24EB1"/>
    <w:p w14:paraId="7BE96DD2" w14:textId="2E855488" w:rsidR="005A2B90" w:rsidRDefault="005A2B90" w:rsidP="005A2B90">
      <w:pPr>
        <w:pStyle w:val="Heading3"/>
      </w:pPr>
      <w:bookmarkStart w:id="9" w:name="_Toc65834762"/>
      <w:r>
        <w:t>Community Partner Toolkit in a Box</w:t>
      </w:r>
      <w:bookmarkEnd w:id="9"/>
    </w:p>
    <w:p w14:paraId="4C08A2EC" w14:textId="1E20831F" w:rsidR="005A2B90" w:rsidRPr="005A2B90" w:rsidRDefault="005A2B90" w:rsidP="005A2B90">
      <w:r>
        <w:t xml:space="preserve">The following items will be included in a box shipped separately </w:t>
      </w:r>
      <w:r w:rsidR="0083719B">
        <w:t>with</w:t>
      </w:r>
      <w:r>
        <w:t xml:space="preserve"> each bulk test kit order to facilitate </w:t>
      </w:r>
      <w:r w:rsidR="006F1527">
        <w:t>community partner distribution</w:t>
      </w:r>
      <w:r w:rsidR="00565C20">
        <w:t xml:space="preserve"> of test kits</w:t>
      </w:r>
      <w:r w:rsidR="006F1527">
        <w:t>.</w:t>
      </w:r>
      <w:r w:rsidR="00192DFB">
        <w:t xml:space="preserve"> </w:t>
      </w:r>
      <w:r w:rsidR="00762D66">
        <w:t>These items are</w:t>
      </w:r>
      <w:r w:rsidR="00192DFB">
        <w:t xml:space="preserve"> intended to help advertise the testing initiative at the test kit pick-up site.</w:t>
      </w:r>
    </w:p>
    <w:tbl>
      <w:tblPr>
        <w:tblStyle w:val="GridTable1Light"/>
        <w:tblW w:w="0" w:type="auto"/>
        <w:tblLook w:val="04A0" w:firstRow="1" w:lastRow="0" w:firstColumn="1" w:lastColumn="0" w:noHBand="0" w:noVBand="1"/>
      </w:tblPr>
      <w:tblGrid>
        <w:gridCol w:w="2245"/>
        <w:gridCol w:w="7105"/>
      </w:tblGrid>
      <w:tr w:rsidR="00702F2C" w:rsidRPr="00ED49C0" w14:paraId="32AF8511" w14:textId="77777777" w:rsidTr="009A1D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35FFB933" w14:textId="77777777" w:rsidR="00702F2C" w:rsidRPr="00ED49C0" w:rsidRDefault="00702F2C" w:rsidP="009A1D95">
            <w:r w:rsidRPr="00ED49C0">
              <w:t>Channel</w:t>
            </w:r>
          </w:p>
        </w:tc>
        <w:tc>
          <w:tcPr>
            <w:tcW w:w="7105" w:type="dxa"/>
          </w:tcPr>
          <w:p w14:paraId="2E70A67B" w14:textId="768FCF26" w:rsidR="00702F2C" w:rsidRPr="00ED49C0" w:rsidRDefault="00F24EB1" w:rsidP="009A1D95">
            <w:pPr>
              <w:cnfStyle w:val="100000000000" w:firstRow="1" w:lastRow="0" w:firstColumn="0" w:lastColumn="0" w:oddVBand="0" w:evenVBand="0" w:oddHBand="0" w:evenHBand="0" w:firstRowFirstColumn="0" w:firstRowLastColumn="0" w:lastRowFirstColumn="0" w:lastRowLastColumn="0"/>
            </w:pPr>
            <w:r>
              <w:t>Posters</w:t>
            </w:r>
          </w:p>
        </w:tc>
      </w:tr>
      <w:tr w:rsidR="00702F2C" w:rsidRPr="00ED49C0" w14:paraId="5930DCF9"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1290A27D" w14:textId="77777777" w:rsidR="00702F2C" w:rsidRPr="00ED49C0" w:rsidRDefault="00702F2C" w:rsidP="009A1D95">
            <w:r w:rsidRPr="00ED49C0">
              <w:t>Audience</w:t>
            </w:r>
          </w:p>
        </w:tc>
        <w:tc>
          <w:tcPr>
            <w:tcW w:w="7105" w:type="dxa"/>
          </w:tcPr>
          <w:p w14:paraId="51B6498F" w14:textId="6C32464F" w:rsidR="00702F2C" w:rsidRPr="00ED49C0" w:rsidRDefault="00702F2C" w:rsidP="00216C14">
            <w:pPr>
              <w:cnfStyle w:val="000000000000" w:firstRow="0" w:lastRow="0" w:firstColumn="0" w:lastColumn="0" w:oddVBand="0" w:evenVBand="0" w:oddHBand="0" w:evenHBand="0" w:firstRowFirstColumn="0" w:firstRowLastColumn="0" w:lastRowFirstColumn="0" w:lastRowLastColumn="0"/>
            </w:pPr>
            <w:r>
              <w:t xml:space="preserve">Potential participants in the </w:t>
            </w:r>
            <w:r w:rsidR="00216C14">
              <w:t>testing</w:t>
            </w:r>
            <w:r>
              <w:t xml:space="preserve"> initiative and research study, community residents</w:t>
            </w:r>
          </w:p>
        </w:tc>
      </w:tr>
      <w:tr w:rsidR="00702F2C" w:rsidRPr="00ED49C0" w14:paraId="3F00B758"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429A171F" w14:textId="77777777" w:rsidR="00702F2C" w:rsidRPr="00ED49C0" w:rsidRDefault="00702F2C" w:rsidP="009A1D95">
            <w:r>
              <w:t>Community specific?</w:t>
            </w:r>
          </w:p>
        </w:tc>
        <w:tc>
          <w:tcPr>
            <w:tcW w:w="7105" w:type="dxa"/>
          </w:tcPr>
          <w:p w14:paraId="2C75D1DC" w14:textId="77777777" w:rsidR="00702F2C" w:rsidRPr="00ED49C0" w:rsidRDefault="00702F2C" w:rsidP="009A1D95">
            <w:pPr>
              <w:cnfStyle w:val="000000000000" w:firstRow="0" w:lastRow="0" w:firstColumn="0" w:lastColumn="0" w:oddVBand="0" w:evenVBand="0" w:oddHBand="0" w:evenHBand="0" w:firstRowFirstColumn="0" w:firstRowLastColumn="0" w:lastRowFirstColumn="0" w:lastRowLastColumn="0"/>
            </w:pPr>
            <w:r>
              <w:t>Yes</w:t>
            </w:r>
          </w:p>
        </w:tc>
      </w:tr>
      <w:tr w:rsidR="00702F2C" w:rsidRPr="00ED49C0" w14:paraId="3E6F4956"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19867D51" w14:textId="77777777" w:rsidR="00702F2C" w:rsidRDefault="00702F2C" w:rsidP="009A1D95">
            <w:r>
              <w:t>Spanish translation?</w:t>
            </w:r>
          </w:p>
        </w:tc>
        <w:tc>
          <w:tcPr>
            <w:tcW w:w="7105" w:type="dxa"/>
          </w:tcPr>
          <w:p w14:paraId="578257CD" w14:textId="4BCAFC1E" w:rsidR="00702F2C" w:rsidRPr="00ED49C0" w:rsidRDefault="00852674" w:rsidP="009A1D95">
            <w:pPr>
              <w:cnfStyle w:val="000000000000" w:firstRow="0" w:lastRow="0" w:firstColumn="0" w:lastColumn="0" w:oddVBand="0" w:evenVBand="0" w:oddHBand="0" w:evenHBand="0" w:firstRowFirstColumn="0" w:firstRowLastColumn="0" w:lastRowFirstColumn="0" w:lastRowLastColumn="0"/>
            </w:pPr>
            <w:r>
              <w:t>Yes</w:t>
            </w:r>
          </w:p>
        </w:tc>
      </w:tr>
      <w:tr w:rsidR="00702F2C" w:rsidRPr="00ED49C0" w14:paraId="34602ED3"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4E5D375E" w14:textId="77777777" w:rsidR="00702F2C" w:rsidRPr="00ED49C0" w:rsidRDefault="00702F2C" w:rsidP="009A1D95">
            <w:r>
              <w:t xml:space="preserve">Purpose/Goal </w:t>
            </w:r>
          </w:p>
        </w:tc>
        <w:tc>
          <w:tcPr>
            <w:tcW w:w="7105" w:type="dxa"/>
          </w:tcPr>
          <w:p w14:paraId="68E75E3A" w14:textId="0D72AD67" w:rsidR="009F2EC0" w:rsidRDefault="009F2EC0" w:rsidP="009F2EC0">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 xml:space="preserve">Introduce the </w:t>
            </w:r>
            <w:r w:rsidR="00216C14">
              <w:t>testing</w:t>
            </w:r>
            <w:r>
              <w:t xml:space="preserve"> initiative in a way that sparks interest, such as through appealing copy</w:t>
            </w:r>
          </w:p>
          <w:p w14:paraId="2F561C88" w14:textId="77777777" w:rsidR="00702F2C" w:rsidRDefault="009F2EC0" w:rsidP="00EC1E02">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Provide a clear call to action</w:t>
            </w:r>
            <w:r w:rsidR="00EC1E02">
              <w:t xml:space="preserve"> to participate in the</w:t>
            </w:r>
            <w:r>
              <w:t xml:space="preserve"> at-home tes</w:t>
            </w:r>
            <w:r w:rsidR="00EC1E02">
              <w:t>ting challenge</w:t>
            </w:r>
            <w:r w:rsidR="00466149">
              <w:t xml:space="preserve"> by ordering a test kit or picking up locally</w:t>
            </w:r>
          </w:p>
          <w:p w14:paraId="31556714" w14:textId="465F6FDE" w:rsidR="002E3B15" w:rsidRPr="00ED49C0" w:rsidRDefault="002E3B15" w:rsidP="00EC1E02">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Intended for use around high-traffic areas</w:t>
            </w:r>
          </w:p>
        </w:tc>
      </w:tr>
      <w:tr w:rsidR="00702F2C" w:rsidRPr="00ED49C0" w14:paraId="4EDBAE8B"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68F13635" w14:textId="77777777" w:rsidR="00702F2C" w:rsidRPr="00ED49C0" w:rsidRDefault="00702F2C" w:rsidP="009A1D95">
            <w:r w:rsidRPr="00ED49C0">
              <w:t>Timing/Frequency</w:t>
            </w:r>
          </w:p>
        </w:tc>
        <w:tc>
          <w:tcPr>
            <w:tcW w:w="7105" w:type="dxa"/>
          </w:tcPr>
          <w:p w14:paraId="08B97C21" w14:textId="5DA8EB10" w:rsidR="00702F2C" w:rsidRPr="00ED49C0" w:rsidRDefault="00F24EB1" w:rsidP="009A1D95">
            <w:pPr>
              <w:cnfStyle w:val="000000000000" w:firstRow="0" w:lastRow="0" w:firstColumn="0" w:lastColumn="0" w:oddVBand="0" w:evenVBand="0" w:oddHBand="0" w:evenHBand="0" w:firstRowFirstColumn="0" w:firstRowLastColumn="0" w:lastRowFirstColumn="0" w:lastRowLastColumn="0"/>
            </w:pPr>
            <w:r>
              <w:t>Distributed with each bulk testing kit order; also available for download from the website for self-printing</w:t>
            </w:r>
          </w:p>
        </w:tc>
      </w:tr>
      <w:tr w:rsidR="00702F2C" w:rsidRPr="00ED49C0" w14:paraId="5B917304"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5CC3D8F2" w14:textId="77777777" w:rsidR="00702F2C" w:rsidRPr="00ED49C0" w:rsidRDefault="00702F2C" w:rsidP="009A1D95">
            <w:r>
              <w:t xml:space="preserve">Measurement </w:t>
            </w:r>
          </w:p>
        </w:tc>
        <w:tc>
          <w:tcPr>
            <w:tcW w:w="7105" w:type="dxa"/>
          </w:tcPr>
          <w:p w14:paraId="60669C92" w14:textId="62A79328" w:rsidR="00702F2C" w:rsidRPr="00ED49C0" w:rsidRDefault="00702F2C" w:rsidP="00497973">
            <w:pPr>
              <w:cnfStyle w:val="000000000000" w:firstRow="0" w:lastRow="0" w:firstColumn="0" w:lastColumn="0" w:oddVBand="0" w:evenVBand="0" w:oddHBand="0" w:evenHBand="0" w:firstRowFirstColumn="0" w:firstRowLastColumn="0" w:lastRowFirstColumn="0" w:lastRowLastColumn="0"/>
            </w:pPr>
            <w:r>
              <w:t xml:space="preserve">Number of </w:t>
            </w:r>
            <w:r w:rsidR="00497973">
              <w:t>posters distributed and downloaded</w:t>
            </w:r>
          </w:p>
        </w:tc>
      </w:tr>
    </w:tbl>
    <w:p w14:paraId="4F1B126C" w14:textId="02707DC8" w:rsidR="003F4731" w:rsidRDefault="003F4731"/>
    <w:tbl>
      <w:tblPr>
        <w:tblStyle w:val="GridTable1Light"/>
        <w:tblW w:w="0" w:type="auto"/>
        <w:tblLook w:val="04A0" w:firstRow="1" w:lastRow="0" w:firstColumn="1" w:lastColumn="0" w:noHBand="0" w:noVBand="1"/>
      </w:tblPr>
      <w:tblGrid>
        <w:gridCol w:w="2245"/>
        <w:gridCol w:w="7105"/>
      </w:tblGrid>
      <w:tr w:rsidR="00A339EC" w:rsidRPr="00ED49C0" w14:paraId="17A24C25" w14:textId="77777777" w:rsidTr="009A1D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24791319" w14:textId="77777777" w:rsidR="00A339EC" w:rsidRPr="00ED49C0" w:rsidRDefault="00A339EC" w:rsidP="009A1D95">
            <w:r w:rsidRPr="00ED49C0">
              <w:t>Channel</w:t>
            </w:r>
          </w:p>
        </w:tc>
        <w:tc>
          <w:tcPr>
            <w:tcW w:w="7105" w:type="dxa"/>
          </w:tcPr>
          <w:p w14:paraId="53DE7102" w14:textId="74499A6A" w:rsidR="00A339EC" w:rsidRPr="00ED49C0" w:rsidRDefault="00A339EC" w:rsidP="009A1D95">
            <w:pPr>
              <w:cnfStyle w:val="100000000000" w:firstRow="1" w:lastRow="0" w:firstColumn="0" w:lastColumn="0" w:oddVBand="0" w:evenVBand="0" w:oddHBand="0" w:evenHBand="0" w:firstRowFirstColumn="0" w:firstRowLastColumn="0" w:lastRowFirstColumn="0" w:lastRowLastColumn="0"/>
            </w:pPr>
            <w:r>
              <w:t>Flyers</w:t>
            </w:r>
          </w:p>
        </w:tc>
      </w:tr>
      <w:tr w:rsidR="00A339EC" w:rsidRPr="00ED49C0" w14:paraId="0AEB47F1"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484FE8EE" w14:textId="77777777" w:rsidR="00A339EC" w:rsidRPr="00ED49C0" w:rsidRDefault="00A339EC" w:rsidP="009A1D95">
            <w:r w:rsidRPr="00ED49C0">
              <w:t>Audience</w:t>
            </w:r>
          </w:p>
        </w:tc>
        <w:tc>
          <w:tcPr>
            <w:tcW w:w="7105" w:type="dxa"/>
          </w:tcPr>
          <w:p w14:paraId="3CA7C2DC" w14:textId="3CBF7EFE" w:rsidR="00A339EC" w:rsidRPr="00ED49C0" w:rsidRDefault="00A339EC" w:rsidP="00216C14">
            <w:pPr>
              <w:cnfStyle w:val="000000000000" w:firstRow="0" w:lastRow="0" w:firstColumn="0" w:lastColumn="0" w:oddVBand="0" w:evenVBand="0" w:oddHBand="0" w:evenHBand="0" w:firstRowFirstColumn="0" w:firstRowLastColumn="0" w:lastRowFirstColumn="0" w:lastRowLastColumn="0"/>
            </w:pPr>
            <w:r>
              <w:t xml:space="preserve">Potential participants in the </w:t>
            </w:r>
            <w:r w:rsidR="00216C14">
              <w:t>testing</w:t>
            </w:r>
            <w:r>
              <w:t xml:space="preserve"> initiative and research study, community residents</w:t>
            </w:r>
          </w:p>
        </w:tc>
      </w:tr>
      <w:tr w:rsidR="00A339EC" w:rsidRPr="00ED49C0" w14:paraId="4D7B1438"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7F33B01B" w14:textId="77777777" w:rsidR="00A339EC" w:rsidRPr="00ED49C0" w:rsidRDefault="00A339EC" w:rsidP="009A1D95">
            <w:r>
              <w:t>Community specific?</w:t>
            </w:r>
          </w:p>
        </w:tc>
        <w:tc>
          <w:tcPr>
            <w:tcW w:w="7105" w:type="dxa"/>
          </w:tcPr>
          <w:p w14:paraId="7CF7E78D" w14:textId="77777777" w:rsidR="00A339EC" w:rsidRPr="00ED49C0" w:rsidRDefault="00A339EC" w:rsidP="009A1D95">
            <w:pPr>
              <w:cnfStyle w:val="000000000000" w:firstRow="0" w:lastRow="0" w:firstColumn="0" w:lastColumn="0" w:oddVBand="0" w:evenVBand="0" w:oddHBand="0" w:evenHBand="0" w:firstRowFirstColumn="0" w:firstRowLastColumn="0" w:lastRowFirstColumn="0" w:lastRowLastColumn="0"/>
            </w:pPr>
            <w:r>
              <w:t>Yes</w:t>
            </w:r>
          </w:p>
        </w:tc>
      </w:tr>
      <w:tr w:rsidR="00A339EC" w:rsidRPr="00ED49C0" w14:paraId="1A67A0B6"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05C375E6" w14:textId="77777777" w:rsidR="00A339EC" w:rsidRDefault="00A339EC" w:rsidP="009A1D95">
            <w:r>
              <w:t>Spanish translation?</w:t>
            </w:r>
          </w:p>
        </w:tc>
        <w:tc>
          <w:tcPr>
            <w:tcW w:w="7105" w:type="dxa"/>
          </w:tcPr>
          <w:p w14:paraId="368EABF5" w14:textId="4B59DE09" w:rsidR="00A339EC" w:rsidRPr="00ED49C0" w:rsidRDefault="00852674" w:rsidP="009A1D95">
            <w:pPr>
              <w:cnfStyle w:val="000000000000" w:firstRow="0" w:lastRow="0" w:firstColumn="0" w:lastColumn="0" w:oddVBand="0" w:evenVBand="0" w:oddHBand="0" w:evenHBand="0" w:firstRowFirstColumn="0" w:firstRowLastColumn="0" w:lastRowFirstColumn="0" w:lastRowLastColumn="0"/>
            </w:pPr>
            <w:r>
              <w:t>Yes</w:t>
            </w:r>
          </w:p>
        </w:tc>
      </w:tr>
      <w:tr w:rsidR="00A339EC" w:rsidRPr="00ED49C0" w14:paraId="52D0D581"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148D1D44" w14:textId="77777777" w:rsidR="00A339EC" w:rsidRPr="00ED49C0" w:rsidRDefault="00A339EC" w:rsidP="009A1D95">
            <w:r>
              <w:t xml:space="preserve">Purpose/Goal </w:t>
            </w:r>
          </w:p>
        </w:tc>
        <w:tc>
          <w:tcPr>
            <w:tcW w:w="7105" w:type="dxa"/>
          </w:tcPr>
          <w:p w14:paraId="04A8878F" w14:textId="6FAE4011" w:rsidR="00A339EC" w:rsidRDefault="00A339EC" w:rsidP="009A1D9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 xml:space="preserve">Introduce the </w:t>
            </w:r>
            <w:r w:rsidR="00216C14">
              <w:t>testing</w:t>
            </w:r>
            <w:r>
              <w:t xml:space="preserve"> initiative in a way that sparks interest, such as through appealing copy</w:t>
            </w:r>
          </w:p>
          <w:p w14:paraId="151A4770" w14:textId="77777777" w:rsidR="00A339EC" w:rsidRDefault="00A339EC" w:rsidP="009A1D9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Provide a clear call to action to participate in the at-home testing challenge by ordering a test kit or picking up locally</w:t>
            </w:r>
          </w:p>
          <w:p w14:paraId="506521DC" w14:textId="7843FB99" w:rsidR="002E3B15" w:rsidRPr="00ED49C0" w:rsidRDefault="002E3B15" w:rsidP="009A1D9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Intended to be handed out individually</w:t>
            </w:r>
          </w:p>
        </w:tc>
      </w:tr>
      <w:tr w:rsidR="00A339EC" w:rsidRPr="00ED49C0" w14:paraId="4D56CFA8"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309B94E0" w14:textId="77777777" w:rsidR="00A339EC" w:rsidRPr="00ED49C0" w:rsidRDefault="00A339EC" w:rsidP="009A1D95">
            <w:r w:rsidRPr="00ED49C0">
              <w:t>Timing/Frequency</w:t>
            </w:r>
          </w:p>
        </w:tc>
        <w:tc>
          <w:tcPr>
            <w:tcW w:w="7105" w:type="dxa"/>
          </w:tcPr>
          <w:p w14:paraId="5BAB1523" w14:textId="77777777" w:rsidR="00A339EC" w:rsidRPr="00ED49C0" w:rsidRDefault="00A339EC" w:rsidP="009A1D95">
            <w:pPr>
              <w:cnfStyle w:val="000000000000" w:firstRow="0" w:lastRow="0" w:firstColumn="0" w:lastColumn="0" w:oddVBand="0" w:evenVBand="0" w:oddHBand="0" w:evenHBand="0" w:firstRowFirstColumn="0" w:firstRowLastColumn="0" w:lastRowFirstColumn="0" w:lastRowLastColumn="0"/>
            </w:pPr>
            <w:r>
              <w:t>Distributed with each bulk testing kit order; also available for download from the website for self-printing</w:t>
            </w:r>
          </w:p>
        </w:tc>
      </w:tr>
      <w:tr w:rsidR="00A339EC" w:rsidRPr="00ED49C0" w14:paraId="7ED03730"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1669481C" w14:textId="77777777" w:rsidR="00A339EC" w:rsidRPr="00ED49C0" w:rsidRDefault="00A339EC" w:rsidP="009A1D95">
            <w:r>
              <w:t xml:space="preserve">Measurement </w:t>
            </w:r>
          </w:p>
        </w:tc>
        <w:tc>
          <w:tcPr>
            <w:tcW w:w="7105" w:type="dxa"/>
          </w:tcPr>
          <w:p w14:paraId="6000191C" w14:textId="7E3757F3" w:rsidR="00A339EC" w:rsidRPr="00ED49C0" w:rsidRDefault="00A339EC" w:rsidP="005B7883">
            <w:pPr>
              <w:cnfStyle w:val="000000000000" w:firstRow="0" w:lastRow="0" w:firstColumn="0" w:lastColumn="0" w:oddVBand="0" w:evenVBand="0" w:oddHBand="0" w:evenHBand="0" w:firstRowFirstColumn="0" w:firstRowLastColumn="0" w:lastRowFirstColumn="0" w:lastRowLastColumn="0"/>
            </w:pPr>
            <w:r>
              <w:t xml:space="preserve">Number of </w:t>
            </w:r>
            <w:r w:rsidR="005B7883">
              <w:t>flyers</w:t>
            </w:r>
            <w:r>
              <w:t xml:space="preserve"> distributed and downloaded</w:t>
            </w:r>
          </w:p>
        </w:tc>
      </w:tr>
    </w:tbl>
    <w:p w14:paraId="30961B94" w14:textId="456BE0AC" w:rsidR="003F4731" w:rsidRDefault="003F4731"/>
    <w:tbl>
      <w:tblPr>
        <w:tblStyle w:val="GridTable1Light"/>
        <w:tblW w:w="0" w:type="auto"/>
        <w:tblLook w:val="04A0" w:firstRow="1" w:lastRow="0" w:firstColumn="1" w:lastColumn="0" w:noHBand="0" w:noVBand="1"/>
      </w:tblPr>
      <w:tblGrid>
        <w:gridCol w:w="2245"/>
        <w:gridCol w:w="7105"/>
      </w:tblGrid>
      <w:tr w:rsidR="001773E3" w:rsidRPr="00ED49C0" w14:paraId="006A9FE2" w14:textId="77777777" w:rsidTr="009A1D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1954351A" w14:textId="77777777" w:rsidR="001773E3" w:rsidRPr="00ED49C0" w:rsidRDefault="001773E3" w:rsidP="009A1D95">
            <w:r w:rsidRPr="00ED49C0">
              <w:t>Channel</w:t>
            </w:r>
          </w:p>
        </w:tc>
        <w:tc>
          <w:tcPr>
            <w:tcW w:w="7105" w:type="dxa"/>
          </w:tcPr>
          <w:p w14:paraId="4E85DC8B" w14:textId="0A339E71" w:rsidR="001773E3" w:rsidRPr="00ED49C0" w:rsidRDefault="00FB0103" w:rsidP="009A1D95">
            <w:pPr>
              <w:cnfStyle w:val="100000000000" w:firstRow="1" w:lastRow="0" w:firstColumn="0" w:lastColumn="0" w:oddVBand="0" w:evenVBand="0" w:oddHBand="0" w:evenHBand="0" w:firstRowFirstColumn="0" w:firstRowLastColumn="0" w:lastRowFirstColumn="0" w:lastRowLastColumn="0"/>
            </w:pPr>
            <w:r>
              <w:t>Face masks</w:t>
            </w:r>
          </w:p>
        </w:tc>
      </w:tr>
      <w:tr w:rsidR="001773E3" w:rsidRPr="00ED49C0" w14:paraId="51C6A9C9"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15845D59" w14:textId="77777777" w:rsidR="001773E3" w:rsidRPr="00ED49C0" w:rsidRDefault="001773E3" w:rsidP="009A1D95">
            <w:r w:rsidRPr="00ED49C0">
              <w:lastRenderedPageBreak/>
              <w:t>Audience</w:t>
            </w:r>
          </w:p>
        </w:tc>
        <w:tc>
          <w:tcPr>
            <w:tcW w:w="7105" w:type="dxa"/>
          </w:tcPr>
          <w:p w14:paraId="11FDD450" w14:textId="4C32FE34" w:rsidR="001773E3" w:rsidRPr="00ED49C0" w:rsidRDefault="002011BD" w:rsidP="009A1D95">
            <w:pPr>
              <w:cnfStyle w:val="000000000000" w:firstRow="0" w:lastRow="0" w:firstColumn="0" w:lastColumn="0" w:oddVBand="0" w:evenVBand="0" w:oddHBand="0" w:evenHBand="0" w:firstRowFirstColumn="0" w:firstRowLastColumn="0" w:lastRowFirstColumn="0" w:lastRowLastColumn="0"/>
            </w:pPr>
            <w:r>
              <w:t>Community leaders and distribution partners</w:t>
            </w:r>
          </w:p>
        </w:tc>
      </w:tr>
      <w:tr w:rsidR="001773E3" w:rsidRPr="00ED49C0" w14:paraId="58930D22"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4D6C665D" w14:textId="77777777" w:rsidR="001773E3" w:rsidRPr="00ED49C0" w:rsidRDefault="001773E3" w:rsidP="009A1D95">
            <w:r>
              <w:t>Community specific?</w:t>
            </w:r>
          </w:p>
        </w:tc>
        <w:tc>
          <w:tcPr>
            <w:tcW w:w="7105" w:type="dxa"/>
          </w:tcPr>
          <w:p w14:paraId="529FD3F4" w14:textId="77777777" w:rsidR="001773E3" w:rsidRPr="00ED49C0" w:rsidRDefault="001773E3" w:rsidP="009A1D95">
            <w:pPr>
              <w:cnfStyle w:val="000000000000" w:firstRow="0" w:lastRow="0" w:firstColumn="0" w:lastColumn="0" w:oddVBand="0" w:evenVBand="0" w:oddHBand="0" w:evenHBand="0" w:firstRowFirstColumn="0" w:firstRowLastColumn="0" w:lastRowFirstColumn="0" w:lastRowLastColumn="0"/>
            </w:pPr>
            <w:r>
              <w:t>Yes</w:t>
            </w:r>
          </w:p>
        </w:tc>
      </w:tr>
      <w:tr w:rsidR="001773E3" w:rsidRPr="00ED49C0" w14:paraId="63CB7F3D"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1C6BB4DC" w14:textId="77777777" w:rsidR="001773E3" w:rsidRDefault="001773E3" w:rsidP="009A1D95">
            <w:r>
              <w:t>Spanish translation?</w:t>
            </w:r>
          </w:p>
        </w:tc>
        <w:tc>
          <w:tcPr>
            <w:tcW w:w="7105" w:type="dxa"/>
          </w:tcPr>
          <w:p w14:paraId="6B0617CA" w14:textId="77777777" w:rsidR="001773E3" w:rsidRPr="00ED49C0" w:rsidRDefault="001773E3" w:rsidP="009A1D95">
            <w:pPr>
              <w:cnfStyle w:val="000000000000" w:firstRow="0" w:lastRow="0" w:firstColumn="0" w:lastColumn="0" w:oddVBand="0" w:evenVBand="0" w:oddHBand="0" w:evenHBand="0" w:firstRowFirstColumn="0" w:firstRowLastColumn="0" w:lastRowFirstColumn="0" w:lastRowLastColumn="0"/>
            </w:pPr>
            <w:r>
              <w:t>No</w:t>
            </w:r>
          </w:p>
        </w:tc>
      </w:tr>
      <w:tr w:rsidR="001773E3" w:rsidRPr="00ED49C0" w14:paraId="75F1045C"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10DD45DE" w14:textId="77777777" w:rsidR="001773E3" w:rsidRPr="00ED49C0" w:rsidRDefault="001773E3" w:rsidP="009A1D95">
            <w:r>
              <w:t xml:space="preserve">Purpose/Goal </w:t>
            </w:r>
          </w:p>
        </w:tc>
        <w:tc>
          <w:tcPr>
            <w:tcW w:w="7105" w:type="dxa"/>
          </w:tcPr>
          <w:p w14:paraId="6323F814" w14:textId="0F16D207" w:rsidR="001773E3" w:rsidRPr="00ED49C0" w:rsidRDefault="002011BD" w:rsidP="002011BD">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Intended for community leaders and distribution partners to wear as a sign of support for the campaign</w:t>
            </w:r>
          </w:p>
        </w:tc>
      </w:tr>
      <w:tr w:rsidR="001773E3" w:rsidRPr="00ED49C0" w14:paraId="2D1F6D1C"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3A41293F" w14:textId="77777777" w:rsidR="001773E3" w:rsidRPr="00ED49C0" w:rsidRDefault="001773E3" w:rsidP="00300ACF">
            <w:pPr>
              <w:keepNext/>
            </w:pPr>
            <w:r w:rsidRPr="00ED49C0">
              <w:t>Timing/Frequency</w:t>
            </w:r>
          </w:p>
        </w:tc>
        <w:tc>
          <w:tcPr>
            <w:tcW w:w="7105" w:type="dxa"/>
          </w:tcPr>
          <w:p w14:paraId="70D8180C" w14:textId="1FD36051" w:rsidR="001773E3" w:rsidRPr="00ED49C0" w:rsidRDefault="001773E3" w:rsidP="00300ACF">
            <w:pPr>
              <w:keepNext/>
              <w:cnfStyle w:val="000000000000" w:firstRow="0" w:lastRow="0" w:firstColumn="0" w:lastColumn="0" w:oddVBand="0" w:evenVBand="0" w:oddHBand="0" w:evenHBand="0" w:firstRowFirstColumn="0" w:firstRowLastColumn="0" w:lastRowFirstColumn="0" w:lastRowLastColumn="0"/>
            </w:pPr>
            <w:r>
              <w:t>Distributed with each bulk testing kit order</w:t>
            </w:r>
          </w:p>
        </w:tc>
      </w:tr>
      <w:tr w:rsidR="001773E3" w:rsidRPr="00ED49C0" w14:paraId="2E4A16BB"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29A9A29D" w14:textId="77777777" w:rsidR="001773E3" w:rsidRPr="00ED49C0" w:rsidRDefault="001773E3" w:rsidP="00300ACF">
            <w:pPr>
              <w:keepNext/>
            </w:pPr>
            <w:r>
              <w:t xml:space="preserve">Measurement </w:t>
            </w:r>
          </w:p>
        </w:tc>
        <w:tc>
          <w:tcPr>
            <w:tcW w:w="7105" w:type="dxa"/>
          </w:tcPr>
          <w:p w14:paraId="6BD039E6" w14:textId="34B37154" w:rsidR="001773E3" w:rsidRPr="00ED49C0" w:rsidRDefault="001773E3" w:rsidP="00FB0103">
            <w:pPr>
              <w:keepNext/>
              <w:cnfStyle w:val="000000000000" w:firstRow="0" w:lastRow="0" w:firstColumn="0" w:lastColumn="0" w:oddVBand="0" w:evenVBand="0" w:oddHBand="0" w:evenHBand="0" w:firstRowFirstColumn="0" w:firstRowLastColumn="0" w:lastRowFirstColumn="0" w:lastRowLastColumn="0"/>
            </w:pPr>
            <w:r>
              <w:t xml:space="preserve">Number of </w:t>
            </w:r>
            <w:r w:rsidR="00FB0103">
              <w:t>face masks</w:t>
            </w:r>
            <w:r w:rsidR="0084506D">
              <w:t xml:space="preserve"> distributed</w:t>
            </w:r>
          </w:p>
        </w:tc>
      </w:tr>
    </w:tbl>
    <w:p w14:paraId="569703D8" w14:textId="77777777" w:rsidR="001773E3" w:rsidRDefault="001773E3"/>
    <w:tbl>
      <w:tblPr>
        <w:tblStyle w:val="GridTable1Light"/>
        <w:tblW w:w="0" w:type="auto"/>
        <w:tblLook w:val="04A0" w:firstRow="1" w:lastRow="0" w:firstColumn="1" w:lastColumn="0" w:noHBand="0" w:noVBand="1"/>
      </w:tblPr>
      <w:tblGrid>
        <w:gridCol w:w="2245"/>
        <w:gridCol w:w="7105"/>
      </w:tblGrid>
      <w:tr w:rsidR="001773E3" w:rsidRPr="00ED49C0" w14:paraId="1C84D8C4" w14:textId="77777777" w:rsidTr="009A1D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3AF267BA" w14:textId="77777777" w:rsidR="001773E3" w:rsidRPr="00ED49C0" w:rsidRDefault="001773E3" w:rsidP="009A1D95">
            <w:r w:rsidRPr="00ED49C0">
              <w:t>Channel</w:t>
            </w:r>
          </w:p>
        </w:tc>
        <w:tc>
          <w:tcPr>
            <w:tcW w:w="7105" w:type="dxa"/>
          </w:tcPr>
          <w:p w14:paraId="008229A9" w14:textId="7F9D51BD" w:rsidR="001773E3" w:rsidRPr="00ED49C0" w:rsidRDefault="001773E3" w:rsidP="009A1D95">
            <w:pPr>
              <w:cnfStyle w:val="100000000000" w:firstRow="1" w:lastRow="0" w:firstColumn="0" w:lastColumn="0" w:oddVBand="0" w:evenVBand="0" w:oddHBand="0" w:evenHBand="0" w:firstRowFirstColumn="0" w:firstRowLastColumn="0" w:lastRowFirstColumn="0" w:lastRowLastColumn="0"/>
            </w:pPr>
            <w:r>
              <w:t>Cardboard Floor Stands</w:t>
            </w:r>
          </w:p>
        </w:tc>
      </w:tr>
      <w:tr w:rsidR="001773E3" w:rsidRPr="00ED49C0" w14:paraId="528E6766"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2F7C9CAA" w14:textId="77777777" w:rsidR="001773E3" w:rsidRPr="00ED49C0" w:rsidRDefault="001773E3" w:rsidP="009A1D95">
            <w:r w:rsidRPr="00ED49C0">
              <w:t>Audience</w:t>
            </w:r>
          </w:p>
        </w:tc>
        <w:tc>
          <w:tcPr>
            <w:tcW w:w="7105" w:type="dxa"/>
          </w:tcPr>
          <w:p w14:paraId="5A92F358" w14:textId="52D7B125" w:rsidR="001773E3" w:rsidRPr="00ED49C0" w:rsidRDefault="001773E3" w:rsidP="00216C14">
            <w:pPr>
              <w:cnfStyle w:val="000000000000" w:firstRow="0" w:lastRow="0" w:firstColumn="0" w:lastColumn="0" w:oddVBand="0" w:evenVBand="0" w:oddHBand="0" w:evenHBand="0" w:firstRowFirstColumn="0" w:firstRowLastColumn="0" w:lastRowFirstColumn="0" w:lastRowLastColumn="0"/>
            </w:pPr>
            <w:r>
              <w:t xml:space="preserve">Potential participants in the </w:t>
            </w:r>
            <w:r w:rsidR="00216C14">
              <w:t>testing</w:t>
            </w:r>
            <w:r>
              <w:t xml:space="preserve"> initiative and research study, community residents</w:t>
            </w:r>
          </w:p>
        </w:tc>
      </w:tr>
      <w:tr w:rsidR="001773E3" w:rsidRPr="00ED49C0" w14:paraId="4A3731B9"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3C218FEB" w14:textId="77777777" w:rsidR="001773E3" w:rsidRPr="00ED49C0" w:rsidRDefault="001773E3" w:rsidP="009A1D95">
            <w:r>
              <w:t>Community specific?</w:t>
            </w:r>
          </w:p>
        </w:tc>
        <w:tc>
          <w:tcPr>
            <w:tcW w:w="7105" w:type="dxa"/>
          </w:tcPr>
          <w:p w14:paraId="6E9AF85E" w14:textId="77777777" w:rsidR="001773E3" w:rsidRPr="00ED49C0" w:rsidRDefault="001773E3" w:rsidP="009A1D95">
            <w:pPr>
              <w:cnfStyle w:val="000000000000" w:firstRow="0" w:lastRow="0" w:firstColumn="0" w:lastColumn="0" w:oddVBand="0" w:evenVBand="0" w:oddHBand="0" w:evenHBand="0" w:firstRowFirstColumn="0" w:firstRowLastColumn="0" w:lastRowFirstColumn="0" w:lastRowLastColumn="0"/>
            </w:pPr>
            <w:r>
              <w:t>Yes</w:t>
            </w:r>
          </w:p>
        </w:tc>
      </w:tr>
      <w:tr w:rsidR="001773E3" w:rsidRPr="00ED49C0" w14:paraId="660F8C7B"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427B5E8C" w14:textId="77777777" w:rsidR="001773E3" w:rsidRDefault="001773E3" w:rsidP="009A1D95">
            <w:r>
              <w:t>Spanish translation?</w:t>
            </w:r>
          </w:p>
        </w:tc>
        <w:tc>
          <w:tcPr>
            <w:tcW w:w="7105" w:type="dxa"/>
          </w:tcPr>
          <w:p w14:paraId="11E7009F" w14:textId="77777777" w:rsidR="001773E3" w:rsidRPr="00ED49C0" w:rsidRDefault="001773E3" w:rsidP="009A1D95">
            <w:pPr>
              <w:cnfStyle w:val="000000000000" w:firstRow="0" w:lastRow="0" w:firstColumn="0" w:lastColumn="0" w:oddVBand="0" w:evenVBand="0" w:oddHBand="0" w:evenHBand="0" w:firstRowFirstColumn="0" w:firstRowLastColumn="0" w:lastRowFirstColumn="0" w:lastRowLastColumn="0"/>
            </w:pPr>
            <w:r>
              <w:t>No</w:t>
            </w:r>
          </w:p>
        </w:tc>
      </w:tr>
      <w:tr w:rsidR="001773E3" w:rsidRPr="00ED49C0" w14:paraId="40890633"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7D8D37C7" w14:textId="77777777" w:rsidR="001773E3" w:rsidRPr="00ED49C0" w:rsidRDefault="001773E3" w:rsidP="009A1D95">
            <w:r>
              <w:t xml:space="preserve">Purpose/Goal </w:t>
            </w:r>
          </w:p>
        </w:tc>
        <w:tc>
          <w:tcPr>
            <w:tcW w:w="7105" w:type="dxa"/>
          </w:tcPr>
          <w:p w14:paraId="30477610" w14:textId="509A6179" w:rsidR="001773E3" w:rsidRPr="00ED49C0" w:rsidRDefault="001773E3" w:rsidP="00922CB3">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 xml:space="preserve">Provide a clear call to action to participate in the at-home testing challenge by </w:t>
            </w:r>
            <w:r w:rsidR="00922CB3">
              <w:t>picking up a test kit</w:t>
            </w:r>
          </w:p>
        </w:tc>
      </w:tr>
      <w:tr w:rsidR="001773E3" w:rsidRPr="00ED49C0" w14:paraId="745C3865"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63BFA9D1" w14:textId="77777777" w:rsidR="001773E3" w:rsidRPr="00ED49C0" w:rsidRDefault="001773E3" w:rsidP="009A1D95">
            <w:r w:rsidRPr="00ED49C0">
              <w:t>Timing/Frequency</w:t>
            </w:r>
          </w:p>
        </w:tc>
        <w:tc>
          <w:tcPr>
            <w:tcW w:w="7105" w:type="dxa"/>
          </w:tcPr>
          <w:p w14:paraId="4AE2A838" w14:textId="63F6AD10" w:rsidR="001773E3" w:rsidRPr="00ED49C0" w:rsidRDefault="001773E3" w:rsidP="005537AD">
            <w:pPr>
              <w:cnfStyle w:val="000000000000" w:firstRow="0" w:lastRow="0" w:firstColumn="0" w:lastColumn="0" w:oddVBand="0" w:evenVBand="0" w:oddHBand="0" w:evenHBand="0" w:firstRowFirstColumn="0" w:firstRowLastColumn="0" w:lastRowFirstColumn="0" w:lastRowLastColumn="0"/>
            </w:pPr>
            <w:r>
              <w:t>Distributed with each bulk testing kit order</w:t>
            </w:r>
          </w:p>
        </w:tc>
      </w:tr>
      <w:tr w:rsidR="001773E3" w:rsidRPr="00ED49C0" w14:paraId="60B86CF3"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10EC628C" w14:textId="77777777" w:rsidR="001773E3" w:rsidRPr="00ED49C0" w:rsidRDefault="001773E3" w:rsidP="009A1D95">
            <w:r>
              <w:t xml:space="preserve">Measurement </w:t>
            </w:r>
          </w:p>
        </w:tc>
        <w:tc>
          <w:tcPr>
            <w:tcW w:w="7105" w:type="dxa"/>
          </w:tcPr>
          <w:p w14:paraId="578D3F0B" w14:textId="3AC094A0" w:rsidR="001773E3" w:rsidRPr="00ED49C0" w:rsidRDefault="001773E3" w:rsidP="005537AD">
            <w:pPr>
              <w:cnfStyle w:val="000000000000" w:firstRow="0" w:lastRow="0" w:firstColumn="0" w:lastColumn="0" w:oddVBand="0" w:evenVBand="0" w:oddHBand="0" w:evenHBand="0" w:firstRowFirstColumn="0" w:firstRowLastColumn="0" w:lastRowFirstColumn="0" w:lastRowLastColumn="0"/>
            </w:pPr>
            <w:r>
              <w:t xml:space="preserve">Number of </w:t>
            </w:r>
            <w:r w:rsidR="005537AD">
              <w:t>bulk test kits distributed</w:t>
            </w:r>
          </w:p>
        </w:tc>
      </w:tr>
    </w:tbl>
    <w:p w14:paraId="7D45F330" w14:textId="77777777" w:rsidR="002E3B15" w:rsidRDefault="002E3B15"/>
    <w:tbl>
      <w:tblPr>
        <w:tblStyle w:val="GridTable1Light"/>
        <w:tblW w:w="0" w:type="auto"/>
        <w:tblLook w:val="04A0" w:firstRow="1" w:lastRow="0" w:firstColumn="1" w:lastColumn="0" w:noHBand="0" w:noVBand="1"/>
      </w:tblPr>
      <w:tblGrid>
        <w:gridCol w:w="2245"/>
        <w:gridCol w:w="7105"/>
      </w:tblGrid>
      <w:tr w:rsidR="002E3B15" w:rsidRPr="00ED49C0" w14:paraId="35641945" w14:textId="77777777" w:rsidTr="009A1D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5" w:type="dxa"/>
          </w:tcPr>
          <w:p w14:paraId="4B16E455" w14:textId="77777777" w:rsidR="002E3B15" w:rsidRPr="00ED49C0" w:rsidRDefault="002E3B15" w:rsidP="009A1D95">
            <w:r w:rsidRPr="00ED49C0">
              <w:t>Channel</w:t>
            </w:r>
          </w:p>
        </w:tc>
        <w:tc>
          <w:tcPr>
            <w:tcW w:w="7105" w:type="dxa"/>
          </w:tcPr>
          <w:p w14:paraId="48425FDA" w14:textId="1DB288AE" w:rsidR="002E3B15" w:rsidRPr="00ED49C0" w:rsidRDefault="002E3B15" w:rsidP="009A1D95">
            <w:pPr>
              <w:cnfStyle w:val="100000000000" w:firstRow="1" w:lastRow="0" w:firstColumn="0" w:lastColumn="0" w:oddVBand="0" w:evenVBand="0" w:oddHBand="0" w:evenHBand="0" w:firstRowFirstColumn="0" w:firstRowLastColumn="0" w:lastRowFirstColumn="0" w:lastRowLastColumn="0"/>
            </w:pPr>
            <w:r>
              <w:t>Tabletop Stands</w:t>
            </w:r>
          </w:p>
        </w:tc>
      </w:tr>
      <w:tr w:rsidR="002E3B15" w:rsidRPr="00ED49C0" w14:paraId="09637A6A"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5C2A3532" w14:textId="77777777" w:rsidR="002E3B15" w:rsidRPr="00ED49C0" w:rsidRDefault="002E3B15" w:rsidP="009A1D95">
            <w:r w:rsidRPr="00ED49C0">
              <w:t>Audience</w:t>
            </w:r>
          </w:p>
        </w:tc>
        <w:tc>
          <w:tcPr>
            <w:tcW w:w="7105" w:type="dxa"/>
          </w:tcPr>
          <w:p w14:paraId="5A47A3CB" w14:textId="77777777" w:rsidR="002E3B15" w:rsidRPr="00ED49C0" w:rsidRDefault="002E3B15" w:rsidP="009A1D95">
            <w:pPr>
              <w:cnfStyle w:val="000000000000" w:firstRow="0" w:lastRow="0" w:firstColumn="0" w:lastColumn="0" w:oddVBand="0" w:evenVBand="0" w:oddHBand="0" w:evenHBand="0" w:firstRowFirstColumn="0" w:firstRowLastColumn="0" w:lastRowFirstColumn="0" w:lastRowLastColumn="0"/>
            </w:pPr>
            <w:r>
              <w:t>Potential participants in the testing initiative and research study, community residents</w:t>
            </w:r>
          </w:p>
        </w:tc>
      </w:tr>
      <w:tr w:rsidR="002E3B15" w:rsidRPr="00ED49C0" w14:paraId="1670C4A7"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485BFBEA" w14:textId="77777777" w:rsidR="002E3B15" w:rsidRPr="00ED49C0" w:rsidRDefault="002E3B15" w:rsidP="009A1D95">
            <w:r>
              <w:t>Community specific?</w:t>
            </w:r>
          </w:p>
        </w:tc>
        <w:tc>
          <w:tcPr>
            <w:tcW w:w="7105" w:type="dxa"/>
          </w:tcPr>
          <w:p w14:paraId="0BDC1DD2" w14:textId="77777777" w:rsidR="002E3B15" w:rsidRPr="00ED49C0" w:rsidRDefault="002E3B15" w:rsidP="009A1D95">
            <w:pPr>
              <w:cnfStyle w:val="000000000000" w:firstRow="0" w:lastRow="0" w:firstColumn="0" w:lastColumn="0" w:oddVBand="0" w:evenVBand="0" w:oddHBand="0" w:evenHBand="0" w:firstRowFirstColumn="0" w:firstRowLastColumn="0" w:lastRowFirstColumn="0" w:lastRowLastColumn="0"/>
            </w:pPr>
            <w:r>
              <w:t>Yes</w:t>
            </w:r>
          </w:p>
        </w:tc>
      </w:tr>
      <w:tr w:rsidR="002E3B15" w:rsidRPr="00ED49C0" w14:paraId="3C584E7D"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7F34F974" w14:textId="77777777" w:rsidR="002E3B15" w:rsidRDefault="002E3B15" w:rsidP="009A1D95">
            <w:r>
              <w:t>Spanish translation?</w:t>
            </w:r>
          </w:p>
        </w:tc>
        <w:tc>
          <w:tcPr>
            <w:tcW w:w="7105" w:type="dxa"/>
          </w:tcPr>
          <w:p w14:paraId="2E52DF96" w14:textId="12349CDC" w:rsidR="002E3B15" w:rsidRPr="00ED49C0" w:rsidRDefault="002E3B15" w:rsidP="009A1D95">
            <w:pPr>
              <w:cnfStyle w:val="000000000000" w:firstRow="0" w:lastRow="0" w:firstColumn="0" w:lastColumn="0" w:oddVBand="0" w:evenVBand="0" w:oddHBand="0" w:evenHBand="0" w:firstRowFirstColumn="0" w:firstRowLastColumn="0" w:lastRowFirstColumn="0" w:lastRowLastColumn="0"/>
            </w:pPr>
            <w:r>
              <w:t>No</w:t>
            </w:r>
          </w:p>
        </w:tc>
      </w:tr>
      <w:tr w:rsidR="002E3B15" w:rsidRPr="00ED49C0" w14:paraId="2CF0238E"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22C7F8D0" w14:textId="77777777" w:rsidR="002E3B15" w:rsidRPr="00ED49C0" w:rsidRDefault="002E3B15" w:rsidP="009A1D95">
            <w:r>
              <w:t xml:space="preserve">Purpose/Goal </w:t>
            </w:r>
          </w:p>
        </w:tc>
        <w:tc>
          <w:tcPr>
            <w:tcW w:w="7105" w:type="dxa"/>
          </w:tcPr>
          <w:p w14:paraId="6CA11083" w14:textId="77777777" w:rsidR="002E3B15" w:rsidRDefault="002E3B15" w:rsidP="009A1D9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Introduce the testing initiative in a way that sparks interest, such as through appealing copy</w:t>
            </w:r>
          </w:p>
          <w:p w14:paraId="7A036055" w14:textId="77777777" w:rsidR="002E3B15" w:rsidRDefault="002E3B15" w:rsidP="009A1D9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Provide a clear call to action to participate in the at-home testing challenge by ordering a test kit or picking up locally</w:t>
            </w:r>
          </w:p>
          <w:p w14:paraId="6E9388B3" w14:textId="2D33BF6F" w:rsidR="002E3B15" w:rsidRPr="00ED49C0" w:rsidRDefault="002E3B15" w:rsidP="009A1D95">
            <w:pPr>
              <w:pStyle w:val="ListParagraph"/>
              <w:numPr>
                <w:ilvl w:val="0"/>
                <w:numId w:val="23"/>
              </w:numPr>
              <w:ind w:left="430"/>
              <w:cnfStyle w:val="000000000000" w:firstRow="0" w:lastRow="0" w:firstColumn="0" w:lastColumn="0" w:oddVBand="0" w:evenVBand="0" w:oddHBand="0" w:evenHBand="0" w:firstRowFirstColumn="0" w:firstRowLastColumn="0" w:lastRowFirstColumn="0" w:lastRowLastColumn="0"/>
            </w:pPr>
            <w:r>
              <w:t>Intended for use around high-traffic areas (eg, grocery store checkouts, break rooms)</w:t>
            </w:r>
          </w:p>
        </w:tc>
      </w:tr>
      <w:tr w:rsidR="002E3B15" w:rsidRPr="00ED49C0" w14:paraId="56D8E591"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1390C10D" w14:textId="77777777" w:rsidR="002E3B15" w:rsidRPr="00ED49C0" w:rsidRDefault="002E3B15" w:rsidP="009A1D95">
            <w:r w:rsidRPr="00ED49C0">
              <w:t>Timing/Frequency</w:t>
            </w:r>
          </w:p>
        </w:tc>
        <w:tc>
          <w:tcPr>
            <w:tcW w:w="7105" w:type="dxa"/>
          </w:tcPr>
          <w:p w14:paraId="334AC79F" w14:textId="2909694C" w:rsidR="002E3B15" w:rsidRPr="00ED49C0" w:rsidRDefault="002E3B15" w:rsidP="00D14C5A">
            <w:pPr>
              <w:cnfStyle w:val="000000000000" w:firstRow="0" w:lastRow="0" w:firstColumn="0" w:lastColumn="0" w:oddVBand="0" w:evenVBand="0" w:oddHBand="0" w:evenHBand="0" w:firstRowFirstColumn="0" w:firstRowLastColumn="0" w:lastRowFirstColumn="0" w:lastRowLastColumn="0"/>
            </w:pPr>
            <w:r>
              <w:t>Distributed with each bulk testing kit order</w:t>
            </w:r>
          </w:p>
        </w:tc>
      </w:tr>
      <w:tr w:rsidR="002E3B15" w:rsidRPr="00ED49C0" w14:paraId="63D8D31A" w14:textId="77777777" w:rsidTr="009A1D95">
        <w:tc>
          <w:tcPr>
            <w:cnfStyle w:val="001000000000" w:firstRow="0" w:lastRow="0" w:firstColumn="1" w:lastColumn="0" w:oddVBand="0" w:evenVBand="0" w:oddHBand="0" w:evenHBand="0" w:firstRowFirstColumn="0" w:firstRowLastColumn="0" w:lastRowFirstColumn="0" w:lastRowLastColumn="0"/>
            <w:tcW w:w="2245" w:type="dxa"/>
          </w:tcPr>
          <w:p w14:paraId="59EBDE77" w14:textId="77777777" w:rsidR="002E3B15" w:rsidRPr="00ED49C0" w:rsidRDefault="002E3B15" w:rsidP="009A1D95">
            <w:r>
              <w:t xml:space="preserve">Measurement </w:t>
            </w:r>
          </w:p>
        </w:tc>
        <w:tc>
          <w:tcPr>
            <w:tcW w:w="7105" w:type="dxa"/>
          </w:tcPr>
          <w:p w14:paraId="48C25F8F" w14:textId="7897434C" w:rsidR="002E3B15" w:rsidRPr="00ED49C0" w:rsidRDefault="002E3B15" w:rsidP="00531E2D">
            <w:pPr>
              <w:cnfStyle w:val="000000000000" w:firstRow="0" w:lastRow="0" w:firstColumn="0" w:lastColumn="0" w:oddVBand="0" w:evenVBand="0" w:oddHBand="0" w:evenHBand="0" w:firstRowFirstColumn="0" w:firstRowLastColumn="0" w:lastRowFirstColumn="0" w:lastRowLastColumn="0"/>
            </w:pPr>
            <w:r>
              <w:t xml:space="preserve">Number of </w:t>
            </w:r>
            <w:r w:rsidR="00531E2D">
              <w:t>stands distributed</w:t>
            </w:r>
          </w:p>
        </w:tc>
      </w:tr>
    </w:tbl>
    <w:p w14:paraId="23CFA2C2" w14:textId="1AB14EBC" w:rsidR="005E28CD" w:rsidRPr="000D25A2" w:rsidRDefault="005E28CD" w:rsidP="000D25A2">
      <w:pPr>
        <w:rPr>
          <w:rFonts w:asciiTheme="majorHAnsi" w:eastAsiaTheme="majorEastAsia" w:hAnsiTheme="majorHAnsi" w:cstheme="majorBidi"/>
          <w:b/>
          <w:color w:val="E01242"/>
          <w:sz w:val="26"/>
          <w:szCs w:val="26"/>
        </w:rPr>
      </w:pPr>
    </w:p>
    <w:sectPr w:rsidR="005E28CD" w:rsidRPr="000D25A2" w:rsidSect="00270CCE">
      <w:footerReference w:type="default" r:id="rId12"/>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20835B" w14:textId="77777777" w:rsidR="00950020" w:rsidRDefault="00950020" w:rsidP="009D5445">
      <w:pPr>
        <w:spacing w:after="0" w:line="240" w:lineRule="auto"/>
      </w:pPr>
      <w:r>
        <w:separator/>
      </w:r>
    </w:p>
  </w:endnote>
  <w:endnote w:type="continuationSeparator" w:id="0">
    <w:p w14:paraId="32020EF3" w14:textId="77777777" w:rsidR="00950020" w:rsidRDefault="00950020" w:rsidP="009D54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77755898"/>
      <w:docPartObj>
        <w:docPartGallery w:val="Page Numbers (Bottom of Page)"/>
        <w:docPartUnique/>
      </w:docPartObj>
    </w:sdtPr>
    <w:sdtEndPr>
      <w:rPr>
        <w:noProof/>
      </w:rPr>
    </w:sdtEndPr>
    <w:sdtContent>
      <w:p w14:paraId="78D7EDB8" w14:textId="0E6586FE" w:rsidR="009A1D95" w:rsidRDefault="009A1D95">
        <w:pPr>
          <w:pStyle w:val="Footer"/>
          <w:jc w:val="right"/>
        </w:pPr>
        <w:r>
          <w:fldChar w:fldCharType="begin"/>
        </w:r>
        <w:r>
          <w:instrText xml:space="preserve"> PAGE   \* MERGEFORMAT </w:instrText>
        </w:r>
        <w:r>
          <w:fldChar w:fldCharType="separate"/>
        </w:r>
        <w:r w:rsidR="00C10617">
          <w:rPr>
            <w:noProof/>
          </w:rPr>
          <w:t>10</w:t>
        </w:r>
        <w:r>
          <w:rPr>
            <w:noProof/>
          </w:rPr>
          <w:fldChar w:fldCharType="end"/>
        </w:r>
      </w:p>
    </w:sdtContent>
  </w:sdt>
  <w:p w14:paraId="48A3D789" w14:textId="77777777" w:rsidR="009A1D95" w:rsidRDefault="009A1D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43A49E" w14:textId="77777777" w:rsidR="00950020" w:rsidRDefault="00950020" w:rsidP="009D5445">
      <w:pPr>
        <w:spacing w:after="0" w:line="240" w:lineRule="auto"/>
      </w:pPr>
      <w:r>
        <w:separator/>
      </w:r>
    </w:p>
  </w:footnote>
  <w:footnote w:type="continuationSeparator" w:id="0">
    <w:p w14:paraId="247C5074" w14:textId="77777777" w:rsidR="00950020" w:rsidRDefault="00950020" w:rsidP="009D54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6E5E3E"/>
    <w:multiLevelType w:val="hybridMultilevel"/>
    <w:tmpl w:val="65304B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F12707"/>
    <w:multiLevelType w:val="hybridMultilevel"/>
    <w:tmpl w:val="4B8A3A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14541431"/>
    <w:multiLevelType w:val="hybridMultilevel"/>
    <w:tmpl w:val="BEC8B0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A06194"/>
    <w:multiLevelType w:val="hybridMultilevel"/>
    <w:tmpl w:val="879268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AC665C"/>
    <w:multiLevelType w:val="hybridMultilevel"/>
    <w:tmpl w:val="E29C06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1F1D2D"/>
    <w:multiLevelType w:val="hybridMultilevel"/>
    <w:tmpl w:val="F51847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2C905DB6"/>
    <w:multiLevelType w:val="hybridMultilevel"/>
    <w:tmpl w:val="CD90CC20"/>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7" w15:restartNumberingAfterBreak="0">
    <w:nsid w:val="304875CD"/>
    <w:multiLevelType w:val="hybridMultilevel"/>
    <w:tmpl w:val="2E889C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987BCD"/>
    <w:multiLevelType w:val="hybridMultilevel"/>
    <w:tmpl w:val="8474C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41F34C6"/>
    <w:multiLevelType w:val="hybridMultilevel"/>
    <w:tmpl w:val="B14E73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5AB1754"/>
    <w:multiLevelType w:val="hybridMultilevel"/>
    <w:tmpl w:val="4E7C6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F4D1B1F"/>
    <w:multiLevelType w:val="hybridMultilevel"/>
    <w:tmpl w:val="32E4A8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3DB7767"/>
    <w:multiLevelType w:val="hybridMultilevel"/>
    <w:tmpl w:val="DA209C06"/>
    <w:lvl w:ilvl="0" w:tplc="FE42C884">
      <w:start w:val="1"/>
      <w:numFmt w:val="bullet"/>
      <w:lvlText w:val="•"/>
      <w:lvlJc w:val="left"/>
      <w:pPr>
        <w:tabs>
          <w:tab w:val="num" w:pos="720"/>
        </w:tabs>
        <w:ind w:left="720" w:hanging="360"/>
      </w:pPr>
      <w:rPr>
        <w:rFonts w:ascii="Arial" w:hAnsi="Arial" w:hint="default"/>
      </w:rPr>
    </w:lvl>
    <w:lvl w:ilvl="1" w:tplc="E82A2144">
      <w:start w:val="1"/>
      <w:numFmt w:val="bullet"/>
      <w:lvlText w:val="•"/>
      <w:lvlJc w:val="left"/>
      <w:pPr>
        <w:tabs>
          <w:tab w:val="num" w:pos="1440"/>
        </w:tabs>
        <w:ind w:left="1440" w:hanging="360"/>
      </w:pPr>
      <w:rPr>
        <w:rFonts w:ascii="Arial" w:hAnsi="Arial" w:hint="default"/>
      </w:rPr>
    </w:lvl>
    <w:lvl w:ilvl="2" w:tplc="77FA2BD6" w:tentative="1">
      <w:start w:val="1"/>
      <w:numFmt w:val="bullet"/>
      <w:lvlText w:val="•"/>
      <w:lvlJc w:val="left"/>
      <w:pPr>
        <w:tabs>
          <w:tab w:val="num" w:pos="2160"/>
        </w:tabs>
        <w:ind w:left="2160" w:hanging="360"/>
      </w:pPr>
      <w:rPr>
        <w:rFonts w:ascii="Arial" w:hAnsi="Arial" w:hint="default"/>
      </w:rPr>
    </w:lvl>
    <w:lvl w:ilvl="3" w:tplc="388E14C8" w:tentative="1">
      <w:start w:val="1"/>
      <w:numFmt w:val="bullet"/>
      <w:lvlText w:val="•"/>
      <w:lvlJc w:val="left"/>
      <w:pPr>
        <w:tabs>
          <w:tab w:val="num" w:pos="2880"/>
        </w:tabs>
        <w:ind w:left="2880" w:hanging="360"/>
      </w:pPr>
      <w:rPr>
        <w:rFonts w:ascii="Arial" w:hAnsi="Arial" w:hint="default"/>
      </w:rPr>
    </w:lvl>
    <w:lvl w:ilvl="4" w:tplc="8696A3E8" w:tentative="1">
      <w:start w:val="1"/>
      <w:numFmt w:val="bullet"/>
      <w:lvlText w:val="•"/>
      <w:lvlJc w:val="left"/>
      <w:pPr>
        <w:tabs>
          <w:tab w:val="num" w:pos="3600"/>
        </w:tabs>
        <w:ind w:left="3600" w:hanging="360"/>
      </w:pPr>
      <w:rPr>
        <w:rFonts w:ascii="Arial" w:hAnsi="Arial" w:hint="default"/>
      </w:rPr>
    </w:lvl>
    <w:lvl w:ilvl="5" w:tplc="A2BA2220" w:tentative="1">
      <w:start w:val="1"/>
      <w:numFmt w:val="bullet"/>
      <w:lvlText w:val="•"/>
      <w:lvlJc w:val="left"/>
      <w:pPr>
        <w:tabs>
          <w:tab w:val="num" w:pos="4320"/>
        </w:tabs>
        <w:ind w:left="4320" w:hanging="360"/>
      </w:pPr>
      <w:rPr>
        <w:rFonts w:ascii="Arial" w:hAnsi="Arial" w:hint="default"/>
      </w:rPr>
    </w:lvl>
    <w:lvl w:ilvl="6" w:tplc="8126F82A" w:tentative="1">
      <w:start w:val="1"/>
      <w:numFmt w:val="bullet"/>
      <w:lvlText w:val="•"/>
      <w:lvlJc w:val="left"/>
      <w:pPr>
        <w:tabs>
          <w:tab w:val="num" w:pos="5040"/>
        </w:tabs>
        <w:ind w:left="5040" w:hanging="360"/>
      </w:pPr>
      <w:rPr>
        <w:rFonts w:ascii="Arial" w:hAnsi="Arial" w:hint="default"/>
      </w:rPr>
    </w:lvl>
    <w:lvl w:ilvl="7" w:tplc="07FE1D9E" w:tentative="1">
      <w:start w:val="1"/>
      <w:numFmt w:val="bullet"/>
      <w:lvlText w:val="•"/>
      <w:lvlJc w:val="left"/>
      <w:pPr>
        <w:tabs>
          <w:tab w:val="num" w:pos="5760"/>
        </w:tabs>
        <w:ind w:left="5760" w:hanging="360"/>
      </w:pPr>
      <w:rPr>
        <w:rFonts w:ascii="Arial" w:hAnsi="Arial" w:hint="default"/>
      </w:rPr>
    </w:lvl>
    <w:lvl w:ilvl="8" w:tplc="85B0250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9D83953"/>
    <w:multiLevelType w:val="hybridMultilevel"/>
    <w:tmpl w:val="D5F0DF3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A8E6D09"/>
    <w:multiLevelType w:val="hybridMultilevel"/>
    <w:tmpl w:val="9E2433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4F06637D"/>
    <w:multiLevelType w:val="hybridMultilevel"/>
    <w:tmpl w:val="0E5099C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4465932"/>
    <w:multiLevelType w:val="hybridMultilevel"/>
    <w:tmpl w:val="D7CEAA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8660AD9"/>
    <w:multiLevelType w:val="hybridMultilevel"/>
    <w:tmpl w:val="ACE65E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97A7876"/>
    <w:multiLevelType w:val="hybridMultilevel"/>
    <w:tmpl w:val="1A44ED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9FB0BDB"/>
    <w:multiLevelType w:val="hybridMultilevel"/>
    <w:tmpl w:val="0E96CF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BD17E97"/>
    <w:multiLevelType w:val="hybridMultilevel"/>
    <w:tmpl w:val="5A6C5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CC342BE"/>
    <w:multiLevelType w:val="hybridMultilevel"/>
    <w:tmpl w:val="9E7C8F6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6D466DA6"/>
    <w:multiLevelType w:val="hybridMultilevel"/>
    <w:tmpl w:val="9F4A4E78"/>
    <w:lvl w:ilvl="0" w:tplc="B1EE85F2">
      <w:start w:val="1"/>
      <w:numFmt w:val="bullet"/>
      <w:lvlText w:val="•"/>
      <w:lvlJc w:val="left"/>
      <w:pPr>
        <w:tabs>
          <w:tab w:val="num" w:pos="720"/>
        </w:tabs>
        <w:ind w:left="720" w:hanging="360"/>
      </w:pPr>
      <w:rPr>
        <w:rFonts w:ascii="Arial" w:hAnsi="Arial" w:hint="default"/>
      </w:rPr>
    </w:lvl>
    <w:lvl w:ilvl="1" w:tplc="3F8AF1EC" w:tentative="1">
      <w:start w:val="1"/>
      <w:numFmt w:val="bullet"/>
      <w:lvlText w:val="•"/>
      <w:lvlJc w:val="left"/>
      <w:pPr>
        <w:tabs>
          <w:tab w:val="num" w:pos="1440"/>
        </w:tabs>
        <w:ind w:left="1440" w:hanging="360"/>
      </w:pPr>
      <w:rPr>
        <w:rFonts w:ascii="Arial" w:hAnsi="Arial" w:hint="default"/>
      </w:rPr>
    </w:lvl>
    <w:lvl w:ilvl="2" w:tplc="AB7C42CA" w:tentative="1">
      <w:start w:val="1"/>
      <w:numFmt w:val="bullet"/>
      <w:lvlText w:val="•"/>
      <w:lvlJc w:val="left"/>
      <w:pPr>
        <w:tabs>
          <w:tab w:val="num" w:pos="2160"/>
        </w:tabs>
        <w:ind w:left="2160" w:hanging="360"/>
      </w:pPr>
      <w:rPr>
        <w:rFonts w:ascii="Arial" w:hAnsi="Arial" w:hint="default"/>
      </w:rPr>
    </w:lvl>
    <w:lvl w:ilvl="3" w:tplc="9C4240A6" w:tentative="1">
      <w:start w:val="1"/>
      <w:numFmt w:val="bullet"/>
      <w:lvlText w:val="•"/>
      <w:lvlJc w:val="left"/>
      <w:pPr>
        <w:tabs>
          <w:tab w:val="num" w:pos="2880"/>
        </w:tabs>
        <w:ind w:left="2880" w:hanging="360"/>
      </w:pPr>
      <w:rPr>
        <w:rFonts w:ascii="Arial" w:hAnsi="Arial" w:hint="default"/>
      </w:rPr>
    </w:lvl>
    <w:lvl w:ilvl="4" w:tplc="7278C908" w:tentative="1">
      <w:start w:val="1"/>
      <w:numFmt w:val="bullet"/>
      <w:lvlText w:val="•"/>
      <w:lvlJc w:val="left"/>
      <w:pPr>
        <w:tabs>
          <w:tab w:val="num" w:pos="3600"/>
        </w:tabs>
        <w:ind w:left="3600" w:hanging="360"/>
      </w:pPr>
      <w:rPr>
        <w:rFonts w:ascii="Arial" w:hAnsi="Arial" w:hint="default"/>
      </w:rPr>
    </w:lvl>
    <w:lvl w:ilvl="5" w:tplc="C9820AFE" w:tentative="1">
      <w:start w:val="1"/>
      <w:numFmt w:val="bullet"/>
      <w:lvlText w:val="•"/>
      <w:lvlJc w:val="left"/>
      <w:pPr>
        <w:tabs>
          <w:tab w:val="num" w:pos="4320"/>
        </w:tabs>
        <w:ind w:left="4320" w:hanging="360"/>
      </w:pPr>
      <w:rPr>
        <w:rFonts w:ascii="Arial" w:hAnsi="Arial" w:hint="default"/>
      </w:rPr>
    </w:lvl>
    <w:lvl w:ilvl="6" w:tplc="3342CC94" w:tentative="1">
      <w:start w:val="1"/>
      <w:numFmt w:val="bullet"/>
      <w:lvlText w:val="•"/>
      <w:lvlJc w:val="left"/>
      <w:pPr>
        <w:tabs>
          <w:tab w:val="num" w:pos="5040"/>
        </w:tabs>
        <w:ind w:left="5040" w:hanging="360"/>
      </w:pPr>
      <w:rPr>
        <w:rFonts w:ascii="Arial" w:hAnsi="Arial" w:hint="default"/>
      </w:rPr>
    </w:lvl>
    <w:lvl w:ilvl="7" w:tplc="C0A02EAE" w:tentative="1">
      <w:start w:val="1"/>
      <w:numFmt w:val="bullet"/>
      <w:lvlText w:val="•"/>
      <w:lvlJc w:val="left"/>
      <w:pPr>
        <w:tabs>
          <w:tab w:val="num" w:pos="5760"/>
        </w:tabs>
        <w:ind w:left="5760" w:hanging="360"/>
      </w:pPr>
      <w:rPr>
        <w:rFonts w:ascii="Arial" w:hAnsi="Arial" w:hint="default"/>
      </w:rPr>
    </w:lvl>
    <w:lvl w:ilvl="8" w:tplc="5074EFA8"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7CD97378"/>
    <w:multiLevelType w:val="hybridMultilevel"/>
    <w:tmpl w:val="64C8A7FA"/>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0"/>
  </w:num>
  <w:num w:numId="3">
    <w:abstractNumId w:val="3"/>
  </w:num>
  <w:num w:numId="4">
    <w:abstractNumId w:val="18"/>
  </w:num>
  <w:num w:numId="5">
    <w:abstractNumId w:val="7"/>
  </w:num>
  <w:num w:numId="6">
    <w:abstractNumId w:val="22"/>
  </w:num>
  <w:num w:numId="7">
    <w:abstractNumId w:val="9"/>
  </w:num>
  <w:num w:numId="8">
    <w:abstractNumId w:val="17"/>
  </w:num>
  <w:num w:numId="9">
    <w:abstractNumId w:val="1"/>
  </w:num>
  <w:num w:numId="10">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3"/>
  </w:num>
  <w:num w:numId="12">
    <w:abstractNumId w:val="4"/>
  </w:num>
  <w:num w:numId="13">
    <w:abstractNumId w:val="15"/>
  </w:num>
  <w:num w:numId="14">
    <w:abstractNumId w:val="11"/>
  </w:num>
  <w:num w:numId="15">
    <w:abstractNumId w:val="14"/>
  </w:num>
  <w:num w:numId="16">
    <w:abstractNumId w:val="19"/>
  </w:num>
  <w:num w:numId="17">
    <w:abstractNumId w:val="8"/>
  </w:num>
  <w:num w:numId="18">
    <w:abstractNumId w:val="6"/>
  </w:num>
  <w:num w:numId="19">
    <w:abstractNumId w:val="10"/>
  </w:num>
  <w:num w:numId="20">
    <w:abstractNumId w:val="12"/>
  </w:num>
  <w:num w:numId="21">
    <w:abstractNumId w:val="2"/>
  </w:num>
  <w:num w:numId="22">
    <w:abstractNumId w:val="5"/>
  </w:num>
  <w:num w:numId="23">
    <w:abstractNumId w:val="20"/>
  </w:num>
  <w:num w:numId="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24A6"/>
    <w:rsid w:val="00004811"/>
    <w:rsid w:val="00005BB1"/>
    <w:rsid w:val="00005D3B"/>
    <w:rsid w:val="00007011"/>
    <w:rsid w:val="00011656"/>
    <w:rsid w:val="0002525E"/>
    <w:rsid w:val="000339F1"/>
    <w:rsid w:val="00034649"/>
    <w:rsid w:val="00051A2A"/>
    <w:rsid w:val="00062F57"/>
    <w:rsid w:val="000632C1"/>
    <w:rsid w:val="00063A8B"/>
    <w:rsid w:val="00067F84"/>
    <w:rsid w:val="00070FF0"/>
    <w:rsid w:val="00073244"/>
    <w:rsid w:val="000743DC"/>
    <w:rsid w:val="000845DC"/>
    <w:rsid w:val="00092249"/>
    <w:rsid w:val="0009692F"/>
    <w:rsid w:val="000A720D"/>
    <w:rsid w:val="000C14B5"/>
    <w:rsid w:val="000C2728"/>
    <w:rsid w:val="000D25A2"/>
    <w:rsid w:val="00102501"/>
    <w:rsid w:val="0011152F"/>
    <w:rsid w:val="0011236C"/>
    <w:rsid w:val="00112CCB"/>
    <w:rsid w:val="00114FBE"/>
    <w:rsid w:val="0012411E"/>
    <w:rsid w:val="00126CB3"/>
    <w:rsid w:val="0012729C"/>
    <w:rsid w:val="00133FF8"/>
    <w:rsid w:val="00136DB9"/>
    <w:rsid w:val="00141705"/>
    <w:rsid w:val="001435A5"/>
    <w:rsid w:val="00147FBF"/>
    <w:rsid w:val="00151B53"/>
    <w:rsid w:val="001521E4"/>
    <w:rsid w:val="0015438F"/>
    <w:rsid w:val="00154D75"/>
    <w:rsid w:val="0016123C"/>
    <w:rsid w:val="001659CB"/>
    <w:rsid w:val="00166411"/>
    <w:rsid w:val="0016668A"/>
    <w:rsid w:val="00166BAC"/>
    <w:rsid w:val="001773E3"/>
    <w:rsid w:val="00180646"/>
    <w:rsid w:val="00181D31"/>
    <w:rsid w:val="00186789"/>
    <w:rsid w:val="00187E54"/>
    <w:rsid w:val="00192DFB"/>
    <w:rsid w:val="00193FAF"/>
    <w:rsid w:val="00197B61"/>
    <w:rsid w:val="001A21BB"/>
    <w:rsid w:val="001A3FCE"/>
    <w:rsid w:val="001B20E9"/>
    <w:rsid w:val="001C2CA5"/>
    <w:rsid w:val="001C7A68"/>
    <w:rsid w:val="001E417C"/>
    <w:rsid w:val="002011BD"/>
    <w:rsid w:val="0021517C"/>
    <w:rsid w:val="002155D3"/>
    <w:rsid w:val="00216C14"/>
    <w:rsid w:val="00216FA2"/>
    <w:rsid w:val="00220D5F"/>
    <w:rsid w:val="0022128F"/>
    <w:rsid w:val="00230565"/>
    <w:rsid w:val="00230C53"/>
    <w:rsid w:val="00234E74"/>
    <w:rsid w:val="00237780"/>
    <w:rsid w:val="00243F43"/>
    <w:rsid w:val="00245B00"/>
    <w:rsid w:val="00250A08"/>
    <w:rsid w:val="00270CCE"/>
    <w:rsid w:val="0027585D"/>
    <w:rsid w:val="0028049C"/>
    <w:rsid w:val="00282F45"/>
    <w:rsid w:val="00287244"/>
    <w:rsid w:val="00296C57"/>
    <w:rsid w:val="002A1020"/>
    <w:rsid w:val="002A3901"/>
    <w:rsid w:val="002B6175"/>
    <w:rsid w:val="002C4C55"/>
    <w:rsid w:val="002D39EB"/>
    <w:rsid w:val="002D4265"/>
    <w:rsid w:val="002D44EC"/>
    <w:rsid w:val="002E0B8F"/>
    <w:rsid w:val="002E3782"/>
    <w:rsid w:val="002E3B15"/>
    <w:rsid w:val="002E74B0"/>
    <w:rsid w:val="002F531F"/>
    <w:rsid w:val="002F73E7"/>
    <w:rsid w:val="00300ACF"/>
    <w:rsid w:val="00303648"/>
    <w:rsid w:val="003106CC"/>
    <w:rsid w:val="00316FF3"/>
    <w:rsid w:val="00320006"/>
    <w:rsid w:val="00321382"/>
    <w:rsid w:val="003237F4"/>
    <w:rsid w:val="0033016C"/>
    <w:rsid w:val="00331E62"/>
    <w:rsid w:val="003330CF"/>
    <w:rsid w:val="0033351C"/>
    <w:rsid w:val="0033520E"/>
    <w:rsid w:val="00335AED"/>
    <w:rsid w:val="00342C84"/>
    <w:rsid w:val="00344FF4"/>
    <w:rsid w:val="00356415"/>
    <w:rsid w:val="00356B99"/>
    <w:rsid w:val="003619DE"/>
    <w:rsid w:val="00364F52"/>
    <w:rsid w:val="0036607B"/>
    <w:rsid w:val="00367243"/>
    <w:rsid w:val="00370A99"/>
    <w:rsid w:val="00374C06"/>
    <w:rsid w:val="003841E1"/>
    <w:rsid w:val="003866D9"/>
    <w:rsid w:val="00386E77"/>
    <w:rsid w:val="003B0923"/>
    <w:rsid w:val="003C37D5"/>
    <w:rsid w:val="003C4318"/>
    <w:rsid w:val="003C5188"/>
    <w:rsid w:val="003C59B9"/>
    <w:rsid w:val="003D19C8"/>
    <w:rsid w:val="003D4190"/>
    <w:rsid w:val="003D789A"/>
    <w:rsid w:val="003F04A2"/>
    <w:rsid w:val="003F460B"/>
    <w:rsid w:val="003F4731"/>
    <w:rsid w:val="003F596B"/>
    <w:rsid w:val="003F752A"/>
    <w:rsid w:val="004005DA"/>
    <w:rsid w:val="0040338E"/>
    <w:rsid w:val="0040578A"/>
    <w:rsid w:val="0041030A"/>
    <w:rsid w:val="004103F0"/>
    <w:rsid w:val="004115CC"/>
    <w:rsid w:val="00412DAF"/>
    <w:rsid w:val="00414B70"/>
    <w:rsid w:val="00415571"/>
    <w:rsid w:val="00415EB8"/>
    <w:rsid w:val="00421B09"/>
    <w:rsid w:val="00422316"/>
    <w:rsid w:val="00423129"/>
    <w:rsid w:val="00434EB6"/>
    <w:rsid w:val="004370EC"/>
    <w:rsid w:val="00443859"/>
    <w:rsid w:val="00451E5E"/>
    <w:rsid w:val="004625E4"/>
    <w:rsid w:val="004628F0"/>
    <w:rsid w:val="004637E6"/>
    <w:rsid w:val="004638CF"/>
    <w:rsid w:val="00463A5C"/>
    <w:rsid w:val="00466149"/>
    <w:rsid w:val="004706BF"/>
    <w:rsid w:val="004826E9"/>
    <w:rsid w:val="00485CD3"/>
    <w:rsid w:val="00497973"/>
    <w:rsid w:val="004A517B"/>
    <w:rsid w:val="004B2456"/>
    <w:rsid w:val="004B4DE2"/>
    <w:rsid w:val="004B68B8"/>
    <w:rsid w:val="004C577D"/>
    <w:rsid w:val="004C7D65"/>
    <w:rsid w:val="004D20A4"/>
    <w:rsid w:val="004D3446"/>
    <w:rsid w:val="004D533E"/>
    <w:rsid w:val="004E0A7A"/>
    <w:rsid w:val="004E1715"/>
    <w:rsid w:val="004E300C"/>
    <w:rsid w:val="004E3C35"/>
    <w:rsid w:val="004E7AA8"/>
    <w:rsid w:val="004F4A6B"/>
    <w:rsid w:val="004F5808"/>
    <w:rsid w:val="004F7304"/>
    <w:rsid w:val="004F7D48"/>
    <w:rsid w:val="005023CE"/>
    <w:rsid w:val="00504F09"/>
    <w:rsid w:val="005064CC"/>
    <w:rsid w:val="00510FD6"/>
    <w:rsid w:val="005221C6"/>
    <w:rsid w:val="0052398C"/>
    <w:rsid w:val="0052503A"/>
    <w:rsid w:val="00530CCD"/>
    <w:rsid w:val="00530FB7"/>
    <w:rsid w:val="00531E2D"/>
    <w:rsid w:val="00540344"/>
    <w:rsid w:val="00540EC0"/>
    <w:rsid w:val="005445AB"/>
    <w:rsid w:val="00544F03"/>
    <w:rsid w:val="005537AD"/>
    <w:rsid w:val="00561D2F"/>
    <w:rsid w:val="00564BCB"/>
    <w:rsid w:val="00565C20"/>
    <w:rsid w:val="005665C2"/>
    <w:rsid w:val="005736ED"/>
    <w:rsid w:val="0057513B"/>
    <w:rsid w:val="00577B2D"/>
    <w:rsid w:val="0058106A"/>
    <w:rsid w:val="00581A57"/>
    <w:rsid w:val="0058744C"/>
    <w:rsid w:val="005A01DF"/>
    <w:rsid w:val="005A2B90"/>
    <w:rsid w:val="005A33C0"/>
    <w:rsid w:val="005B1CCD"/>
    <w:rsid w:val="005B5011"/>
    <w:rsid w:val="005B7619"/>
    <w:rsid w:val="005B7883"/>
    <w:rsid w:val="005B7AF7"/>
    <w:rsid w:val="005C2E60"/>
    <w:rsid w:val="005D0276"/>
    <w:rsid w:val="005D4A8A"/>
    <w:rsid w:val="005D649C"/>
    <w:rsid w:val="005D6B08"/>
    <w:rsid w:val="005D7128"/>
    <w:rsid w:val="005E28CD"/>
    <w:rsid w:val="005E44EB"/>
    <w:rsid w:val="005F49CC"/>
    <w:rsid w:val="005F58FC"/>
    <w:rsid w:val="00600C06"/>
    <w:rsid w:val="00614114"/>
    <w:rsid w:val="00620C2C"/>
    <w:rsid w:val="0063013B"/>
    <w:rsid w:val="00633245"/>
    <w:rsid w:val="0064051E"/>
    <w:rsid w:val="00643768"/>
    <w:rsid w:val="0064708C"/>
    <w:rsid w:val="00654A39"/>
    <w:rsid w:val="00690A3C"/>
    <w:rsid w:val="00690B1B"/>
    <w:rsid w:val="0069456E"/>
    <w:rsid w:val="00694CD1"/>
    <w:rsid w:val="00695D5C"/>
    <w:rsid w:val="00697782"/>
    <w:rsid w:val="006A17E5"/>
    <w:rsid w:val="006A2B03"/>
    <w:rsid w:val="006B1B19"/>
    <w:rsid w:val="006B2895"/>
    <w:rsid w:val="006B7859"/>
    <w:rsid w:val="006C65C1"/>
    <w:rsid w:val="006C7197"/>
    <w:rsid w:val="006C784E"/>
    <w:rsid w:val="006D5B0A"/>
    <w:rsid w:val="006E198A"/>
    <w:rsid w:val="006E4029"/>
    <w:rsid w:val="006E6310"/>
    <w:rsid w:val="006E73D8"/>
    <w:rsid w:val="006F0C56"/>
    <w:rsid w:val="006F1527"/>
    <w:rsid w:val="00701D60"/>
    <w:rsid w:val="00702779"/>
    <w:rsid w:val="00702F2C"/>
    <w:rsid w:val="00712AAC"/>
    <w:rsid w:val="00713E34"/>
    <w:rsid w:val="0072503D"/>
    <w:rsid w:val="00726129"/>
    <w:rsid w:val="00732551"/>
    <w:rsid w:val="007335FC"/>
    <w:rsid w:val="00734822"/>
    <w:rsid w:val="0073591F"/>
    <w:rsid w:val="0073665C"/>
    <w:rsid w:val="00747314"/>
    <w:rsid w:val="00756D1F"/>
    <w:rsid w:val="00762028"/>
    <w:rsid w:val="00762D66"/>
    <w:rsid w:val="007843FE"/>
    <w:rsid w:val="00785661"/>
    <w:rsid w:val="0079544E"/>
    <w:rsid w:val="0079759F"/>
    <w:rsid w:val="00797940"/>
    <w:rsid w:val="007A4BB7"/>
    <w:rsid w:val="007C53D8"/>
    <w:rsid w:val="007C588F"/>
    <w:rsid w:val="007C771C"/>
    <w:rsid w:val="007D0889"/>
    <w:rsid w:val="007D1BDE"/>
    <w:rsid w:val="007E7039"/>
    <w:rsid w:val="007F2A1B"/>
    <w:rsid w:val="007F6D4A"/>
    <w:rsid w:val="00802CC2"/>
    <w:rsid w:val="00804BAD"/>
    <w:rsid w:val="008069FF"/>
    <w:rsid w:val="0081175C"/>
    <w:rsid w:val="00812159"/>
    <w:rsid w:val="0081653C"/>
    <w:rsid w:val="00834B8E"/>
    <w:rsid w:val="0083719B"/>
    <w:rsid w:val="0084243E"/>
    <w:rsid w:val="00843D02"/>
    <w:rsid w:val="0084506D"/>
    <w:rsid w:val="00852674"/>
    <w:rsid w:val="00864038"/>
    <w:rsid w:val="008660F8"/>
    <w:rsid w:val="00873D08"/>
    <w:rsid w:val="008741D3"/>
    <w:rsid w:val="008756CD"/>
    <w:rsid w:val="00876191"/>
    <w:rsid w:val="008815AD"/>
    <w:rsid w:val="00883805"/>
    <w:rsid w:val="008860E6"/>
    <w:rsid w:val="00886446"/>
    <w:rsid w:val="0088681C"/>
    <w:rsid w:val="008A09AA"/>
    <w:rsid w:val="008A4EF1"/>
    <w:rsid w:val="008A7DE0"/>
    <w:rsid w:val="008C3355"/>
    <w:rsid w:val="008C53C7"/>
    <w:rsid w:val="008C5E7F"/>
    <w:rsid w:val="008D3491"/>
    <w:rsid w:val="008E0C86"/>
    <w:rsid w:val="008E4841"/>
    <w:rsid w:val="008F027A"/>
    <w:rsid w:val="008F501A"/>
    <w:rsid w:val="008F760D"/>
    <w:rsid w:val="00901450"/>
    <w:rsid w:val="009039D5"/>
    <w:rsid w:val="00913355"/>
    <w:rsid w:val="00922CB3"/>
    <w:rsid w:val="00933D0D"/>
    <w:rsid w:val="009429E4"/>
    <w:rsid w:val="00946195"/>
    <w:rsid w:val="00950020"/>
    <w:rsid w:val="009556C3"/>
    <w:rsid w:val="00973DC2"/>
    <w:rsid w:val="009749FB"/>
    <w:rsid w:val="00983783"/>
    <w:rsid w:val="00984ED5"/>
    <w:rsid w:val="00986781"/>
    <w:rsid w:val="00986B81"/>
    <w:rsid w:val="00991B9B"/>
    <w:rsid w:val="009920BF"/>
    <w:rsid w:val="009923A4"/>
    <w:rsid w:val="009A1D95"/>
    <w:rsid w:val="009A2EBF"/>
    <w:rsid w:val="009B1105"/>
    <w:rsid w:val="009B1D01"/>
    <w:rsid w:val="009B4DA6"/>
    <w:rsid w:val="009B7D0D"/>
    <w:rsid w:val="009C652A"/>
    <w:rsid w:val="009D3BCC"/>
    <w:rsid w:val="009D5445"/>
    <w:rsid w:val="009D5640"/>
    <w:rsid w:val="009D6B83"/>
    <w:rsid w:val="009F2EC0"/>
    <w:rsid w:val="00A13541"/>
    <w:rsid w:val="00A249B8"/>
    <w:rsid w:val="00A30C8F"/>
    <w:rsid w:val="00A339EC"/>
    <w:rsid w:val="00A4274B"/>
    <w:rsid w:val="00A45509"/>
    <w:rsid w:val="00A459C3"/>
    <w:rsid w:val="00A513A6"/>
    <w:rsid w:val="00A54B96"/>
    <w:rsid w:val="00A615B5"/>
    <w:rsid w:val="00A657CF"/>
    <w:rsid w:val="00A7356C"/>
    <w:rsid w:val="00A8571A"/>
    <w:rsid w:val="00A866EC"/>
    <w:rsid w:val="00A9615F"/>
    <w:rsid w:val="00A97DEA"/>
    <w:rsid w:val="00AA63F3"/>
    <w:rsid w:val="00AA76CF"/>
    <w:rsid w:val="00AB4091"/>
    <w:rsid w:val="00AC777F"/>
    <w:rsid w:val="00AD1151"/>
    <w:rsid w:val="00AD46F3"/>
    <w:rsid w:val="00AE17B5"/>
    <w:rsid w:val="00AE3948"/>
    <w:rsid w:val="00AE440F"/>
    <w:rsid w:val="00AE5BD1"/>
    <w:rsid w:val="00AE64A0"/>
    <w:rsid w:val="00AF365E"/>
    <w:rsid w:val="00AF5684"/>
    <w:rsid w:val="00AF7BE9"/>
    <w:rsid w:val="00B16EE3"/>
    <w:rsid w:val="00B208C4"/>
    <w:rsid w:val="00B2325A"/>
    <w:rsid w:val="00B2483B"/>
    <w:rsid w:val="00B25026"/>
    <w:rsid w:val="00B307D8"/>
    <w:rsid w:val="00B33D60"/>
    <w:rsid w:val="00B40FD4"/>
    <w:rsid w:val="00B42ED7"/>
    <w:rsid w:val="00B441E9"/>
    <w:rsid w:val="00B45D4C"/>
    <w:rsid w:val="00B46B76"/>
    <w:rsid w:val="00B54966"/>
    <w:rsid w:val="00B611AD"/>
    <w:rsid w:val="00B639BB"/>
    <w:rsid w:val="00B66196"/>
    <w:rsid w:val="00B675C3"/>
    <w:rsid w:val="00B7636C"/>
    <w:rsid w:val="00B87D19"/>
    <w:rsid w:val="00B94C4E"/>
    <w:rsid w:val="00BB357E"/>
    <w:rsid w:val="00BB6F41"/>
    <w:rsid w:val="00BC1B6E"/>
    <w:rsid w:val="00BC278F"/>
    <w:rsid w:val="00BC27E7"/>
    <w:rsid w:val="00BC5F49"/>
    <w:rsid w:val="00BC68E8"/>
    <w:rsid w:val="00BC7034"/>
    <w:rsid w:val="00BC7BA2"/>
    <w:rsid w:val="00BC7FFD"/>
    <w:rsid w:val="00BD0602"/>
    <w:rsid w:val="00BD6A49"/>
    <w:rsid w:val="00BE10E8"/>
    <w:rsid w:val="00BE121D"/>
    <w:rsid w:val="00C004E1"/>
    <w:rsid w:val="00C03E71"/>
    <w:rsid w:val="00C10617"/>
    <w:rsid w:val="00C143F3"/>
    <w:rsid w:val="00C1666B"/>
    <w:rsid w:val="00C17355"/>
    <w:rsid w:val="00C42CB6"/>
    <w:rsid w:val="00C42F23"/>
    <w:rsid w:val="00C4301B"/>
    <w:rsid w:val="00C44D68"/>
    <w:rsid w:val="00C50302"/>
    <w:rsid w:val="00C604F5"/>
    <w:rsid w:val="00C6123B"/>
    <w:rsid w:val="00C8168F"/>
    <w:rsid w:val="00C81A7D"/>
    <w:rsid w:val="00C86B6C"/>
    <w:rsid w:val="00C8701A"/>
    <w:rsid w:val="00C9176F"/>
    <w:rsid w:val="00C91BDD"/>
    <w:rsid w:val="00C94790"/>
    <w:rsid w:val="00C970FF"/>
    <w:rsid w:val="00CA3A21"/>
    <w:rsid w:val="00CA6ADD"/>
    <w:rsid w:val="00CB6C33"/>
    <w:rsid w:val="00CD3593"/>
    <w:rsid w:val="00CD5843"/>
    <w:rsid w:val="00CE16AE"/>
    <w:rsid w:val="00CE35E5"/>
    <w:rsid w:val="00CE3E69"/>
    <w:rsid w:val="00CF29DF"/>
    <w:rsid w:val="00D108D1"/>
    <w:rsid w:val="00D11E33"/>
    <w:rsid w:val="00D14C5A"/>
    <w:rsid w:val="00D1568A"/>
    <w:rsid w:val="00D170FE"/>
    <w:rsid w:val="00D24672"/>
    <w:rsid w:val="00D24A4F"/>
    <w:rsid w:val="00D338B9"/>
    <w:rsid w:val="00D35D86"/>
    <w:rsid w:val="00D446C4"/>
    <w:rsid w:val="00D47645"/>
    <w:rsid w:val="00D55071"/>
    <w:rsid w:val="00D63B6E"/>
    <w:rsid w:val="00D6563D"/>
    <w:rsid w:val="00D6770D"/>
    <w:rsid w:val="00D70BC4"/>
    <w:rsid w:val="00D80566"/>
    <w:rsid w:val="00D8454C"/>
    <w:rsid w:val="00D86ED4"/>
    <w:rsid w:val="00D909F4"/>
    <w:rsid w:val="00D9269E"/>
    <w:rsid w:val="00DA16B6"/>
    <w:rsid w:val="00DB0746"/>
    <w:rsid w:val="00DB0A42"/>
    <w:rsid w:val="00DB4C23"/>
    <w:rsid w:val="00DB7CF6"/>
    <w:rsid w:val="00DC0DA1"/>
    <w:rsid w:val="00DC34E3"/>
    <w:rsid w:val="00DC7850"/>
    <w:rsid w:val="00DD33B6"/>
    <w:rsid w:val="00DD7038"/>
    <w:rsid w:val="00DF4ABF"/>
    <w:rsid w:val="00E07061"/>
    <w:rsid w:val="00E07E94"/>
    <w:rsid w:val="00E14EA1"/>
    <w:rsid w:val="00E21E00"/>
    <w:rsid w:val="00E262B7"/>
    <w:rsid w:val="00E301A5"/>
    <w:rsid w:val="00E435B2"/>
    <w:rsid w:val="00E43AC0"/>
    <w:rsid w:val="00E61EBF"/>
    <w:rsid w:val="00E64F42"/>
    <w:rsid w:val="00E71A91"/>
    <w:rsid w:val="00E73A97"/>
    <w:rsid w:val="00E74F94"/>
    <w:rsid w:val="00E918B6"/>
    <w:rsid w:val="00E954D2"/>
    <w:rsid w:val="00E962F4"/>
    <w:rsid w:val="00EA5E15"/>
    <w:rsid w:val="00EA61BE"/>
    <w:rsid w:val="00EC1E02"/>
    <w:rsid w:val="00ED1CAB"/>
    <w:rsid w:val="00ED49C0"/>
    <w:rsid w:val="00ED585B"/>
    <w:rsid w:val="00ED65D2"/>
    <w:rsid w:val="00EE52E3"/>
    <w:rsid w:val="00EE75DD"/>
    <w:rsid w:val="00EF3F34"/>
    <w:rsid w:val="00EF5890"/>
    <w:rsid w:val="00F024A6"/>
    <w:rsid w:val="00F200F9"/>
    <w:rsid w:val="00F21D1A"/>
    <w:rsid w:val="00F21D83"/>
    <w:rsid w:val="00F241AF"/>
    <w:rsid w:val="00F24EB1"/>
    <w:rsid w:val="00F2540A"/>
    <w:rsid w:val="00F276BF"/>
    <w:rsid w:val="00F32157"/>
    <w:rsid w:val="00F33442"/>
    <w:rsid w:val="00F37440"/>
    <w:rsid w:val="00F423A3"/>
    <w:rsid w:val="00F44A9E"/>
    <w:rsid w:val="00F44E58"/>
    <w:rsid w:val="00F54916"/>
    <w:rsid w:val="00F824C0"/>
    <w:rsid w:val="00F908BA"/>
    <w:rsid w:val="00F95DE9"/>
    <w:rsid w:val="00F96657"/>
    <w:rsid w:val="00FA1374"/>
    <w:rsid w:val="00FA1CC5"/>
    <w:rsid w:val="00FA6B40"/>
    <w:rsid w:val="00FB0103"/>
    <w:rsid w:val="00FB2766"/>
    <w:rsid w:val="00FB5A69"/>
    <w:rsid w:val="00FB6A5A"/>
    <w:rsid w:val="00FB7962"/>
    <w:rsid w:val="00FC1C01"/>
    <w:rsid w:val="00FC451F"/>
    <w:rsid w:val="00FC572E"/>
    <w:rsid w:val="00FF4E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3FD04"/>
  <w15:chartTrackingRefBased/>
  <w15:docId w15:val="{9EC89D31-A330-415F-BB53-003AD23A6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76BF"/>
    <w:pPr>
      <w:keepNext/>
      <w:keepLines/>
      <w:spacing w:before="240" w:after="0"/>
      <w:outlineLvl w:val="0"/>
    </w:pPr>
    <w:rPr>
      <w:rFonts w:asciiTheme="majorHAnsi" w:eastAsiaTheme="majorEastAsia" w:hAnsiTheme="majorHAnsi" w:cstheme="majorBidi"/>
      <w:b/>
      <w:color w:val="E01242"/>
      <w:sz w:val="32"/>
      <w:szCs w:val="32"/>
    </w:rPr>
  </w:style>
  <w:style w:type="paragraph" w:styleId="Heading2">
    <w:name w:val="heading 2"/>
    <w:basedOn w:val="Normal"/>
    <w:next w:val="Normal"/>
    <w:link w:val="Heading2Char"/>
    <w:uiPriority w:val="9"/>
    <w:unhideWhenUsed/>
    <w:qFormat/>
    <w:rsid w:val="00F276BF"/>
    <w:pPr>
      <w:keepNext/>
      <w:keepLines/>
      <w:spacing w:before="40" w:after="0"/>
      <w:outlineLvl w:val="1"/>
    </w:pPr>
    <w:rPr>
      <w:rFonts w:asciiTheme="majorHAnsi" w:eastAsiaTheme="majorEastAsia" w:hAnsiTheme="majorHAnsi" w:cstheme="majorBidi"/>
      <w:b/>
      <w:color w:val="E01242"/>
      <w:sz w:val="26"/>
      <w:szCs w:val="26"/>
    </w:rPr>
  </w:style>
  <w:style w:type="paragraph" w:styleId="Heading3">
    <w:name w:val="heading 3"/>
    <w:basedOn w:val="Normal"/>
    <w:next w:val="Normal"/>
    <w:link w:val="Heading3Char"/>
    <w:uiPriority w:val="9"/>
    <w:unhideWhenUsed/>
    <w:qFormat/>
    <w:rsid w:val="00F276BF"/>
    <w:pPr>
      <w:keepNext/>
      <w:keepLines/>
      <w:spacing w:before="40" w:after="0"/>
      <w:outlineLvl w:val="2"/>
    </w:pPr>
    <w:rPr>
      <w:rFonts w:asciiTheme="majorHAnsi" w:eastAsiaTheme="majorEastAsia" w:hAnsiTheme="majorHAnsi" w:cstheme="majorBidi"/>
      <w:color w:val="E0124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76BF"/>
    <w:rPr>
      <w:rFonts w:asciiTheme="majorHAnsi" w:eastAsiaTheme="majorEastAsia" w:hAnsiTheme="majorHAnsi" w:cstheme="majorBidi"/>
      <w:b/>
      <w:color w:val="E01242"/>
      <w:sz w:val="32"/>
      <w:szCs w:val="32"/>
    </w:rPr>
  </w:style>
  <w:style w:type="character" w:customStyle="1" w:styleId="Heading2Char">
    <w:name w:val="Heading 2 Char"/>
    <w:basedOn w:val="DefaultParagraphFont"/>
    <w:link w:val="Heading2"/>
    <w:uiPriority w:val="9"/>
    <w:rsid w:val="00F276BF"/>
    <w:rPr>
      <w:rFonts w:asciiTheme="majorHAnsi" w:eastAsiaTheme="majorEastAsia" w:hAnsiTheme="majorHAnsi" w:cstheme="majorBidi"/>
      <w:b/>
      <w:color w:val="E01242"/>
      <w:sz w:val="26"/>
      <w:szCs w:val="26"/>
    </w:rPr>
  </w:style>
  <w:style w:type="paragraph" w:styleId="ListParagraph">
    <w:name w:val="List Paragraph"/>
    <w:basedOn w:val="Normal"/>
    <w:uiPriority w:val="34"/>
    <w:qFormat/>
    <w:rsid w:val="001435A5"/>
    <w:pPr>
      <w:ind w:left="720"/>
      <w:contextualSpacing/>
    </w:pPr>
  </w:style>
  <w:style w:type="paragraph" w:styleId="NormalWeb">
    <w:name w:val="Normal (Web)"/>
    <w:basedOn w:val="Normal"/>
    <w:uiPriority w:val="99"/>
    <w:semiHidden/>
    <w:unhideWhenUsed/>
    <w:rsid w:val="008A09A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rsid w:val="00F276BF"/>
    <w:rPr>
      <w:rFonts w:asciiTheme="majorHAnsi" w:eastAsiaTheme="majorEastAsia" w:hAnsiTheme="majorHAnsi" w:cstheme="majorBidi"/>
      <w:color w:val="E01242"/>
      <w:sz w:val="24"/>
      <w:szCs w:val="24"/>
    </w:rPr>
  </w:style>
  <w:style w:type="paragraph" w:styleId="Header">
    <w:name w:val="header"/>
    <w:basedOn w:val="Normal"/>
    <w:link w:val="HeaderChar"/>
    <w:uiPriority w:val="99"/>
    <w:unhideWhenUsed/>
    <w:rsid w:val="009D54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5445"/>
  </w:style>
  <w:style w:type="paragraph" w:styleId="Footer">
    <w:name w:val="footer"/>
    <w:basedOn w:val="Normal"/>
    <w:link w:val="FooterChar"/>
    <w:uiPriority w:val="99"/>
    <w:unhideWhenUsed/>
    <w:rsid w:val="009D54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5445"/>
  </w:style>
  <w:style w:type="table" w:styleId="TableGrid">
    <w:name w:val="Table Grid"/>
    <w:basedOn w:val="TableNormal"/>
    <w:uiPriority w:val="39"/>
    <w:rsid w:val="00ED49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ED49C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AE39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3948"/>
    <w:rPr>
      <w:rFonts w:ascii="Segoe UI" w:hAnsi="Segoe UI" w:cs="Segoe UI"/>
      <w:sz w:val="18"/>
      <w:szCs w:val="18"/>
    </w:rPr>
  </w:style>
  <w:style w:type="character" w:styleId="Hyperlink">
    <w:name w:val="Hyperlink"/>
    <w:basedOn w:val="DefaultParagraphFont"/>
    <w:uiPriority w:val="99"/>
    <w:unhideWhenUsed/>
    <w:rsid w:val="00986781"/>
    <w:rPr>
      <w:color w:val="0563C1" w:themeColor="hyperlink"/>
      <w:u w:val="single"/>
    </w:rPr>
  </w:style>
  <w:style w:type="character" w:styleId="CommentReference">
    <w:name w:val="annotation reference"/>
    <w:basedOn w:val="DefaultParagraphFont"/>
    <w:uiPriority w:val="99"/>
    <w:semiHidden/>
    <w:unhideWhenUsed/>
    <w:rsid w:val="00986781"/>
    <w:rPr>
      <w:sz w:val="16"/>
      <w:szCs w:val="16"/>
    </w:rPr>
  </w:style>
  <w:style w:type="paragraph" w:styleId="CommentText">
    <w:name w:val="annotation text"/>
    <w:basedOn w:val="Normal"/>
    <w:link w:val="CommentTextChar"/>
    <w:uiPriority w:val="99"/>
    <w:semiHidden/>
    <w:unhideWhenUsed/>
    <w:rsid w:val="00986781"/>
    <w:pPr>
      <w:spacing w:line="240" w:lineRule="auto"/>
    </w:pPr>
    <w:rPr>
      <w:sz w:val="20"/>
      <w:szCs w:val="20"/>
    </w:rPr>
  </w:style>
  <w:style w:type="character" w:customStyle="1" w:styleId="CommentTextChar">
    <w:name w:val="Comment Text Char"/>
    <w:basedOn w:val="DefaultParagraphFont"/>
    <w:link w:val="CommentText"/>
    <w:uiPriority w:val="99"/>
    <w:semiHidden/>
    <w:rsid w:val="00986781"/>
    <w:rPr>
      <w:sz w:val="20"/>
      <w:szCs w:val="20"/>
    </w:rPr>
  </w:style>
  <w:style w:type="paragraph" w:styleId="CommentSubject">
    <w:name w:val="annotation subject"/>
    <w:basedOn w:val="CommentText"/>
    <w:next w:val="CommentText"/>
    <w:link w:val="CommentSubjectChar"/>
    <w:uiPriority w:val="99"/>
    <w:semiHidden/>
    <w:unhideWhenUsed/>
    <w:rsid w:val="00986781"/>
    <w:rPr>
      <w:b/>
      <w:bCs/>
    </w:rPr>
  </w:style>
  <w:style w:type="character" w:customStyle="1" w:styleId="CommentSubjectChar">
    <w:name w:val="Comment Subject Char"/>
    <w:basedOn w:val="CommentTextChar"/>
    <w:link w:val="CommentSubject"/>
    <w:uiPriority w:val="99"/>
    <w:semiHidden/>
    <w:rsid w:val="00986781"/>
    <w:rPr>
      <w:b/>
      <w:bCs/>
      <w:sz w:val="20"/>
      <w:szCs w:val="20"/>
    </w:rPr>
  </w:style>
  <w:style w:type="paragraph" w:styleId="TOCHeading">
    <w:name w:val="TOC Heading"/>
    <w:basedOn w:val="Heading1"/>
    <w:next w:val="Normal"/>
    <w:uiPriority w:val="39"/>
    <w:unhideWhenUsed/>
    <w:qFormat/>
    <w:rsid w:val="0027585D"/>
    <w:pPr>
      <w:outlineLvl w:val="9"/>
    </w:pPr>
  </w:style>
  <w:style w:type="paragraph" w:styleId="TOC1">
    <w:name w:val="toc 1"/>
    <w:basedOn w:val="Normal"/>
    <w:next w:val="Normal"/>
    <w:autoRedefine/>
    <w:uiPriority w:val="39"/>
    <w:unhideWhenUsed/>
    <w:rsid w:val="0027585D"/>
    <w:pPr>
      <w:spacing w:after="100"/>
    </w:pPr>
  </w:style>
  <w:style w:type="paragraph" w:styleId="TOC2">
    <w:name w:val="toc 2"/>
    <w:basedOn w:val="Normal"/>
    <w:next w:val="Normal"/>
    <w:autoRedefine/>
    <w:uiPriority w:val="39"/>
    <w:unhideWhenUsed/>
    <w:rsid w:val="0027585D"/>
    <w:pPr>
      <w:spacing w:after="100"/>
      <w:ind w:left="220"/>
    </w:pPr>
  </w:style>
  <w:style w:type="paragraph" w:styleId="TOC3">
    <w:name w:val="toc 3"/>
    <w:basedOn w:val="Normal"/>
    <w:next w:val="Normal"/>
    <w:autoRedefine/>
    <w:uiPriority w:val="39"/>
    <w:unhideWhenUsed/>
    <w:rsid w:val="0027585D"/>
    <w:pPr>
      <w:spacing w:after="100"/>
      <w:ind w:left="440"/>
    </w:pPr>
  </w:style>
  <w:style w:type="paragraph" w:styleId="NoSpacing">
    <w:name w:val="No Spacing"/>
    <w:link w:val="NoSpacingChar"/>
    <w:uiPriority w:val="1"/>
    <w:qFormat/>
    <w:rsid w:val="00270CCE"/>
    <w:pPr>
      <w:spacing w:after="0" w:line="240" w:lineRule="auto"/>
    </w:pPr>
    <w:rPr>
      <w:rFonts w:eastAsiaTheme="minorEastAsia"/>
    </w:rPr>
  </w:style>
  <w:style w:type="character" w:customStyle="1" w:styleId="NoSpacingChar">
    <w:name w:val="No Spacing Char"/>
    <w:basedOn w:val="DefaultParagraphFont"/>
    <w:link w:val="NoSpacing"/>
    <w:uiPriority w:val="1"/>
    <w:rsid w:val="00270CCE"/>
    <w:rPr>
      <w:rFonts w:eastAsiaTheme="minorEastAsia"/>
    </w:rPr>
  </w:style>
  <w:style w:type="character" w:styleId="FollowedHyperlink">
    <w:name w:val="FollowedHyperlink"/>
    <w:basedOn w:val="DefaultParagraphFont"/>
    <w:uiPriority w:val="99"/>
    <w:semiHidden/>
    <w:unhideWhenUsed/>
    <w:rsid w:val="004F5808"/>
    <w:rPr>
      <w:color w:val="954F72" w:themeColor="followedHyperlink"/>
      <w:u w:val="single"/>
    </w:rPr>
  </w:style>
  <w:style w:type="paragraph" w:customStyle="1" w:styleId="Default">
    <w:name w:val="Default"/>
    <w:basedOn w:val="Normal"/>
    <w:rsid w:val="00CE3E69"/>
    <w:pPr>
      <w:autoSpaceDE w:val="0"/>
      <w:autoSpaceDN w:val="0"/>
      <w:spacing w:after="0" w:line="240" w:lineRule="auto"/>
    </w:pPr>
    <w:rPr>
      <w:rFonts w:ascii="Arial" w:hAnsi="Arial" w:cs="Arial"/>
      <w:color w:val="000000"/>
      <w:sz w:val="24"/>
      <w:szCs w:val="24"/>
    </w:rPr>
  </w:style>
  <w:style w:type="table" w:styleId="GridTable1Light">
    <w:name w:val="Grid Table 1 Light"/>
    <w:basedOn w:val="TableNormal"/>
    <w:uiPriority w:val="46"/>
    <w:rsid w:val="00EA5E1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800380">
      <w:bodyDiv w:val="1"/>
      <w:marLeft w:val="0"/>
      <w:marRight w:val="0"/>
      <w:marTop w:val="0"/>
      <w:marBottom w:val="0"/>
      <w:divBdr>
        <w:top w:val="none" w:sz="0" w:space="0" w:color="auto"/>
        <w:left w:val="none" w:sz="0" w:space="0" w:color="auto"/>
        <w:bottom w:val="none" w:sz="0" w:space="0" w:color="auto"/>
        <w:right w:val="none" w:sz="0" w:space="0" w:color="auto"/>
      </w:divBdr>
      <w:divsChild>
        <w:div w:id="1872917383">
          <w:marLeft w:val="0"/>
          <w:marRight w:val="0"/>
          <w:marTop w:val="0"/>
          <w:marBottom w:val="120"/>
          <w:divBdr>
            <w:top w:val="none" w:sz="0" w:space="0" w:color="auto"/>
            <w:left w:val="none" w:sz="0" w:space="0" w:color="auto"/>
            <w:bottom w:val="none" w:sz="0" w:space="0" w:color="auto"/>
            <w:right w:val="none" w:sz="0" w:space="0" w:color="auto"/>
          </w:divBdr>
        </w:div>
        <w:div w:id="1616789430">
          <w:marLeft w:val="0"/>
          <w:marRight w:val="0"/>
          <w:marTop w:val="0"/>
          <w:marBottom w:val="120"/>
          <w:divBdr>
            <w:top w:val="none" w:sz="0" w:space="0" w:color="auto"/>
            <w:left w:val="none" w:sz="0" w:space="0" w:color="auto"/>
            <w:bottom w:val="none" w:sz="0" w:space="0" w:color="auto"/>
            <w:right w:val="none" w:sz="0" w:space="0" w:color="auto"/>
          </w:divBdr>
        </w:div>
        <w:div w:id="1906522610">
          <w:marLeft w:val="0"/>
          <w:marRight w:val="0"/>
          <w:marTop w:val="0"/>
          <w:marBottom w:val="120"/>
          <w:divBdr>
            <w:top w:val="none" w:sz="0" w:space="0" w:color="auto"/>
            <w:left w:val="none" w:sz="0" w:space="0" w:color="auto"/>
            <w:bottom w:val="none" w:sz="0" w:space="0" w:color="auto"/>
            <w:right w:val="none" w:sz="0" w:space="0" w:color="auto"/>
          </w:divBdr>
        </w:div>
      </w:divsChild>
    </w:div>
    <w:div w:id="118570483">
      <w:bodyDiv w:val="1"/>
      <w:marLeft w:val="0"/>
      <w:marRight w:val="0"/>
      <w:marTop w:val="0"/>
      <w:marBottom w:val="0"/>
      <w:divBdr>
        <w:top w:val="none" w:sz="0" w:space="0" w:color="auto"/>
        <w:left w:val="none" w:sz="0" w:space="0" w:color="auto"/>
        <w:bottom w:val="none" w:sz="0" w:space="0" w:color="auto"/>
        <w:right w:val="none" w:sz="0" w:space="0" w:color="auto"/>
      </w:divBdr>
    </w:div>
    <w:div w:id="277763714">
      <w:bodyDiv w:val="1"/>
      <w:marLeft w:val="0"/>
      <w:marRight w:val="0"/>
      <w:marTop w:val="0"/>
      <w:marBottom w:val="0"/>
      <w:divBdr>
        <w:top w:val="none" w:sz="0" w:space="0" w:color="auto"/>
        <w:left w:val="none" w:sz="0" w:space="0" w:color="auto"/>
        <w:bottom w:val="none" w:sz="0" w:space="0" w:color="auto"/>
        <w:right w:val="none" w:sz="0" w:space="0" w:color="auto"/>
      </w:divBdr>
    </w:div>
    <w:div w:id="432089414">
      <w:bodyDiv w:val="1"/>
      <w:marLeft w:val="0"/>
      <w:marRight w:val="0"/>
      <w:marTop w:val="0"/>
      <w:marBottom w:val="0"/>
      <w:divBdr>
        <w:top w:val="none" w:sz="0" w:space="0" w:color="auto"/>
        <w:left w:val="none" w:sz="0" w:space="0" w:color="auto"/>
        <w:bottom w:val="none" w:sz="0" w:space="0" w:color="auto"/>
        <w:right w:val="none" w:sz="0" w:space="0" w:color="auto"/>
      </w:divBdr>
    </w:div>
    <w:div w:id="442042147">
      <w:bodyDiv w:val="1"/>
      <w:marLeft w:val="0"/>
      <w:marRight w:val="0"/>
      <w:marTop w:val="0"/>
      <w:marBottom w:val="0"/>
      <w:divBdr>
        <w:top w:val="none" w:sz="0" w:space="0" w:color="auto"/>
        <w:left w:val="none" w:sz="0" w:space="0" w:color="auto"/>
        <w:bottom w:val="none" w:sz="0" w:space="0" w:color="auto"/>
        <w:right w:val="none" w:sz="0" w:space="0" w:color="auto"/>
      </w:divBdr>
    </w:div>
    <w:div w:id="545877651">
      <w:bodyDiv w:val="1"/>
      <w:marLeft w:val="0"/>
      <w:marRight w:val="0"/>
      <w:marTop w:val="0"/>
      <w:marBottom w:val="0"/>
      <w:divBdr>
        <w:top w:val="none" w:sz="0" w:space="0" w:color="auto"/>
        <w:left w:val="none" w:sz="0" w:space="0" w:color="auto"/>
        <w:bottom w:val="none" w:sz="0" w:space="0" w:color="auto"/>
        <w:right w:val="none" w:sz="0" w:space="0" w:color="auto"/>
      </w:divBdr>
      <w:divsChild>
        <w:div w:id="2005277804">
          <w:marLeft w:val="274"/>
          <w:marRight w:val="0"/>
          <w:marTop w:val="270"/>
          <w:marBottom w:val="0"/>
          <w:divBdr>
            <w:top w:val="none" w:sz="0" w:space="0" w:color="auto"/>
            <w:left w:val="none" w:sz="0" w:space="0" w:color="auto"/>
            <w:bottom w:val="none" w:sz="0" w:space="0" w:color="auto"/>
            <w:right w:val="none" w:sz="0" w:space="0" w:color="auto"/>
          </w:divBdr>
        </w:div>
        <w:div w:id="1217469720">
          <w:marLeft w:val="806"/>
          <w:marRight w:val="0"/>
          <w:marTop w:val="220"/>
          <w:marBottom w:val="0"/>
          <w:divBdr>
            <w:top w:val="none" w:sz="0" w:space="0" w:color="auto"/>
            <w:left w:val="none" w:sz="0" w:space="0" w:color="auto"/>
            <w:bottom w:val="none" w:sz="0" w:space="0" w:color="auto"/>
            <w:right w:val="none" w:sz="0" w:space="0" w:color="auto"/>
          </w:divBdr>
        </w:div>
      </w:divsChild>
    </w:div>
    <w:div w:id="546331599">
      <w:bodyDiv w:val="1"/>
      <w:marLeft w:val="0"/>
      <w:marRight w:val="0"/>
      <w:marTop w:val="0"/>
      <w:marBottom w:val="0"/>
      <w:divBdr>
        <w:top w:val="none" w:sz="0" w:space="0" w:color="auto"/>
        <w:left w:val="none" w:sz="0" w:space="0" w:color="auto"/>
        <w:bottom w:val="none" w:sz="0" w:space="0" w:color="auto"/>
        <w:right w:val="none" w:sz="0" w:space="0" w:color="auto"/>
      </w:divBdr>
    </w:div>
    <w:div w:id="568611438">
      <w:bodyDiv w:val="1"/>
      <w:marLeft w:val="0"/>
      <w:marRight w:val="0"/>
      <w:marTop w:val="0"/>
      <w:marBottom w:val="0"/>
      <w:divBdr>
        <w:top w:val="none" w:sz="0" w:space="0" w:color="auto"/>
        <w:left w:val="none" w:sz="0" w:space="0" w:color="auto"/>
        <w:bottom w:val="none" w:sz="0" w:space="0" w:color="auto"/>
        <w:right w:val="none" w:sz="0" w:space="0" w:color="auto"/>
      </w:divBdr>
      <w:divsChild>
        <w:div w:id="142549843">
          <w:marLeft w:val="360"/>
          <w:marRight w:val="0"/>
          <w:marTop w:val="200"/>
          <w:marBottom w:val="0"/>
          <w:divBdr>
            <w:top w:val="none" w:sz="0" w:space="0" w:color="auto"/>
            <w:left w:val="none" w:sz="0" w:space="0" w:color="auto"/>
            <w:bottom w:val="none" w:sz="0" w:space="0" w:color="auto"/>
            <w:right w:val="none" w:sz="0" w:space="0" w:color="auto"/>
          </w:divBdr>
        </w:div>
        <w:div w:id="1907447432">
          <w:marLeft w:val="1080"/>
          <w:marRight w:val="0"/>
          <w:marTop w:val="100"/>
          <w:marBottom w:val="0"/>
          <w:divBdr>
            <w:top w:val="none" w:sz="0" w:space="0" w:color="auto"/>
            <w:left w:val="none" w:sz="0" w:space="0" w:color="auto"/>
            <w:bottom w:val="none" w:sz="0" w:space="0" w:color="auto"/>
            <w:right w:val="none" w:sz="0" w:space="0" w:color="auto"/>
          </w:divBdr>
        </w:div>
        <w:div w:id="1552838687">
          <w:marLeft w:val="1080"/>
          <w:marRight w:val="0"/>
          <w:marTop w:val="100"/>
          <w:marBottom w:val="0"/>
          <w:divBdr>
            <w:top w:val="none" w:sz="0" w:space="0" w:color="auto"/>
            <w:left w:val="none" w:sz="0" w:space="0" w:color="auto"/>
            <w:bottom w:val="none" w:sz="0" w:space="0" w:color="auto"/>
            <w:right w:val="none" w:sz="0" w:space="0" w:color="auto"/>
          </w:divBdr>
        </w:div>
        <w:div w:id="989408906">
          <w:marLeft w:val="1800"/>
          <w:marRight w:val="0"/>
          <w:marTop w:val="100"/>
          <w:marBottom w:val="0"/>
          <w:divBdr>
            <w:top w:val="none" w:sz="0" w:space="0" w:color="auto"/>
            <w:left w:val="none" w:sz="0" w:space="0" w:color="auto"/>
            <w:bottom w:val="none" w:sz="0" w:space="0" w:color="auto"/>
            <w:right w:val="none" w:sz="0" w:space="0" w:color="auto"/>
          </w:divBdr>
        </w:div>
        <w:div w:id="710154962">
          <w:marLeft w:val="1080"/>
          <w:marRight w:val="0"/>
          <w:marTop w:val="100"/>
          <w:marBottom w:val="0"/>
          <w:divBdr>
            <w:top w:val="none" w:sz="0" w:space="0" w:color="auto"/>
            <w:left w:val="none" w:sz="0" w:space="0" w:color="auto"/>
            <w:bottom w:val="none" w:sz="0" w:space="0" w:color="auto"/>
            <w:right w:val="none" w:sz="0" w:space="0" w:color="auto"/>
          </w:divBdr>
        </w:div>
        <w:div w:id="2022583690">
          <w:marLeft w:val="1800"/>
          <w:marRight w:val="0"/>
          <w:marTop w:val="100"/>
          <w:marBottom w:val="0"/>
          <w:divBdr>
            <w:top w:val="none" w:sz="0" w:space="0" w:color="auto"/>
            <w:left w:val="none" w:sz="0" w:space="0" w:color="auto"/>
            <w:bottom w:val="none" w:sz="0" w:space="0" w:color="auto"/>
            <w:right w:val="none" w:sz="0" w:space="0" w:color="auto"/>
          </w:divBdr>
        </w:div>
        <w:div w:id="1223952868">
          <w:marLeft w:val="1080"/>
          <w:marRight w:val="0"/>
          <w:marTop w:val="100"/>
          <w:marBottom w:val="0"/>
          <w:divBdr>
            <w:top w:val="none" w:sz="0" w:space="0" w:color="auto"/>
            <w:left w:val="none" w:sz="0" w:space="0" w:color="auto"/>
            <w:bottom w:val="none" w:sz="0" w:space="0" w:color="auto"/>
            <w:right w:val="none" w:sz="0" w:space="0" w:color="auto"/>
          </w:divBdr>
        </w:div>
        <w:div w:id="520974237">
          <w:marLeft w:val="1080"/>
          <w:marRight w:val="0"/>
          <w:marTop w:val="100"/>
          <w:marBottom w:val="0"/>
          <w:divBdr>
            <w:top w:val="none" w:sz="0" w:space="0" w:color="auto"/>
            <w:left w:val="none" w:sz="0" w:space="0" w:color="auto"/>
            <w:bottom w:val="none" w:sz="0" w:space="0" w:color="auto"/>
            <w:right w:val="none" w:sz="0" w:space="0" w:color="auto"/>
          </w:divBdr>
        </w:div>
        <w:div w:id="2104718063">
          <w:marLeft w:val="1800"/>
          <w:marRight w:val="0"/>
          <w:marTop w:val="100"/>
          <w:marBottom w:val="0"/>
          <w:divBdr>
            <w:top w:val="none" w:sz="0" w:space="0" w:color="auto"/>
            <w:left w:val="none" w:sz="0" w:space="0" w:color="auto"/>
            <w:bottom w:val="none" w:sz="0" w:space="0" w:color="auto"/>
            <w:right w:val="none" w:sz="0" w:space="0" w:color="auto"/>
          </w:divBdr>
        </w:div>
        <w:div w:id="275797277">
          <w:marLeft w:val="1800"/>
          <w:marRight w:val="0"/>
          <w:marTop w:val="100"/>
          <w:marBottom w:val="0"/>
          <w:divBdr>
            <w:top w:val="none" w:sz="0" w:space="0" w:color="auto"/>
            <w:left w:val="none" w:sz="0" w:space="0" w:color="auto"/>
            <w:bottom w:val="none" w:sz="0" w:space="0" w:color="auto"/>
            <w:right w:val="none" w:sz="0" w:space="0" w:color="auto"/>
          </w:divBdr>
        </w:div>
        <w:div w:id="1863739857">
          <w:marLeft w:val="1080"/>
          <w:marRight w:val="0"/>
          <w:marTop w:val="100"/>
          <w:marBottom w:val="0"/>
          <w:divBdr>
            <w:top w:val="none" w:sz="0" w:space="0" w:color="auto"/>
            <w:left w:val="none" w:sz="0" w:space="0" w:color="auto"/>
            <w:bottom w:val="none" w:sz="0" w:space="0" w:color="auto"/>
            <w:right w:val="none" w:sz="0" w:space="0" w:color="auto"/>
          </w:divBdr>
        </w:div>
      </w:divsChild>
    </w:div>
    <w:div w:id="647367510">
      <w:bodyDiv w:val="1"/>
      <w:marLeft w:val="0"/>
      <w:marRight w:val="0"/>
      <w:marTop w:val="0"/>
      <w:marBottom w:val="0"/>
      <w:divBdr>
        <w:top w:val="none" w:sz="0" w:space="0" w:color="auto"/>
        <w:left w:val="none" w:sz="0" w:space="0" w:color="auto"/>
        <w:bottom w:val="none" w:sz="0" w:space="0" w:color="auto"/>
        <w:right w:val="none" w:sz="0" w:space="0" w:color="auto"/>
      </w:divBdr>
      <w:divsChild>
        <w:div w:id="1639215625">
          <w:marLeft w:val="274"/>
          <w:marRight w:val="0"/>
          <w:marTop w:val="0"/>
          <w:marBottom w:val="0"/>
          <w:divBdr>
            <w:top w:val="none" w:sz="0" w:space="0" w:color="auto"/>
            <w:left w:val="none" w:sz="0" w:space="0" w:color="auto"/>
            <w:bottom w:val="none" w:sz="0" w:space="0" w:color="auto"/>
            <w:right w:val="none" w:sz="0" w:space="0" w:color="auto"/>
          </w:divBdr>
        </w:div>
        <w:div w:id="1801998697">
          <w:marLeft w:val="274"/>
          <w:marRight w:val="0"/>
          <w:marTop w:val="0"/>
          <w:marBottom w:val="0"/>
          <w:divBdr>
            <w:top w:val="none" w:sz="0" w:space="0" w:color="auto"/>
            <w:left w:val="none" w:sz="0" w:space="0" w:color="auto"/>
            <w:bottom w:val="none" w:sz="0" w:space="0" w:color="auto"/>
            <w:right w:val="none" w:sz="0" w:space="0" w:color="auto"/>
          </w:divBdr>
        </w:div>
        <w:div w:id="1061296010">
          <w:marLeft w:val="274"/>
          <w:marRight w:val="0"/>
          <w:marTop w:val="0"/>
          <w:marBottom w:val="0"/>
          <w:divBdr>
            <w:top w:val="none" w:sz="0" w:space="0" w:color="auto"/>
            <w:left w:val="none" w:sz="0" w:space="0" w:color="auto"/>
            <w:bottom w:val="none" w:sz="0" w:space="0" w:color="auto"/>
            <w:right w:val="none" w:sz="0" w:space="0" w:color="auto"/>
          </w:divBdr>
        </w:div>
        <w:div w:id="330722250">
          <w:marLeft w:val="274"/>
          <w:marRight w:val="0"/>
          <w:marTop w:val="0"/>
          <w:marBottom w:val="0"/>
          <w:divBdr>
            <w:top w:val="none" w:sz="0" w:space="0" w:color="auto"/>
            <w:left w:val="none" w:sz="0" w:space="0" w:color="auto"/>
            <w:bottom w:val="none" w:sz="0" w:space="0" w:color="auto"/>
            <w:right w:val="none" w:sz="0" w:space="0" w:color="auto"/>
          </w:divBdr>
        </w:div>
        <w:div w:id="1672417168">
          <w:marLeft w:val="274"/>
          <w:marRight w:val="0"/>
          <w:marTop w:val="0"/>
          <w:marBottom w:val="0"/>
          <w:divBdr>
            <w:top w:val="none" w:sz="0" w:space="0" w:color="auto"/>
            <w:left w:val="none" w:sz="0" w:space="0" w:color="auto"/>
            <w:bottom w:val="none" w:sz="0" w:space="0" w:color="auto"/>
            <w:right w:val="none" w:sz="0" w:space="0" w:color="auto"/>
          </w:divBdr>
        </w:div>
      </w:divsChild>
    </w:div>
    <w:div w:id="708652537">
      <w:bodyDiv w:val="1"/>
      <w:marLeft w:val="0"/>
      <w:marRight w:val="0"/>
      <w:marTop w:val="0"/>
      <w:marBottom w:val="0"/>
      <w:divBdr>
        <w:top w:val="none" w:sz="0" w:space="0" w:color="auto"/>
        <w:left w:val="none" w:sz="0" w:space="0" w:color="auto"/>
        <w:bottom w:val="none" w:sz="0" w:space="0" w:color="auto"/>
        <w:right w:val="none" w:sz="0" w:space="0" w:color="auto"/>
      </w:divBdr>
    </w:div>
    <w:div w:id="795103990">
      <w:bodyDiv w:val="1"/>
      <w:marLeft w:val="0"/>
      <w:marRight w:val="0"/>
      <w:marTop w:val="0"/>
      <w:marBottom w:val="0"/>
      <w:divBdr>
        <w:top w:val="none" w:sz="0" w:space="0" w:color="auto"/>
        <w:left w:val="none" w:sz="0" w:space="0" w:color="auto"/>
        <w:bottom w:val="none" w:sz="0" w:space="0" w:color="auto"/>
        <w:right w:val="none" w:sz="0" w:space="0" w:color="auto"/>
      </w:divBdr>
    </w:div>
    <w:div w:id="861355445">
      <w:bodyDiv w:val="1"/>
      <w:marLeft w:val="0"/>
      <w:marRight w:val="0"/>
      <w:marTop w:val="0"/>
      <w:marBottom w:val="0"/>
      <w:divBdr>
        <w:top w:val="none" w:sz="0" w:space="0" w:color="auto"/>
        <w:left w:val="none" w:sz="0" w:space="0" w:color="auto"/>
        <w:bottom w:val="none" w:sz="0" w:space="0" w:color="auto"/>
        <w:right w:val="none" w:sz="0" w:space="0" w:color="auto"/>
      </w:divBdr>
    </w:div>
    <w:div w:id="887450689">
      <w:bodyDiv w:val="1"/>
      <w:marLeft w:val="0"/>
      <w:marRight w:val="0"/>
      <w:marTop w:val="0"/>
      <w:marBottom w:val="0"/>
      <w:divBdr>
        <w:top w:val="none" w:sz="0" w:space="0" w:color="auto"/>
        <w:left w:val="none" w:sz="0" w:space="0" w:color="auto"/>
        <w:bottom w:val="none" w:sz="0" w:space="0" w:color="auto"/>
        <w:right w:val="none" w:sz="0" w:space="0" w:color="auto"/>
      </w:divBdr>
      <w:divsChild>
        <w:div w:id="785153208">
          <w:marLeft w:val="1080"/>
          <w:marRight w:val="0"/>
          <w:marTop w:val="100"/>
          <w:marBottom w:val="0"/>
          <w:divBdr>
            <w:top w:val="none" w:sz="0" w:space="0" w:color="auto"/>
            <w:left w:val="none" w:sz="0" w:space="0" w:color="auto"/>
            <w:bottom w:val="none" w:sz="0" w:space="0" w:color="auto"/>
            <w:right w:val="none" w:sz="0" w:space="0" w:color="auto"/>
          </w:divBdr>
        </w:div>
        <w:div w:id="1039863126">
          <w:marLeft w:val="1080"/>
          <w:marRight w:val="0"/>
          <w:marTop w:val="100"/>
          <w:marBottom w:val="0"/>
          <w:divBdr>
            <w:top w:val="none" w:sz="0" w:space="0" w:color="auto"/>
            <w:left w:val="none" w:sz="0" w:space="0" w:color="auto"/>
            <w:bottom w:val="none" w:sz="0" w:space="0" w:color="auto"/>
            <w:right w:val="none" w:sz="0" w:space="0" w:color="auto"/>
          </w:divBdr>
        </w:div>
        <w:div w:id="1349062351">
          <w:marLeft w:val="1080"/>
          <w:marRight w:val="0"/>
          <w:marTop w:val="100"/>
          <w:marBottom w:val="0"/>
          <w:divBdr>
            <w:top w:val="none" w:sz="0" w:space="0" w:color="auto"/>
            <w:left w:val="none" w:sz="0" w:space="0" w:color="auto"/>
            <w:bottom w:val="none" w:sz="0" w:space="0" w:color="auto"/>
            <w:right w:val="none" w:sz="0" w:space="0" w:color="auto"/>
          </w:divBdr>
        </w:div>
      </w:divsChild>
    </w:div>
    <w:div w:id="929243428">
      <w:bodyDiv w:val="1"/>
      <w:marLeft w:val="0"/>
      <w:marRight w:val="0"/>
      <w:marTop w:val="0"/>
      <w:marBottom w:val="0"/>
      <w:divBdr>
        <w:top w:val="none" w:sz="0" w:space="0" w:color="auto"/>
        <w:left w:val="none" w:sz="0" w:space="0" w:color="auto"/>
        <w:bottom w:val="none" w:sz="0" w:space="0" w:color="auto"/>
        <w:right w:val="none" w:sz="0" w:space="0" w:color="auto"/>
      </w:divBdr>
      <w:divsChild>
        <w:div w:id="1908875539">
          <w:marLeft w:val="1080"/>
          <w:marRight w:val="0"/>
          <w:marTop w:val="100"/>
          <w:marBottom w:val="0"/>
          <w:divBdr>
            <w:top w:val="none" w:sz="0" w:space="0" w:color="auto"/>
            <w:left w:val="none" w:sz="0" w:space="0" w:color="auto"/>
            <w:bottom w:val="none" w:sz="0" w:space="0" w:color="auto"/>
            <w:right w:val="none" w:sz="0" w:space="0" w:color="auto"/>
          </w:divBdr>
        </w:div>
        <w:div w:id="579869685">
          <w:marLeft w:val="1080"/>
          <w:marRight w:val="0"/>
          <w:marTop w:val="100"/>
          <w:marBottom w:val="0"/>
          <w:divBdr>
            <w:top w:val="none" w:sz="0" w:space="0" w:color="auto"/>
            <w:left w:val="none" w:sz="0" w:space="0" w:color="auto"/>
            <w:bottom w:val="none" w:sz="0" w:space="0" w:color="auto"/>
            <w:right w:val="none" w:sz="0" w:space="0" w:color="auto"/>
          </w:divBdr>
        </w:div>
        <w:div w:id="193882727">
          <w:marLeft w:val="1080"/>
          <w:marRight w:val="0"/>
          <w:marTop w:val="100"/>
          <w:marBottom w:val="0"/>
          <w:divBdr>
            <w:top w:val="none" w:sz="0" w:space="0" w:color="auto"/>
            <w:left w:val="none" w:sz="0" w:space="0" w:color="auto"/>
            <w:bottom w:val="none" w:sz="0" w:space="0" w:color="auto"/>
            <w:right w:val="none" w:sz="0" w:space="0" w:color="auto"/>
          </w:divBdr>
        </w:div>
        <w:div w:id="474763615">
          <w:marLeft w:val="1080"/>
          <w:marRight w:val="0"/>
          <w:marTop w:val="100"/>
          <w:marBottom w:val="0"/>
          <w:divBdr>
            <w:top w:val="none" w:sz="0" w:space="0" w:color="auto"/>
            <w:left w:val="none" w:sz="0" w:space="0" w:color="auto"/>
            <w:bottom w:val="none" w:sz="0" w:space="0" w:color="auto"/>
            <w:right w:val="none" w:sz="0" w:space="0" w:color="auto"/>
          </w:divBdr>
        </w:div>
        <w:div w:id="1912033615">
          <w:marLeft w:val="1080"/>
          <w:marRight w:val="0"/>
          <w:marTop w:val="100"/>
          <w:marBottom w:val="0"/>
          <w:divBdr>
            <w:top w:val="none" w:sz="0" w:space="0" w:color="auto"/>
            <w:left w:val="none" w:sz="0" w:space="0" w:color="auto"/>
            <w:bottom w:val="none" w:sz="0" w:space="0" w:color="auto"/>
            <w:right w:val="none" w:sz="0" w:space="0" w:color="auto"/>
          </w:divBdr>
        </w:div>
        <w:div w:id="710108375">
          <w:marLeft w:val="1080"/>
          <w:marRight w:val="0"/>
          <w:marTop w:val="100"/>
          <w:marBottom w:val="0"/>
          <w:divBdr>
            <w:top w:val="none" w:sz="0" w:space="0" w:color="auto"/>
            <w:left w:val="none" w:sz="0" w:space="0" w:color="auto"/>
            <w:bottom w:val="none" w:sz="0" w:space="0" w:color="auto"/>
            <w:right w:val="none" w:sz="0" w:space="0" w:color="auto"/>
          </w:divBdr>
        </w:div>
      </w:divsChild>
    </w:div>
    <w:div w:id="1093935026">
      <w:bodyDiv w:val="1"/>
      <w:marLeft w:val="0"/>
      <w:marRight w:val="0"/>
      <w:marTop w:val="0"/>
      <w:marBottom w:val="0"/>
      <w:divBdr>
        <w:top w:val="none" w:sz="0" w:space="0" w:color="auto"/>
        <w:left w:val="none" w:sz="0" w:space="0" w:color="auto"/>
        <w:bottom w:val="none" w:sz="0" w:space="0" w:color="auto"/>
        <w:right w:val="none" w:sz="0" w:space="0" w:color="auto"/>
      </w:divBdr>
    </w:div>
    <w:div w:id="1532376666">
      <w:bodyDiv w:val="1"/>
      <w:marLeft w:val="0"/>
      <w:marRight w:val="0"/>
      <w:marTop w:val="0"/>
      <w:marBottom w:val="0"/>
      <w:divBdr>
        <w:top w:val="none" w:sz="0" w:space="0" w:color="auto"/>
        <w:left w:val="none" w:sz="0" w:space="0" w:color="auto"/>
        <w:bottom w:val="none" w:sz="0" w:space="0" w:color="auto"/>
        <w:right w:val="none" w:sz="0" w:space="0" w:color="auto"/>
      </w:divBdr>
    </w:div>
    <w:div w:id="1856117595">
      <w:bodyDiv w:val="1"/>
      <w:marLeft w:val="0"/>
      <w:marRight w:val="0"/>
      <w:marTop w:val="0"/>
      <w:marBottom w:val="0"/>
      <w:divBdr>
        <w:top w:val="none" w:sz="0" w:space="0" w:color="auto"/>
        <w:left w:val="none" w:sz="0" w:space="0" w:color="auto"/>
        <w:bottom w:val="none" w:sz="0" w:space="0" w:color="auto"/>
        <w:right w:val="none" w:sz="0" w:space="0" w:color="auto"/>
      </w:divBdr>
      <w:divsChild>
        <w:div w:id="1093283349">
          <w:marLeft w:val="274"/>
          <w:marRight w:val="0"/>
          <w:marTop w:val="0"/>
          <w:marBottom w:val="0"/>
          <w:divBdr>
            <w:top w:val="none" w:sz="0" w:space="0" w:color="auto"/>
            <w:left w:val="none" w:sz="0" w:space="0" w:color="auto"/>
            <w:bottom w:val="none" w:sz="0" w:space="0" w:color="auto"/>
            <w:right w:val="none" w:sz="0" w:space="0" w:color="auto"/>
          </w:divBdr>
        </w:div>
        <w:div w:id="152183737">
          <w:marLeft w:val="274"/>
          <w:marRight w:val="0"/>
          <w:marTop w:val="0"/>
          <w:marBottom w:val="0"/>
          <w:divBdr>
            <w:top w:val="none" w:sz="0" w:space="0" w:color="auto"/>
            <w:left w:val="none" w:sz="0" w:space="0" w:color="auto"/>
            <w:bottom w:val="none" w:sz="0" w:space="0" w:color="auto"/>
            <w:right w:val="none" w:sz="0" w:space="0" w:color="auto"/>
          </w:divBdr>
        </w:div>
        <w:div w:id="1032345700">
          <w:marLeft w:val="274"/>
          <w:marRight w:val="0"/>
          <w:marTop w:val="0"/>
          <w:marBottom w:val="0"/>
          <w:divBdr>
            <w:top w:val="none" w:sz="0" w:space="0" w:color="auto"/>
            <w:left w:val="none" w:sz="0" w:space="0" w:color="auto"/>
            <w:bottom w:val="none" w:sz="0" w:space="0" w:color="auto"/>
            <w:right w:val="none" w:sz="0" w:space="0" w:color="auto"/>
          </w:divBdr>
        </w:div>
        <w:div w:id="1448967796">
          <w:marLeft w:val="274"/>
          <w:marRight w:val="0"/>
          <w:marTop w:val="0"/>
          <w:marBottom w:val="0"/>
          <w:divBdr>
            <w:top w:val="none" w:sz="0" w:space="0" w:color="auto"/>
            <w:left w:val="none" w:sz="0" w:space="0" w:color="auto"/>
            <w:bottom w:val="none" w:sz="0" w:space="0" w:color="auto"/>
            <w:right w:val="none" w:sz="0" w:space="0" w:color="auto"/>
          </w:divBdr>
        </w:div>
        <w:div w:id="801266367">
          <w:marLeft w:val="274"/>
          <w:marRight w:val="0"/>
          <w:marTop w:val="0"/>
          <w:marBottom w:val="0"/>
          <w:divBdr>
            <w:top w:val="none" w:sz="0" w:space="0" w:color="auto"/>
            <w:left w:val="none" w:sz="0" w:space="0" w:color="auto"/>
            <w:bottom w:val="none" w:sz="0" w:space="0" w:color="auto"/>
            <w:right w:val="none" w:sz="0" w:space="0" w:color="auto"/>
          </w:divBdr>
        </w:div>
      </w:divsChild>
    </w:div>
    <w:div w:id="1880973838">
      <w:bodyDiv w:val="1"/>
      <w:marLeft w:val="0"/>
      <w:marRight w:val="0"/>
      <w:marTop w:val="0"/>
      <w:marBottom w:val="0"/>
      <w:divBdr>
        <w:top w:val="none" w:sz="0" w:space="0" w:color="auto"/>
        <w:left w:val="none" w:sz="0" w:space="0" w:color="auto"/>
        <w:bottom w:val="none" w:sz="0" w:space="0" w:color="auto"/>
        <w:right w:val="none" w:sz="0" w:space="0" w:color="auto"/>
      </w:divBdr>
    </w:div>
    <w:div w:id="1925996475">
      <w:bodyDiv w:val="1"/>
      <w:marLeft w:val="0"/>
      <w:marRight w:val="0"/>
      <w:marTop w:val="0"/>
      <w:marBottom w:val="0"/>
      <w:divBdr>
        <w:top w:val="none" w:sz="0" w:space="0" w:color="auto"/>
        <w:left w:val="none" w:sz="0" w:space="0" w:color="auto"/>
        <w:bottom w:val="none" w:sz="0" w:space="0" w:color="auto"/>
        <w:right w:val="none" w:sz="0" w:space="0" w:color="auto"/>
      </w:divBdr>
    </w:div>
    <w:div w:id="2139905979">
      <w:bodyDiv w:val="1"/>
      <w:marLeft w:val="0"/>
      <w:marRight w:val="0"/>
      <w:marTop w:val="0"/>
      <w:marBottom w:val="0"/>
      <w:divBdr>
        <w:top w:val="none" w:sz="0" w:space="0" w:color="auto"/>
        <w:left w:val="none" w:sz="0" w:space="0" w:color="auto"/>
        <w:bottom w:val="none" w:sz="0" w:space="0" w:color="auto"/>
        <w:right w:val="none" w:sz="0" w:space="0" w:color="auto"/>
      </w:divBdr>
      <w:divsChild>
        <w:div w:id="1010764039">
          <w:marLeft w:val="274"/>
          <w:marRight w:val="0"/>
          <w:marTop w:val="200"/>
          <w:marBottom w:val="0"/>
          <w:divBdr>
            <w:top w:val="none" w:sz="0" w:space="0" w:color="auto"/>
            <w:left w:val="none" w:sz="0" w:space="0" w:color="auto"/>
            <w:bottom w:val="none" w:sz="0" w:space="0" w:color="auto"/>
            <w:right w:val="none" w:sz="0" w:space="0" w:color="auto"/>
          </w:divBdr>
        </w:div>
        <w:div w:id="1500383249">
          <w:marLeft w:val="274"/>
          <w:marRight w:val="0"/>
          <w:marTop w:val="200"/>
          <w:marBottom w:val="0"/>
          <w:divBdr>
            <w:top w:val="none" w:sz="0" w:space="0" w:color="auto"/>
            <w:left w:val="none" w:sz="0" w:space="0" w:color="auto"/>
            <w:bottom w:val="none" w:sz="0" w:space="0" w:color="auto"/>
            <w:right w:val="none" w:sz="0" w:space="0" w:color="auto"/>
          </w:divBdr>
        </w:div>
        <w:div w:id="819275328">
          <w:marLeft w:val="274"/>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EFA825-E67D-4FA6-8096-5DDBDC4B5F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445</Words>
  <Characters>13939</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Duke Clinical Research Institute</Company>
  <LinksUpToDate>false</LinksUpToDate>
  <CharactersWithSpaces>16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Singler</dc:creator>
  <cp:keywords/>
  <dc:description/>
  <cp:lastModifiedBy>Peter Hoffmann</cp:lastModifiedBy>
  <cp:revision>3</cp:revision>
  <dcterms:created xsi:type="dcterms:W3CDTF">2023-08-17T13:45:00Z</dcterms:created>
  <dcterms:modified xsi:type="dcterms:W3CDTF">2023-09-19T19:04:00Z</dcterms:modified>
</cp:coreProperties>
</file>